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72F87E2" w14:textId="339149FA" w:rsidR="006322B0" w:rsidRPr="009E665E" w:rsidRDefault="00C51259" w:rsidP="00C51259">
      <w:pPr>
        <w:tabs>
          <w:tab w:val="left" w:pos="12191"/>
          <w:tab w:val="left" w:pos="14884"/>
        </w:tabs>
        <w:spacing w:after="0" w:line="240" w:lineRule="auto"/>
        <w:ind w:right="284"/>
        <w:jc w:val="right"/>
        <w:rPr>
          <w:rFonts w:ascii="Times New Roman" w:hAnsi="Times New Roman"/>
          <w:bCs/>
          <w:sz w:val="26"/>
          <w:szCs w:val="26"/>
          <w:lang w:val="en-US"/>
        </w:rPr>
      </w:pPr>
      <w:bookmarkStart w:id="0" w:name="_GoBack"/>
      <w:bookmarkEnd w:id="0"/>
      <w:r w:rsidRPr="001E4F73">
        <w:rPr>
          <w:rFonts w:ascii="Times New Roman" w:hAnsi="Times New Roman"/>
          <w:bCs/>
          <w:sz w:val="26"/>
          <w:szCs w:val="26"/>
          <w:lang w:val="en-US"/>
        </w:rPr>
        <w:t xml:space="preserve">Supplementary table </w:t>
      </w:r>
      <w:r w:rsidR="001D1486">
        <w:rPr>
          <w:rFonts w:ascii="Times New Roman" w:hAnsi="Times New Roman"/>
          <w:bCs/>
          <w:sz w:val="26"/>
          <w:szCs w:val="26"/>
          <w:lang w:val="en-US"/>
        </w:rPr>
        <w:t>S</w:t>
      </w:r>
      <w:r w:rsidR="009E665E">
        <w:rPr>
          <w:rFonts w:ascii="Times New Roman" w:hAnsi="Times New Roman"/>
          <w:bCs/>
          <w:sz w:val="26"/>
          <w:szCs w:val="26"/>
          <w:lang w:val="en-US"/>
        </w:rPr>
        <w:t>1</w:t>
      </w:r>
    </w:p>
    <w:p w14:paraId="56BB2084" w14:textId="7F78BCAC" w:rsidR="00635CCF" w:rsidRPr="00FC26FC" w:rsidRDefault="0063631F" w:rsidP="00983DF5">
      <w:pPr>
        <w:spacing w:after="0" w:line="240" w:lineRule="auto"/>
        <w:ind w:right="568"/>
        <w:jc w:val="center"/>
        <w:rPr>
          <w:rFonts w:ascii="Times New Roman" w:hAnsi="Times New Roman"/>
          <w:sz w:val="28"/>
          <w:szCs w:val="28"/>
          <w:lang w:val="en-US"/>
        </w:rPr>
      </w:pPr>
      <w:r w:rsidRPr="001E4F73">
        <w:rPr>
          <w:rFonts w:ascii="Times New Roman" w:hAnsi="Times New Roman"/>
          <w:sz w:val="28"/>
          <w:szCs w:val="28"/>
          <w:lang w:val="en-US"/>
        </w:rPr>
        <w:t>The literature</w:t>
      </w:r>
      <w:r w:rsidR="00B418BC" w:rsidRPr="00B418BC">
        <w:rPr>
          <w:rFonts w:ascii="Times New Roman" w:hAnsi="Times New Roman"/>
          <w:sz w:val="28"/>
          <w:szCs w:val="28"/>
          <w:lang w:val="en-US"/>
        </w:rPr>
        <w:t xml:space="preserve"> </w:t>
      </w:r>
      <w:r w:rsidR="00B418BC">
        <w:rPr>
          <w:rFonts w:ascii="Times New Roman" w:hAnsi="Times New Roman"/>
          <w:sz w:val="28"/>
          <w:szCs w:val="28"/>
          <w:lang w:val="en-US"/>
        </w:rPr>
        <w:t>GWAS</w:t>
      </w:r>
      <w:r w:rsidRPr="001E4F73">
        <w:rPr>
          <w:rFonts w:ascii="Times New Roman" w:hAnsi="Times New Roman"/>
          <w:sz w:val="28"/>
          <w:szCs w:val="28"/>
          <w:lang w:val="en-US"/>
        </w:rPr>
        <w:t xml:space="preserve"> data about associations of the studied polymorphisms </w:t>
      </w:r>
      <w:r w:rsidR="00DF6C21" w:rsidRPr="001E4F73">
        <w:rPr>
          <w:rFonts w:ascii="Times New Roman" w:hAnsi="Times New Roman"/>
          <w:sz w:val="28"/>
          <w:szCs w:val="28"/>
          <w:lang w:val="en-US"/>
        </w:rPr>
        <w:t xml:space="preserve">of the </w:t>
      </w:r>
      <w:r w:rsidR="005F3FF7" w:rsidRPr="005F3FF7">
        <w:rPr>
          <w:rFonts w:ascii="Times New Roman" w:hAnsi="Times New Roman"/>
          <w:sz w:val="28"/>
          <w:szCs w:val="28"/>
          <w:lang w:val="en-US"/>
        </w:rPr>
        <w:t>candidate</w:t>
      </w:r>
      <w:r w:rsidR="001A2A24" w:rsidRPr="005F3FF7">
        <w:rPr>
          <w:rFonts w:ascii="Times New Roman" w:hAnsi="Times New Roman"/>
          <w:sz w:val="28"/>
          <w:szCs w:val="28"/>
          <w:lang w:val="en-US"/>
        </w:rPr>
        <w:t xml:space="preserve"> </w:t>
      </w:r>
      <w:r w:rsidR="001A2A24" w:rsidRPr="001E4F73">
        <w:rPr>
          <w:rFonts w:ascii="Times New Roman" w:hAnsi="Times New Roman"/>
          <w:sz w:val="28"/>
          <w:szCs w:val="28"/>
          <w:lang w:val="en-US"/>
        </w:rPr>
        <w:t>gene</w:t>
      </w:r>
      <w:r w:rsidR="00DF6C21" w:rsidRPr="001E4F73">
        <w:rPr>
          <w:rFonts w:ascii="Times New Roman" w:hAnsi="Times New Roman"/>
          <w:sz w:val="28"/>
          <w:szCs w:val="28"/>
          <w:lang w:val="en-US"/>
        </w:rPr>
        <w:t>s</w:t>
      </w:r>
      <w:r w:rsidR="001A2A24" w:rsidRPr="001E4F73">
        <w:rPr>
          <w:rFonts w:ascii="Times New Roman" w:hAnsi="Times New Roman"/>
          <w:sz w:val="28"/>
          <w:szCs w:val="28"/>
          <w:lang w:val="en-US"/>
        </w:rPr>
        <w:t xml:space="preserve"> </w:t>
      </w:r>
      <w:r w:rsidRPr="001E4F73">
        <w:rPr>
          <w:rFonts w:ascii="Times New Roman" w:hAnsi="Times New Roman"/>
          <w:sz w:val="28"/>
          <w:szCs w:val="28"/>
          <w:lang w:val="en-US"/>
        </w:rPr>
        <w:t>with</w:t>
      </w:r>
      <w:r w:rsidR="005F3FF7" w:rsidRPr="005F3FF7">
        <w:rPr>
          <w:rFonts w:ascii="Times New Roman" w:hAnsi="Times New Roman"/>
          <w:sz w:val="28"/>
          <w:szCs w:val="28"/>
          <w:lang w:val="en-US"/>
        </w:rPr>
        <w:t xml:space="preserve"> </w:t>
      </w:r>
      <w:r w:rsidR="00FC26FC" w:rsidRPr="008655CC">
        <w:rPr>
          <w:rFonts w:ascii="Times New Roman" w:hAnsi="Times New Roman"/>
          <w:sz w:val="28"/>
          <w:szCs w:val="28"/>
        </w:rPr>
        <w:t>ОА</w:t>
      </w:r>
    </w:p>
    <w:tbl>
      <w:tblPr>
        <w:tblW w:w="13608" w:type="dxa"/>
        <w:tblInd w:w="5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1276"/>
        <w:gridCol w:w="1134"/>
        <w:gridCol w:w="3260"/>
        <w:gridCol w:w="3686"/>
        <w:gridCol w:w="3543"/>
      </w:tblGrid>
      <w:tr w:rsidR="006514F1" w:rsidRPr="00DA6A67" w14:paraId="1629C158" w14:textId="77777777" w:rsidTr="008F5F84">
        <w:trPr>
          <w:trHeight w:val="726"/>
        </w:trPr>
        <w:tc>
          <w:tcPr>
            <w:tcW w:w="709" w:type="dxa"/>
            <w:vAlign w:val="center"/>
          </w:tcPr>
          <w:p w14:paraId="79178DD0" w14:textId="77777777" w:rsidR="006514F1" w:rsidRPr="00DA6A67" w:rsidRDefault="006514F1" w:rsidP="008F5F8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DA6A67">
              <w:rPr>
                <w:rFonts w:ascii="Times New Roman" w:hAnsi="Times New Roman"/>
                <w:sz w:val="24"/>
                <w:szCs w:val="24"/>
                <w:lang w:val="en-US"/>
              </w:rPr>
              <w:t>Chr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</w:tcPr>
          <w:p w14:paraId="17A85628" w14:textId="77777777" w:rsidR="006514F1" w:rsidRPr="00DA6A67" w:rsidRDefault="006514F1" w:rsidP="008F5F8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6A67">
              <w:rPr>
                <w:rFonts w:ascii="Times New Roman" w:hAnsi="Times New Roman"/>
                <w:sz w:val="24"/>
                <w:szCs w:val="24"/>
                <w:lang w:val="en-US"/>
              </w:rPr>
              <w:t>SNP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FFDFE18" w14:textId="77777777" w:rsidR="006514F1" w:rsidRPr="00DA6A67" w:rsidRDefault="006514F1" w:rsidP="008F5F8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6A67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Gene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3E09B616" w14:textId="77777777" w:rsidR="006514F1" w:rsidRPr="00DA6A67" w:rsidRDefault="006514F1" w:rsidP="008F5F8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</w:pPr>
            <w:r w:rsidRPr="00DA6A67">
              <w:rPr>
                <w:rFonts w:ascii="Times New Roman" w:hAnsi="Times New Roman"/>
                <w:sz w:val="24"/>
                <w:szCs w:val="24"/>
                <w:lang w:val="en-US"/>
              </w:rPr>
              <w:t>Phenotype</w:t>
            </w:r>
          </w:p>
        </w:tc>
        <w:tc>
          <w:tcPr>
            <w:tcW w:w="3686" w:type="dxa"/>
            <w:shd w:val="clear" w:color="auto" w:fill="auto"/>
            <w:vAlign w:val="center"/>
          </w:tcPr>
          <w:p w14:paraId="159B3BE4" w14:textId="77777777" w:rsidR="006514F1" w:rsidRPr="00DA6A67" w:rsidRDefault="006514F1" w:rsidP="008F5F8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6A67">
              <w:rPr>
                <w:rFonts w:ascii="Times New Roman" w:hAnsi="Times New Roman"/>
                <w:sz w:val="24"/>
                <w:szCs w:val="24"/>
                <w:lang w:val="en-US"/>
              </w:rPr>
              <w:t>Association, significance</w:t>
            </w:r>
          </w:p>
          <w:p w14:paraId="7F5561C1" w14:textId="77777777" w:rsidR="006514F1" w:rsidRPr="00DA6A67" w:rsidRDefault="006514F1" w:rsidP="008F5F8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6A67">
              <w:rPr>
                <w:rFonts w:ascii="Times New Roman" w:hAnsi="Times New Roman"/>
                <w:sz w:val="24"/>
                <w:szCs w:val="24"/>
                <w:lang w:val="en-US"/>
              </w:rPr>
              <w:t>(associated allele/genotype/ haplotype)</w:t>
            </w:r>
          </w:p>
        </w:tc>
        <w:tc>
          <w:tcPr>
            <w:tcW w:w="3543" w:type="dxa"/>
            <w:shd w:val="clear" w:color="auto" w:fill="auto"/>
            <w:vAlign w:val="center"/>
          </w:tcPr>
          <w:p w14:paraId="099437B5" w14:textId="77777777" w:rsidR="006514F1" w:rsidRPr="00DA6A67" w:rsidRDefault="006514F1" w:rsidP="008F5F8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A6A67">
              <w:rPr>
                <w:rFonts w:ascii="Times New Roman" w:hAnsi="Times New Roman"/>
                <w:sz w:val="24"/>
                <w:szCs w:val="24"/>
                <w:lang w:val="en-US"/>
              </w:rPr>
              <w:t>Reference</w:t>
            </w:r>
          </w:p>
        </w:tc>
      </w:tr>
      <w:tr w:rsidR="006514F1" w:rsidRPr="00787599" w14:paraId="22409F5E" w14:textId="77777777" w:rsidTr="008F5F84">
        <w:trPr>
          <w:trHeight w:val="219"/>
        </w:trPr>
        <w:tc>
          <w:tcPr>
            <w:tcW w:w="709" w:type="dxa"/>
            <w:vMerge w:val="restart"/>
            <w:vAlign w:val="center"/>
          </w:tcPr>
          <w:p w14:paraId="5AEB1559" w14:textId="77777777" w:rsidR="006514F1" w:rsidRPr="00DA6A67" w:rsidRDefault="006514F1" w:rsidP="008F5F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 w:rsidRPr="00DA6A67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1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</w:tcPr>
          <w:p w14:paraId="079EE302" w14:textId="77777777" w:rsidR="006514F1" w:rsidRPr="006514F1" w:rsidRDefault="006514F1" w:rsidP="008F5F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 w:rsidRPr="006514F1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rs2820436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757777E0" w14:textId="77777777" w:rsidR="006514F1" w:rsidRPr="006514F1" w:rsidRDefault="006514F1" w:rsidP="008F5F84">
            <w:pPr>
              <w:spacing w:after="0" w:line="240" w:lineRule="auto"/>
              <w:ind w:right="-89" w:hanging="107"/>
              <w:jc w:val="center"/>
              <w:rPr>
                <w:rFonts w:ascii="Times New Roman" w:hAnsi="Times New Roman"/>
                <w:bCs/>
                <w:i/>
                <w:sz w:val="24"/>
                <w:szCs w:val="24"/>
                <w:lang w:val="en-US"/>
              </w:rPr>
            </w:pPr>
            <w:r w:rsidRPr="006514F1">
              <w:rPr>
                <w:rFonts w:ascii="Times New Roman" w:hAnsi="Times New Roman"/>
                <w:bCs/>
                <w:i/>
                <w:sz w:val="24"/>
                <w:szCs w:val="24"/>
                <w:lang w:val="en-US"/>
              </w:rPr>
              <w:t>LYPLALI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033EB667" w14:textId="77777777" w:rsidR="006514F1" w:rsidRPr="006514F1" w:rsidRDefault="006514F1" w:rsidP="008F5F8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514F1">
              <w:rPr>
                <w:rFonts w:ascii="Times New Roman" w:hAnsi="Times New Roman"/>
                <w:sz w:val="24"/>
                <w:szCs w:val="24"/>
              </w:rPr>
              <w:t>HОА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7E841CC" w14:textId="77777777" w:rsidR="006514F1" w:rsidRPr="006514F1" w:rsidRDefault="006514F1" w:rsidP="008F5F8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514F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OR=0.93, </w:t>
            </w:r>
            <w:r w:rsidRPr="006514F1">
              <w:rPr>
                <w:rFonts w:ascii="Times New Roman" w:hAnsi="Times New Roman"/>
                <w:sz w:val="24"/>
                <w:szCs w:val="24"/>
              </w:rPr>
              <w:t>р</w:t>
            </w:r>
            <w:r w:rsidRPr="006514F1">
              <w:rPr>
                <w:rFonts w:ascii="Times New Roman" w:hAnsi="Times New Roman"/>
                <w:sz w:val="24"/>
                <w:szCs w:val="24"/>
                <w:lang w:val="en-US"/>
              </w:rPr>
              <w:t>=9.4x10</w:t>
            </w:r>
            <w:r w:rsidRPr="006514F1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-09</w:t>
            </w:r>
            <w:r w:rsidRPr="006514F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C)</w:t>
            </w:r>
          </w:p>
        </w:tc>
        <w:tc>
          <w:tcPr>
            <w:tcW w:w="3543" w:type="dxa"/>
            <w:shd w:val="clear" w:color="auto" w:fill="auto"/>
            <w:vAlign w:val="center"/>
          </w:tcPr>
          <w:p w14:paraId="4430E150" w14:textId="77777777" w:rsidR="006514F1" w:rsidRPr="006514F1" w:rsidRDefault="006514F1" w:rsidP="008F5F8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6514F1">
              <w:rPr>
                <w:rFonts w:ascii="Times New Roman" w:hAnsi="Times New Roman"/>
                <w:sz w:val="24"/>
                <w:szCs w:val="24"/>
                <w:lang w:val="en-US"/>
              </w:rPr>
              <w:t>Styrkarsdottir</w:t>
            </w:r>
            <w:proofErr w:type="spellEnd"/>
            <w:r w:rsidRPr="006514F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et al., 2018 </w:t>
            </w:r>
          </w:p>
        </w:tc>
      </w:tr>
      <w:tr w:rsidR="006514F1" w:rsidRPr="00DA6A67" w14:paraId="65BEF1BD" w14:textId="77777777" w:rsidTr="008F5F84">
        <w:trPr>
          <w:trHeight w:val="231"/>
        </w:trPr>
        <w:tc>
          <w:tcPr>
            <w:tcW w:w="709" w:type="dxa"/>
            <w:vMerge/>
            <w:vAlign w:val="center"/>
          </w:tcPr>
          <w:p w14:paraId="242EA2CE" w14:textId="77777777" w:rsidR="006514F1" w:rsidRPr="00DA6A67" w:rsidRDefault="006514F1" w:rsidP="008F5F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14:paraId="2C288185" w14:textId="77777777" w:rsidR="006514F1" w:rsidRPr="006514F1" w:rsidRDefault="006514F1" w:rsidP="008F5F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28FD8623" w14:textId="77777777" w:rsidR="006514F1" w:rsidRPr="006514F1" w:rsidRDefault="006514F1" w:rsidP="008F5F84">
            <w:pPr>
              <w:spacing w:after="0" w:line="240" w:lineRule="auto"/>
              <w:jc w:val="center"/>
              <w:rPr>
                <w:rFonts w:ascii="Times New Roman" w:hAnsi="Times New Roman"/>
                <w:bCs/>
                <w:i/>
                <w:sz w:val="24"/>
                <w:szCs w:val="24"/>
                <w:lang w:val="en-US"/>
              </w:rPr>
            </w:pPr>
          </w:p>
        </w:tc>
        <w:tc>
          <w:tcPr>
            <w:tcW w:w="3260" w:type="dxa"/>
            <w:shd w:val="clear" w:color="auto" w:fill="auto"/>
            <w:vAlign w:val="center"/>
          </w:tcPr>
          <w:p w14:paraId="210FB6BF" w14:textId="77777777" w:rsidR="006514F1" w:rsidRPr="006514F1" w:rsidRDefault="006514F1" w:rsidP="008F5F8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514F1">
              <w:rPr>
                <w:rFonts w:ascii="Times New Roman" w:hAnsi="Times New Roman"/>
                <w:sz w:val="24"/>
                <w:szCs w:val="24"/>
              </w:rPr>
              <w:t>ОА</w:t>
            </w:r>
          </w:p>
        </w:tc>
        <w:tc>
          <w:tcPr>
            <w:tcW w:w="3686" w:type="dxa"/>
            <w:shd w:val="clear" w:color="auto" w:fill="auto"/>
            <w:vAlign w:val="center"/>
          </w:tcPr>
          <w:p w14:paraId="72E2828B" w14:textId="77777777" w:rsidR="006514F1" w:rsidRPr="006514F1" w:rsidRDefault="006514F1" w:rsidP="008F5F8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514F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OR=0.93, </w:t>
            </w:r>
            <w:r w:rsidRPr="006514F1">
              <w:rPr>
                <w:rFonts w:ascii="Times New Roman" w:hAnsi="Times New Roman"/>
                <w:sz w:val="24"/>
                <w:szCs w:val="24"/>
              </w:rPr>
              <w:t>р</w:t>
            </w:r>
            <w:r w:rsidRPr="006514F1">
              <w:rPr>
                <w:rFonts w:ascii="Times New Roman" w:hAnsi="Times New Roman"/>
                <w:sz w:val="24"/>
                <w:szCs w:val="24"/>
                <w:lang w:val="en-US"/>
              </w:rPr>
              <w:t>=2.01x10</w:t>
            </w:r>
            <w:r w:rsidRPr="006514F1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-09</w:t>
            </w:r>
            <w:r w:rsidRPr="006514F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6514F1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 xml:space="preserve">(C) </w:t>
            </w:r>
          </w:p>
        </w:tc>
        <w:tc>
          <w:tcPr>
            <w:tcW w:w="3543" w:type="dxa"/>
            <w:shd w:val="clear" w:color="auto" w:fill="auto"/>
            <w:vAlign w:val="center"/>
          </w:tcPr>
          <w:p w14:paraId="76B7016F" w14:textId="77777777" w:rsidR="006514F1" w:rsidRPr="006514F1" w:rsidRDefault="006514F1" w:rsidP="008F5F8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6514F1">
              <w:rPr>
                <w:rFonts w:ascii="Times New Roman" w:hAnsi="Times New Roman"/>
                <w:sz w:val="24"/>
                <w:szCs w:val="24"/>
                <w:lang w:val="en-US"/>
              </w:rPr>
              <w:t>Zengini</w:t>
            </w:r>
            <w:proofErr w:type="spellEnd"/>
            <w:r w:rsidRPr="006514F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et al., 2018</w:t>
            </w:r>
          </w:p>
        </w:tc>
      </w:tr>
      <w:tr w:rsidR="006514F1" w:rsidRPr="000477E2" w14:paraId="0DC642C9" w14:textId="77777777" w:rsidTr="008F5F84">
        <w:trPr>
          <w:trHeight w:val="236"/>
        </w:trPr>
        <w:tc>
          <w:tcPr>
            <w:tcW w:w="709" w:type="dxa"/>
            <w:vMerge/>
            <w:vAlign w:val="center"/>
          </w:tcPr>
          <w:p w14:paraId="694CC795" w14:textId="77777777" w:rsidR="006514F1" w:rsidRPr="00DA6A67" w:rsidRDefault="006514F1" w:rsidP="008F5F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14:paraId="41919CDC" w14:textId="77777777" w:rsidR="006514F1" w:rsidRPr="006514F1" w:rsidRDefault="006514F1" w:rsidP="008F5F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0A3B75D2" w14:textId="77777777" w:rsidR="006514F1" w:rsidRPr="006514F1" w:rsidRDefault="006514F1" w:rsidP="008F5F84">
            <w:pPr>
              <w:spacing w:after="0" w:line="240" w:lineRule="auto"/>
              <w:jc w:val="center"/>
              <w:rPr>
                <w:rFonts w:ascii="Times New Roman" w:hAnsi="Times New Roman"/>
                <w:bCs/>
                <w:i/>
                <w:sz w:val="24"/>
                <w:szCs w:val="24"/>
                <w:lang w:val="en-US"/>
              </w:rPr>
            </w:pPr>
          </w:p>
        </w:tc>
        <w:tc>
          <w:tcPr>
            <w:tcW w:w="3260" w:type="dxa"/>
            <w:shd w:val="clear" w:color="auto" w:fill="auto"/>
            <w:vAlign w:val="center"/>
          </w:tcPr>
          <w:p w14:paraId="2623C139" w14:textId="77777777" w:rsidR="006514F1" w:rsidRPr="006514F1" w:rsidRDefault="006514F1" w:rsidP="008F5F8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514F1">
              <w:rPr>
                <w:rFonts w:ascii="Times New Roman" w:hAnsi="Times New Roman"/>
                <w:sz w:val="24"/>
                <w:szCs w:val="24"/>
              </w:rPr>
              <w:t>КОА</w:t>
            </w:r>
            <w:r w:rsidRPr="006514F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and/or</w:t>
            </w:r>
            <w:r w:rsidRPr="006514F1">
              <w:rPr>
                <w:rFonts w:ascii="Times New Roman" w:hAnsi="Times New Roman"/>
                <w:sz w:val="24"/>
                <w:szCs w:val="24"/>
              </w:rPr>
              <w:t xml:space="preserve"> HОА</w:t>
            </w:r>
          </w:p>
        </w:tc>
        <w:tc>
          <w:tcPr>
            <w:tcW w:w="3686" w:type="dxa"/>
            <w:shd w:val="clear" w:color="auto" w:fill="auto"/>
            <w:vAlign w:val="center"/>
          </w:tcPr>
          <w:p w14:paraId="44B86992" w14:textId="77777777" w:rsidR="006514F1" w:rsidRPr="006514F1" w:rsidRDefault="006514F1" w:rsidP="008F5F8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514F1">
              <w:rPr>
                <w:rFonts w:ascii="Times New Roman" w:hAnsi="Times New Roman"/>
                <w:sz w:val="24"/>
                <w:szCs w:val="24"/>
                <w:lang w:val="en-US"/>
              </w:rPr>
              <w:t>OR=</w:t>
            </w:r>
            <w:r w:rsidRPr="006514F1">
              <w:rPr>
                <w:rFonts w:ascii="Times New Roman" w:hAnsi="Times New Roman"/>
                <w:sz w:val="24"/>
                <w:szCs w:val="24"/>
              </w:rPr>
              <w:t>0</w:t>
            </w:r>
            <w:r w:rsidRPr="006514F1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6514F1">
              <w:rPr>
                <w:rFonts w:ascii="Times New Roman" w:hAnsi="Times New Roman"/>
                <w:sz w:val="24"/>
                <w:szCs w:val="24"/>
              </w:rPr>
              <w:t>95</w:t>
            </w:r>
            <w:r w:rsidRPr="006514F1">
              <w:rPr>
                <w:rFonts w:ascii="Times New Roman" w:hAnsi="Times New Roman"/>
                <w:sz w:val="24"/>
                <w:szCs w:val="24"/>
                <w:lang w:val="en-US"/>
              </w:rPr>
              <w:t>, р=2.</w:t>
            </w:r>
            <w:r w:rsidRPr="006514F1">
              <w:rPr>
                <w:rFonts w:ascii="Times New Roman" w:hAnsi="Times New Roman"/>
                <w:sz w:val="24"/>
                <w:szCs w:val="24"/>
              </w:rPr>
              <w:t>44</w:t>
            </w:r>
            <w:r w:rsidRPr="006514F1">
              <w:rPr>
                <w:rFonts w:ascii="Times New Roman" w:hAnsi="Times New Roman"/>
                <w:sz w:val="24"/>
                <w:szCs w:val="24"/>
                <w:lang w:val="en-US"/>
              </w:rPr>
              <w:t>x10</w:t>
            </w:r>
            <w:r w:rsidRPr="006514F1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-09</w:t>
            </w:r>
            <w:r w:rsidRPr="006514F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C)</w:t>
            </w:r>
          </w:p>
        </w:tc>
        <w:tc>
          <w:tcPr>
            <w:tcW w:w="3543" w:type="dxa"/>
            <w:shd w:val="clear" w:color="auto" w:fill="auto"/>
            <w:vAlign w:val="center"/>
          </w:tcPr>
          <w:p w14:paraId="71B6D2EA" w14:textId="77777777" w:rsidR="006514F1" w:rsidRPr="006514F1" w:rsidRDefault="006514F1" w:rsidP="008F5F8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6514F1">
              <w:rPr>
                <w:rFonts w:ascii="Times New Roman" w:hAnsi="Times New Roman"/>
                <w:sz w:val="24"/>
                <w:szCs w:val="24"/>
                <w:lang w:val="en-US"/>
              </w:rPr>
              <w:t>Tachmazidou</w:t>
            </w:r>
            <w:proofErr w:type="spellEnd"/>
            <w:r w:rsidRPr="006514F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et al., 2019</w:t>
            </w:r>
          </w:p>
        </w:tc>
      </w:tr>
      <w:tr w:rsidR="006514F1" w:rsidRPr="00DA6A67" w14:paraId="5AEC565B" w14:textId="77777777" w:rsidTr="008F5F84">
        <w:trPr>
          <w:trHeight w:val="235"/>
        </w:trPr>
        <w:tc>
          <w:tcPr>
            <w:tcW w:w="709" w:type="dxa"/>
            <w:vAlign w:val="center"/>
          </w:tcPr>
          <w:p w14:paraId="09FCE287" w14:textId="77777777" w:rsidR="006514F1" w:rsidRPr="00DA6A67" w:rsidRDefault="006514F1" w:rsidP="008F5F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 w:rsidRPr="00DA6A67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58B0FC9" w14:textId="77777777" w:rsidR="006514F1" w:rsidRPr="006514F1" w:rsidRDefault="006514F1" w:rsidP="008F5F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 w:rsidRPr="006514F1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rs282044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2E97B73" w14:textId="77777777" w:rsidR="006514F1" w:rsidRPr="006514F1" w:rsidRDefault="006514F1" w:rsidP="008F5F84">
            <w:pPr>
              <w:spacing w:after="0" w:line="240" w:lineRule="auto"/>
              <w:ind w:hanging="107"/>
              <w:jc w:val="center"/>
              <w:rPr>
                <w:rFonts w:ascii="Times New Roman" w:hAnsi="Times New Roman"/>
                <w:bCs/>
                <w:i/>
                <w:sz w:val="24"/>
                <w:szCs w:val="24"/>
                <w:lang w:val="en-US"/>
              </w:rPr>
            </w:pPr>
            <w:r w:rsidRPr="006514F1">
              <w:rPr>
                <w:rFonts w:ascii="Times New Roman" w:hAnsi="Times New Roman"/>
                <w:bCs/>
                <w:i/>
                <w:sz w:val="24"/>
                <w:szCs w:val="24"/>
                <w:lang w:val="en-US"/>
              </w:rPr>
              <w:t>LYPLALI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52318DB1" w14:textId="77777777" w:rsidR="006514F1" w:rsidRPr="006514F1" w:rsidRDefault="006514F1" w:rsidP="008F5F8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514F1">
              <w:rPr>
                <w:rFonts w:ascii="Times New Roman" w:hAnsi="Times New Roman"/>
                <w:sz w:val="24"/>
                <w:szCs w:val="24"/>
              </w:rPr>
              <w:t>КОА</w:t>
            </w:r>
            <w:r w:rsidRPr="006514F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and/or</w:t>
            </w:r>
            <w:r w:rsidRPr="006514F1">
              <w:rPr>
                <w:rFonts w:ascii="Times New Roman" w:hAnsi="Times New Roman"/>
                <w:sz w:val="24"/>
                <w:szCs w:val="24"/>
              </w:rPr>
              <w:t xml:space="preserve"> HОА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215B1DE" w14:textId="77777777" w:rsidR="006514F1" w:rsidRPr="006514F1" w:rsidRDefault="006514F1" w:rsidP="008F5F8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514F1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>OR=1.06, р=6</w:t>
            </w:r>
            <w:r w:rsidRPr="006514F1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.01</w:t>
            </w:r>
            <w:r w:rsidRPr="006514F1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>x10</w:t>
            </w:r>
            <w:r w:rsidRPr="006514F1">
              <w:rPr>
                <w:rFonts w:ascii="Times New Roman" w:hAnsi="Times New Roman"/>
                <w:sz w:val="24"/>
                <w:szCs w:val="24"/>
                <w:shd w:val="clear" w:color="auto" w:fill="FFFFFF"/>
                <w:vertAlign w:val="superscript"/>
                <w:lang w:val="en-US"/>
              </w:rPr>
              <w:t>-11</w:t>
            </w:r>
            <w:r w:rsidRPr="006514F1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 xml:space="preserve"> (C)</w:t>
            </w:r>
          </w:p>
        </w:tc>
        <w:tc>
          <w:tcPr>
            <w:tcW w:w="35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5557814" w14:textId="77777777" w:rsidR="006514F1" w:rsidRPr="006514F1" w:rsidRDefault="006514F1" w:rsidP="008F5F8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6514F1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>Tachmazidou</w:t>
            </w:r>
            <w:proofErr w:type="spellEnd"/>
            <w:r w:rsidRPr="006514F1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 xml:space="preserve"> et al. 2019</w:t>
            </w:r>
          </w:p>
        </w:tc>
      </w:tr>
      <w:tr w:rsidR="006514F1" w:rsidRPr="00787599" w14:paraId="7D32B417" w14:textId="77777777" w:rsidTr="008F5F84">
        <w:trPr>
          <w:trHeight w:val="222"/>
        </w:trPr>
        <w:tc>
          <w:tcPr>
            <w:tcW w:w="709" w:type="dxa"/>
            <w:vMerge w:val="restart"/>
            <w:vAlign w:val="center"/>
          </w:tcPr>
          <w:p w14:paraId="37B9B8A7" w14:textId="77777777" w:rsidR="006514F1" w:rsidRPr="00DA6A67" w:rsidRDefault="006514F1" w:rsidP="008F5F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 w:rsidRPr="00DA6A67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2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</w:tcPr>
          <w:p w14:paraId="6AED9F1B" w14:textId="77777777" w:rsidR="006514F1" w:rsidRPr="006514F1" w:rsidRDefault="006514F1" w:rsidP="008F5F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 w:rsidRPr="006514F1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rs3</w:t>
            </w:r>
            <w:r w:rsidRPr="006514F1">
              <w:rPr>
                <w:rFonts w:ascii="Times New Roman" w:eastAsia="Times New Roman" w:hAnsi="Times New Roman"/>
                <w:sz w:val="24"/>
                <w:szCs w:val="24"/>
                <w:lang w:eastAsia="ru-RU"/>
              </w:rPr>
              <w:t>771501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38FDB0BE" w14:textId="77777777" w:rsidR="006514F1" w:rsidRPr="006514F1" w:rsidRDefault="006514F1" w:rsidP="008F5F84">
            <w:pPr>
              <w:spacing w:after="0" w:line="240" w:lineRule="auto"/>
              <w:jc w:val="center"/>
              <w:rPr>
                <w:rFonts w:ascii="Times New Roman" w:hAnsi="Times New Roman"/>
                <w:bCs/>
                <w:i/>
                <w:sz w:val="24"/>
                <w:szCs w:val="24"/>
                <w:lang w:val="en-US"/>
              </w:rPr>
            </w:pPr>
            <w:r w:rsidRPr="006514F1">
              <w:rPr>
                <w:rFonts w:ascii="Times New Roman" w:hAnsi="Times New Roman"/>
                <w:bCs/>
                <w:i/>
                <w:sz w:val="24"/>
                <w:szCs w:val="24"/>
                <w:lang w:val="en-US"/>
              </w:rPr>
              <w:t>TGFA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77722C15" w14:textId="77777777" w:rsidR="006514F1" w:rsidRPr="006514F1" w:rsidRDefault="006514F1" w:rsidP="008F5F8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514F1">
              <w:rPr>
                <w:rFonts w:ascii="Times New Roman" w:hAnsi="Times New Roman"/>
                <w:sz w:val="24"/>
                <w:szCs w:val="24"/>
              </w:rPr>
              <w:t>HОА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2121145" w14:textId="77777777" w:rsidR="006514F1" w:rsidRPr="006514F1" w:rsidRDefault="006514F1" w:rsidP="008F5F8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</w:pPr>
            <w:r w:rsidRPr="006514F1">
              <w:rPr>
                <w:rFonts w:ascii="Times New Roman" w:hAnsi="Times New Roman"/>
                <w:sz w:val="24"/>
                <w:szCs w:val="24"/>
                <w:lang w:val="en-US"/>
              </w:rPr>
              <w:t>OR=0.93, p=1.7 x10</w:t>
            </w:r>
            <w:r w:rsidRPr="006514F1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-08</w:t>
            </w:r>
            <w:r w:rsidRPr="006514F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G)</w:t>
            </w:r>
          </w:p>
        </w:tc>
        <w:tc>
          <w:tcPr>
            <w:tcW w:w="35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A2D76C8" w14:textId="77777777" w:rsidR="006514F1" w:rsidRPr="006514F1" w:rsidRDefault="006514F1" w:rsidP="008F5F8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</w:pPr>
            <w:proofErr w:type="spellStart"/>
            <w:r w:rsidRPr="006514F1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Styrkarsdottir</w:t>
            </w:r>
            <w:proofErr w:type="spellEnd"/>
            <w:r w:rsidRPr="006514F1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et al., 2018 </w:t>
            </w:r>
          </w:p>
        </w:tc>
      </w:tr>
      <w:tr w:rsidR="006514F1" w:rsidRPr="00DA6A67" w14:paraId="6C1334D5" w14:textId="77777777" w:rsidTr="008F5F84">
        <w:trPr>
          <w:trHeight w:val="235"/>
        </w:trPr>
        <w:tc>
          <w:tcPr>
            <w:tcW w:w="709" w:type="dxa"/>
            <w:vMerge/>
            <w:vAlign w:val="center"/>
          </w:tcPr>
          <w:p w14:paraId="1D33C39A" w14:textId="77777777" w:rsidR="006514F1" w:rsidRPr="00DA6A67" w:rsidRDefault="006514F1" w:rsidP="008F5F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14:paraId="65E3BE7D" w14:textId="77777777" w:rsidR="006514F1" w:rsidRPr="006514F1" w:rsidRDefault="006514F1" w:rsidP="008F5F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6D0FAF8D" w14:textId="77777777" w:rsidR="006514F1" w:rsidRPr="006514F1" w:rsidRDefault="006514F1" w:rsidP="008F5F84">
            <w:pPr>
              <w:spacing w:after="0" w:line="240" w:lineRule="auto"/>
              <w:jc w:val="center"/>
              <w:rPr>
                <w:rFonts w:ascii="Times New Roman" w:hAnsi="Times New Roman"/>
                <w:bCs/>
                <w:i/>
                <w:sz w:val="24"/>
                <w:szCs w:val="24"/>
                <w:lang w:val="en-US"/>
              </w:rPr>
            </w:pPr>
          </w:p>
        </w:tc>
        <w:tc>
          <w:tcPr>
            <w:tcW w:w="3260" w:type="dxa"/>
            <w:shd w:val="clear" w:color="auto" w:fill="auto"/>
            <w:vAlign w:val="center"/>
          </w:tcPr>
          <w:p w14:paraId="0DCEB4E1" w14:textId="77777777" w:rsidR="006514F1" w:rsidRPr="006514F1" w:rsidRDefault="006514F1" w:rsidP="008F5F8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514F1">
              <w:rPr>
                <w:rFonts w:ascii="Times New Roman" w:hAnsi="Times New Roman"/>
                <w:sz w:val="24"/>
                <w:szCs w:val="24"/>
              </w:rPr>
              <w:t>ОА</w:t>
            </w:r>
          </w:p>
        </w:tc>
        <w:tc>
          <w:tcPr>
            <w:tcW w:w="3686" w:type="dxa"/>
            <w:shd w:val="clear" w:color="auto" w:fill="auto"/>
            <w:vAlign w:val="center"/>
          </w:tcPr>
          <w:p w14:paraId="4DFDCA91" w14:textId="77777777" w:rsidR="006514F1" w:rsidRPr="006514F1" w:rsidRDefault="006514F1" w:rsidP="008F5F8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6514F1">
              <w:rPr>
                <w:rFonts w:ascii="Times New Roman" w:hAnsi="Times New Roman"/>
                <w:sz w:val="24"/>
                <w:szCs w:val="24"/>
                <w:lang w:val="en-US"/>
              </w:rPr>
              <w:t>OR=0.94, p=1.66 x10</w:t>
            </w:r>
            <w:r w:rsidRPr="006514F1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-08</w:t>
            </w:r>
            <w:r w:rsidRPr="006514F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G)</w:t>
            </w:r>
          </w:p>
        </w:tc>
        <w:tc>
          <w:tcPr>
            <w:tcW w:w="3543" w:type="dxa"/>
            <w:shd w:val="clear" w:color="auto" w:fill="auto"/>
            <w:vAlign w:val="center"/>
          </w:tcPr>
          <w:p w14:paraId="1C510AAC" w14:textId="77777777" w:rsidR="006514F1" w:rsidRPr="006514F1" w:rsidRDefault="006514F1" w:rsidP="008F5F8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proofErr w:type="spellStart"/>
            <w:r w:rsidRPr="006514F1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Zengini</w:t>
            </w:r>
            <w:proofErr w:type="spellEnd"/>
            <w:r w:rsidRPr="006514F1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et al., 2018</w:t>
            </w:r>
          </w:p>
        </w:tc>
      </w:tr>
      <w:tr w:rsidR="006514F1" w:rsidRPr="00DA6A67" w14:paraId="6DDBCB46" w14:textId="77777777" w:rsidTr="008F5F84">
        <w:trPr>
          <w:trHeight w:val="235"/>
        </w:trPr>
        <w:tc>
          <w:tcPr>
            <w:tcW w:w="709" w:type="dxa"/>
            <w:vMerge/>
            <w:vAlign w:val="center"/>
          </w:tcPr>
          <w:p w14:paraId="37DED31B" w14:textId="77777777" w:rsidR="006514F1" w:rsidRPr="00DA6A67" w:rsidRDefault="006514F1" w:rsidP="008F5F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14:paraId="7A5572DE" w14:textId="77777777" w:rsidR="006514F1" w:rsidRPr="006514F1" w:rsidRDefault="006514F1" w:rsidP="008F5F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3B24BA77" w14:textId="77777777" w:rsidR="006514F1" w:rsidRPr="006514F1" w:rsidRDefault="006514F1" w:rsidP="008F5F84">
            <w:pPr>
              <w:spacing w:after="0" w:line="240" w:lineRule="auto"/>
              <w:jc w:val="center"/>
              <w:rPr>
                <w:rFonts w:ascii="Times New Roman" w:hAnsi="Times New Roman"/>
                <w:bCs/>
                <w:i/>
                <w:sz w:val="24"/>
                <w:szCs w:val="24"/>
                <w:lang w:val="en-US"/>
              </w:rPr>
            </w:pPr>
          </w:p>
        </w:tc>
        <w:tc>
          <w:tcPr>
            <w:tcW w:w="3260" w:type="dxa"/>
            <w:shd w:val="clear" w:color="auto" w:fill="auto"/>
            <w:vAlign w:val="center"/>
          </w:tcPr>
          <w:p w14:paraId="0B123EFA" w14:textId="77777777" w:rsidR="006514F1" w:rsidRPr="006514F1" w:rsidRDefault="006514F1" w:rsidP="008F5F8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514F1">
              <w:rPr>
                <w:rFonts w:ascii="Times New Roman" w:hAnsi="Times New Roman"/>
                <w:sz w:val="24"/>
                <w:szCs w:val="24"/>
              </w:rPr>
              <w:t>КОА</w:t>
            </w:r>
            <w:r w:rsidRPr="006514F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and/or</w:t>
            </w:r>
            <w:r w:rsidRPr="006514F1">
              <w:rPr>
                <w:rFonts w:ascii="Times New Roman" w:hAnsi="Times New Roman"/>
                <w:sz w:val="24"/>
                <w:szCs w:val="24"/>
              </w:rPr>
              <w:t xml:space="preserve"> HОА</w:t>
            </w:r>
          </w:p>
        </w:tc>
        <w:tc>
          <w:tcPr>
            <w:tcW w:w="3686" w:type="dxa"/>
            <w:shd w:val="clear" w:color="auto" w:fill="auto"/>
          </w:tcPr>
          <w:p w14:paraId="5606A4D5" w14:textId="77777777" w:rsidR="006514F1" w:rsidRPr="006514F1" w:rsidRDefault="006514F1" w:rsidP="008F5F8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514F1">
              <w:rPr>
                <w:rFonts w:ascii="Times New Roman" w:hAnsi="Times New Roman"/>
                <w:sz w:val="24"/>
                <w:szCs w:val="24"/>
                <w:lang w:val="en-US"/>
              </w:rPr>
              <w:t>OR=0.95, p=1.84 x10</w:t>
            </w:r>
            <w:r w:rsidRPr="006514F1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-12</w:t>
            </w:r>
            <w:r w:rsidRPr="006514F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G)</w:t>
            </w:r>
          </w:p>
        </w:tc>
        <w:tc>
          <w:tcPr>
            <w:tcW w:w="3543" w:type="dxa"/>
            <w:shd w:val="clear" w:color="auto" w:fill="auto"/>
          </w:tcPr>
          <w:p w14:paraId="57EE5911" w14:textId="77777777" w:rsidR="006514F1" w:rsidRPr="006514F1" w:rsidRDefault="006514F1" w:rsidP="008F5F8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proofErr w:type="spellStart"/>
            <w:r w:rsidRPr="006514F1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Tachmazidou</w:t>
            </w:r>
            <w:proofErr w:type="spellEnd"/>
            <w:r w:rsidRPr="006514F1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et al., 2019</w:t>
            </w:r>
          </w:p>
        </w:tc>
      </w:tr>
      <w:tr w:rsidR="006514F1" w:rsidRPr="00DA6A67" w14:paraId="3A5C9808" w14:textId="77777777" w:rsidTr="008F5F84">
        <w:trPr>
          <w:trHeight w:val="235"/>
        </w:trPr>
        <w:tc>
          <w:tcPr>
            <w:tcW w:w="709" w:type="dxa"/>
            <w:vMerge/>
            <w:vAlign w:val="center"/>
          </w:tcPr>
          <w:p w14:paraId="24121E10" w14:textId="77777777" w:rsidR="006514F1" w:rsidRPr="00DA6A67" w:rsidRDefault="006514F1" w:rsidP="008F5F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14:paraId="6618195C" w14:textId="77777777" w:rsidR="006514F1" w:rsidRPr="006514F1" w:rsidRDefault="006514F1" w:rsidP="008F5F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4591DE8D" w14:textId="77777777" w:rsidR="006514F1" w:rsidRPr="006514F1" w:rsidRDefault="006514F1" w:rsidP="008F5F84">
            <w:pPr>
              <w:spacing w:after="0" w:line="240" w:lineRule="auto"/>
              <w:jc w:val="center"/>
              <w:rPr>
                <w:rFonts w:ascii="Times New Roman" w:hAnsi="Times New Roman"/>
                <w:bCs/>
                <w:i/>
                <w:sz w:val="24"/>
                <w:szCs w:val="24"/>
                <w:lang w:val="en-US"/>
              </w:rPr>
            </w:pPr>
          </w:p>
        </w:tc>
        <w:tc>
          <w:tcPr>
            <w:tcW w:w="3260" w:type="dxa"/>
            <w:shd w:val="clear" w:color="auto" w:fill="auto"/>
            <w:vAlign w:val="center"/>
          </w:tcPr>
          <w:p w14:paraId="081391EE" w14:textId="77777777" w:rsidR="006514F1" w:rsidRPr="006514F1" w:rsidRDefault="006514F1" w:rsidP="008F5F8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514F1">
              <w:rPr>
                <w:rFonts w:ascii="Times New Roman" w:hAnsi="Times New Roman"/>
                <w:sz w:val="24"/>
                <w:szCs w:val="24"/>
              </w:rPr>
              <w:t>HОА</w:t>
            </w:r>
          </w:p>
        </w:tc>
        <w:tc>
          <w:tcPr>
            <w:tcW w:w="3686" w:type="dxa"/>
            <w:shd w:val="clear" w:color="auto" w:fill="auto"/>
          </w:tcPr>
          <w:p w14:paraId="71D20E9B" w14:textId="77777777" w:rsidR="006514F1" w:rsidRPr="006514F1" w:rsidRDefault="006514F1" w:rsidP="008F5F8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514F1">
              <w:rPr>
                <w:rFonts w:ascii="Times New Roman" w:hAnsi="Times New Roman"/>
                <w:sz w:val="24"/>
                <w:szCs w:val="24"/>
                <w:lang w:val="en-US"/>
              </w:rPr>
              <w:t>OR=0.92, p=1.05 x10</w:t>
            </w:r>
            <w:r w:rsidRPr="006514F1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-13</w:t>
            </w:r>
            <w:r w:rsidRPr="006514F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G)</w:t>
            </w:r>
          </w:p>
        </w:tc>
        <w:tc>
          <w:tcPr>
            <w:tcW w:w="3543" w:type="dxa"/>
            <w:shd w:val="clear" w:color="auto" w:fill="auto"/>
          </w:tcPr>
          <w:p w14:paraId="22874486" w14:textId="77777777" w:rsidR="006514F1" w:rsidRPr="006514F1" w:rsidRDefault="006514F1" w:rsidP="008F5F8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proofErr w:type="spellStart"/>
            <w:r w:rsidRPr="006514F1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Tachmazidou</w:t>
            </w:r>
            <w:proofErr w:type="spellEnd"/>
            <w:r w:rsidRPr="006514F1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et al., 2019</w:t>
            </w:r>
          </w:p>
        </w:tc>
      </w:tr>
      <w:tr w:rsidR="006514F1" w:rsidRPr="00DA6A67" w14:paraId="3CA3BBD3" w14:textId="77777777" w:rsidTr="008F5F84">
        <w:trPr>
          <w:trHeight w:val="223"/>
        </w:trPr>
        <w:tc>
          <w:tcPr>
            <w:tcW w:w="709" w:type="dxa"/>
            <w:vMerge/>
            <w:vAlign w:val="center"/>
          </w:tcPr>
          <w:p w14:paraId="0D412C19" w14:textId="77777777" w:rsidR="006514F1" w:rsidRPr="00DA6A67" w:rsidRDefault="006514F1" w:rsidP="008F5F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14:paraId="18456F9C" w14:textId="77777777" w:rsidR="006514F1" w:rsidRPr="006514F1" w:rsidRDefault="006514F1" w:rsidP="008F5F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3AD773D0" w14:textId="77777777" w:rsidR="006514F1" w:rsidRPr="006514F1" w:rsidRDefault="006514F1" w:rsidP="008F5F84">
            <w:pPr>
              <w:spacing w:after="0" w:line="240" w:lineRule="auto"/>
              <w:jc w:val="center"/>
              <w:rPr>
                <w:rFonts w:ascii="Times New Roman" w:hAnsi="Times New Roman"/>
                <w:bCs/>
                <w:i/>
                <w:sz w:val="24"/>
                <w:szCs w:val="24"/>
                <w:lang w:val="en-US"/>
              </w:rPr>
            </w:pPr>
          </w:p>
        </w:tc>
        <w:tc>
          <w:tcPr>
            <w:tcW w:w="3260" w:type="dxa"/>
            <w:shd w:val="clear" w:color="auto" w:fill="auto"/>
            <w:vAlign w:val="center"/>
          </w:tcPr>
          <w:p w14:paraId="7682B89E" w14:textId="77777777" w:rsidR="006514F1" w:rsidRPr="006514F1" w:rsidRDefault="006514F1" w:rsidP="008F5F8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514F1">
              <w:rPr>
                <w:rFonts w:ascii="Times New Roman" w:hAnsi="Times New Roman"/>
                <w:sz w:val="24"/>
                <w:szCs w:val="24"/>
              </w:rPr>
              <w:t>OA</w:t>
            </w:r>
          </w:p>
        </w:tc>
        <w:tc>
          <w:tcPr>
            <w:tcW w:w="3686" w:type="dxa"/>
            <w:shd w:val="clear" w:color="auto" w:fill="auto"/>
          </w:tcPr>
          <w:p w14:paraId="0FF17F3C" w14:textId="77777777" w:rsidR="006514F1" w:rsidRPr="006514F1" w:rsidRDefault="006514F1" w:rsidP="008F5F8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514F1">
              <w:rPr>
                <w:rFonts w:ascii="Times New Roman" w:hAnsi="Times New Roman"/>
                <w:sz w:val="24"/>
                <w:szCs w:val="24"/>
                <w:lang w:val="en-US"/>
              </w:rPr>
              <w:t>OR=0.96, p=4.24x10</w:t>
            </w:r>
            <w:r w:rsidRPr="006514F1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-16</w:t>
            </w:r>
            <w:r w:rsidRPr="006514F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G)</w:t>
            </w:r>
          </w:p>
        </w:tc>
        <w:tc>
          <w:tcPr>
            <w:tcW w:w="3543" w:type="dxa"/>
            <w:shd w:val="clear" w:color="auto" w:fill="auto"/>
          </w:tcPr>
          <w:p w14:paraId="3EAAE1C3" w14:textId="77777777" w:rsidR="006514F1" w:rsidRPr="006514F1" w:rsidRDefault="006514F1" w:rsidP="008F5F8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proofErr w:type="spellStart"/>
            <w:r w:rsidRPr="006514F1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Tachmazidou</w:t>
            </w:r>
            <w:proofErr w:type="spellEnd"/>
            <w:r w:rsidRPr="006514F1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et al., 2019</w:t>
            </w:r>
          </w:p>
        </w:tc>
      </w:tr>
      <w:tr w:rsidR="006514F1" w:rsidRPr="00253D16" w14:paraId="623CE80E" w14:textId="77777777" w:rsidTr="008F5F84">
        <w:trPr>
          <w:trHeight w:val="235"/>
        </w:trPr>
        <w:tc>
          <w:tcPr>
            <w:tcW w:w="709" w:type="dxa"/>
            <w:vMerge/>
            <w:vAlign w:val="center"/>
          </w:tcPr>
          <w:p w14:paraId="70695A27" w14:textId="77777777" w:rsidR="006514F1" w:rsidRPr="00DA6A67" w:rsidRDefault="006514F1" w:rsidP="008F5F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14:paraId="14B47578" w14:textId="77777777" w:rsidR="006514F1" w:rsidRPr="006514F1" w:rsidRDefault="006514F1" w:rsidP="008F5F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6A0B3443" w14:textId="77777777" w:rsidR="006514F1" w:rsidRPr="006514F1" w:rsidRDefault="006514F1" w:rsidP="008F5F84">
            <w:pPr>
              <w:spacing w:after="0" w:line="240" w:lineRule="auto"/>
              <w:jc w:val="center"/>
              <w:rPr>
                <w:rFonts w:ascii="Times New Roman" w:hAnsi="Times New Roman"/>
                <w:bCs/>
                <w:i/>
                <w:sz w:val="24"/>
                <w:szCs w:val="24"/>
                <w:lang w:val="en-US"/>
              </w:rPr>
            </w:pPr>
          </w:p>
        </w:tc>
        <w:tc>
          <w:tcPr>
            <w:tcW w:w="3260" w:type="dxa"/>
            <w:shd w:val="clear" w:color="auto" w:fill="auto"/>
            <w:vAlign w:val="center"/>
          </w:tcPr>
          <w:p w14:paraId="4AE0ECF8" w14:textId="77777777" w:rsidR="006514F1" w:rsidRPr="006514F1" w:rsidRDefault="006514F1" w:rsidP="008F5F8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514F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Hand </w:t>
            </w:r>
            <w:r w:rsidRPr="006514F1">
              <w:rPr>
                <w:rFonts w:ascii="Times New Roman" w:hAnsi="Times New Roman"/>
                <w:sz w:val="24"/>
                <w:szCs w:val="24"/>
              </w:rPr>
              <w:t>ОА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1EFBEE3" w14:textId="77777777" w:rsidR="006514F1" w:rsidRPr="006514F1" w:rsidRDefault="006514F1" w:rsidP="008F5F8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514F1">
              <w:rPr>
                <w:rFonts w:ascii="Times New Roman" w:hAnsi="Times New Roman"/>
                <w:sz w:val="24"/>
                <w:szCs w:val="24"/>
                <w:lang w:val="en-US"/>
              </w:rPr>
              <w:t>OR=1.08, p=1.</w:t>
            </w:r>
            <w:r w:rsidRPr="006514F1">
              <w:rPr>
                <w:rFonts w:ascii="Times New Roman" w:hAnsi="Times New Roman"/>
                <w:sz w:val="24"/>
                <w:szCs w:val="24"/>
              </w:rPr>
              <w:t>9</w:t>
            </w:r>
            <w:r w:rsidRPr="006514F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x10</w:t>
            </w:r>
            <w:r w:rsidRPr="006514F1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 xml:space="preserve">–10 </w:t>
            </w:r>
            <w:r w:rsidRPr="006514F1">
              <w:rPr>
                <w:rFonts w:ascii="Times New Roman" w:hAnsi="Times New Roman"/>
                <w:sz w:val="24"/>
                <w:szCs w:val="24"/>
                <w:lang w:val="en-US"/>
              </w:rPr>
              <w:t>(</w:t>
            </w:r>
            <w:r w:rsidRPr="006514F1">
              <w:rPr>
                <w:rFonts w:ascii="Times New Roman" w:hAnsi="Times New Roman"/>
                <w:sz w:val="24"/>
                <w:szCs w:val="24"/>
              </w:rPr>
              <w:t>А</w:t>
            </w:r>
            <w:r w:rsidRPr="006514F1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35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57AC74E" w14:textId="77777777" w:rsidR="006514F1" w:rsidRPr="006514F1" w:rsidRDefault="006514F1" w:rsidP="008F5F8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</w:pPr>
            <w:r w:rsidRPr="006514F1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>Boer et al., 2021</w:t>
            </w:r>
          </w:p>
        </w:tc>
      </w:tr>
      <w:tr w:rsidR="006514F1" w:rsidRPr="00253D16" w14:paraId="5DA4C5B8" w14:textId="77777777" w:rsidTr="008F5F84">
        <w:trPr>
          <w:trHeight w:val="235"/>
        </w:trPr>
        <w:tc>
          <w:tcPr>
            <w:tcW w:w="709" w:type="dxa"/>
            <w:vMerge/>
            <w:vAlign w:val="center"/>
          </w:tcPr>
          <w:p w14:paraId="559F506E" w14:textId="77777777" w:rsidR="006514F1" w:rsidRPr="00DA6A67" w:rsidRDefault="006514F1" w:rsidP="008F5F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14:paraId="5BDD62A7" w14:textId="77777777" w:rsidR="006514F1" w:rsidRPr="006514F1" w:rsidRDefault="006514F1" w:rsidP="008F5F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571E8093" w14:textId="77777777" w:rsidR="006514F1" w:rsidRPr="006514F1" w:rsidRDefault="006514F1" w:rsidP="008F5F84">
            <w:pPr>
              <w:spacing w:after="0" w:line="240" w:lineRule="auto"/>
              <w:jc w:val="center"/>
              <w:rPr>
                <w:rFonts w:ascii="Times New Roman" w:hAnsi="Times New Roman"/>
                <w:bCs/>
                <w:i/>
                <w:sz w:val="24"/>
                <w:szCs w:val="24"/>
                <w:lang w:val="en-US"/>
              </w:rPr>
            </w:pPr>
          </w:p>
        </w:tc>
        <w:tc>
          <w:tcPr>
            <w:tcW w:w="3260" w:type="dxa"/>
            <w:shd w:val="clear" w:color="auto" w:fill="auto"/>
            <w:vAlign w:val="center"/>
          </w:tcPr>
          <w:p w14:paraId="4837746C" w14:textId="77777777" w:rsidR="006514F1" w:rsidRPr="006514F1" w:rsidRDefault="006514F1" w:rsidP="008F5F8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514F1">
              <w:rPr>
                <w:rFonts w:ascii="Times New Roman" w:hAnsi="Times New Roman"/>
                <w:sz w:val="24"/>
                <w:szCs w:val="24"/>
                <w:lang w:val="en-US"/>
              </w:rPr>
              <w:t>THR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27A3817" w14:textId="77777777" w:rsidR="006514F1" w:rsidRPr="006514F1" w:rsidRDefault="006514F1" w:rsidP="008F5F8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514F1">
              <w:rPr>
                <w:rFonts w:ascii="Times New Roman" w:hAnsi="Times New Roman"/>
                <w:sz w:val="24"/>
                <w:szCs w:val="24"/>
                <w:lang w:val="en-US"/>
              </w:rPr>
              <w:t>OR=1.07, p=1.6 x10</w:t>
            </w:r>
            <w:r w:rsidRPr="006514F1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 xml:space="preserve">–10 </w:t>
            </w:r>
            <w:r w:rsidRPr="006514F1">
              <w:rPr>
                <w:rFonts w:ascii="Times New Roman" w:hAnsi="Times New Roman"/>
                <w:sz w:val="24"/>
                <w:szCs w:val="24"/>
                <w:lang w:val="en-US"/>
              </w:rPr>
              <w:t>(</w:t>
            </w:r>
            <w:r w:rsidRPr="006514F1">
              <w:rPr>
                <w:rFonts w:ascii="Times New Roman" w:hAnsi="Times New Roman"/>
                <w:sz w:val="24"/>
                <w:szCs w:val="24"/>
              </w:rPr>
              <w:t>А</w:t>
            </w:r>
            <w:r w:rsidRPr="006514F1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35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5C6908F" w14:textId="77777777" w:rsidR="006514F1" w:rsidRPr="006514F1" w:rsidRDefault="006514F1" w:rsidP="008F5F8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</w:pPr>
            <w:r w:rsidRPr="006514F1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>Boer et al., 2021</w:t>
            </w:r>
          </w:p>
        </w:tc>
      </w:tr>
      <w:tr w:rsidR="006514F1" w:rsidRPr="00253D16" w14:paraId="4ED3E8B5" w14:textId="77777777" w:rsidTr="008F5F84">
        <w:trPr>
          <w:trHeight w:val="235"/>
        </w:trPr>
        <w:tc>
          <w:tcPr>
            <w:tcW w:w="709" w:type="dxa"/>
            <w:vMerge/>
            <w:vAlign w:val="center"/>
          </w:tcPr>
          <w:p w14:paraId="154202C8" w14:textId="77777777" w:rsidR="006514F1" w:rsidRPr="00DA6A67" w:rsidRDefault="006514F1" w:rsidP="008F5F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14:paraId="20716B74" w14:textId="77777777" w:rsidR="006514F1" w:rsidRPr="006514F1" w:rsidRDefault="006514F1" w:rsidP="008F5F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3A340ED8" w14:textId="77777777" w:rsidR="006514F1" w:rsidRPr="006514F1" w:rsidRDefault="006514F1" w:rsidP="008F5F84">
            <w:pPr>
              <w:spacing w:after="0" w:line="240" w:lineRule="auto"/>
              <w:jc w:val="center"/>
              <w:rPr>
                <w:rFonts w:ascii="Times New Roman" w:hAnsi="Times New Roman"/>
                <w:bCs/>
                <w:i/>
                <w:sz w:val="24"/>
                <w:szCs w:val="24"/>
                <w:lang w:val="en-US"/>
              </w:rPr>
            </w:pPr>
          </w:p>
        </w:tc>
        <w:tc>
          <w:tcPr>
            <w:tcW w:w="3260" w:type="dxa"/>
            <w:shd w:val="clear" w:color="auto" w:fill="auto"/>
            <w:vAlign w:val="center"/>
          </w:tcPr>
          <w:p w14:paraId="7A2A35CE" w14:textId="77777777" w:rsidR="006514F1" w:rsidRPr="006514F1" w:rsidRDefault="006514F1" w:rsidP="008F5F8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514F1">
              <w:rPr>
                <w:rFonts w:ascii="Times New Roman" w:hAnsi="Times New Roman"/>
                <w:sz w:val="24"/>
                <w:szCs w:val="24"/>
                <w:lang w:val="en-US"/>
              </w:rPr>
              <w:t>TJR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05F08A9" w14:textId="77777777" w:rsidR="006514F1" w:rsidRPr="006514F1" w:rsidRDefault="006514F1" w:rsidP="008F5F8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514F1">
              <w:rPr>
                <w:rFonts w:ascii="Times New Roman" w:hAnsi="Times New Roman"/>
                <w:sz w:val="24"/>
                <w:szCs w:val="24"/>
                <w:lang w:val="en-US"/>
              </w:rPr>
              <w:t>OR=1.06, p=8.3 x10</w:t>
            </w:r>
            <w:r w:rsidRPr="006514F1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 xml:space="preserve">–11 </w:t>
            </w:r>
            <w:r w:rsidRPr="006514F1">
              <w:rPr>
                <w:rFonts w:ascii="Times New Roman" w:hAnsi="Times New Roman"/>
                <w:sz w:val="24"/>
                <w:szCs w:val="24"/>
                <w:lang w:val="en-US"/>
              </w:rPr>
              <w:t>(</w:t>
            </w:r>
            <w:r w:rsidRPr="006514F1">
              <w:rPr>
                <w:rFonts w:ascii="Times New Roman" w:hAnsi="Times New Roman"/>
                <w:sz w:val="24"/>
                <w:szCs w:val="24"/>
              </w:rPr>
              <w:t>А</w:t>
            </w:r>
            <w:r w:rsidRPr="006514F1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35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8DC19BB" w14:textId="77777777" w:rsidR="006514F1" w:rsidRPr="006514F1" w:rsidRDefault="006514F1" w:rsidP="008F5F8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</w:pPr>
            <w:r w:rsidRPr="006514F1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>Boer et al., 2021</w:t>
            </w:r>
          </w:p>
        </w:tc>
      </w:tr>
      <w:tr w:rsidR="006514F1" w:rsidRPr="0081725D" w14:paraId="7A8D6ECE" w14:textId="77777777" w:rsidTr="008F5F84">
        <w:trPr>
          <w:trHeight w:val="235"/>
        </w:trPr>
        <w:tc>
          <w:tcPr>
            <w:tcW w:w="709" w:type="dxa"/>
            <w:vMerge/>
            <w:vAlign w:val="center"/>
          </w:tcPr>
          <w:p w14:paraId="3293566D" w14:textId="77777777" w:rsidR="006514F1" w:rsidRPr="00DA6A67" w:rsidRDefault="006514F1" w:rsidP="008F5F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14:paraId="596751F0" w14:textId="77777777" w:rsidR="006514F1" w:rsidRPr="006514F1" w:rsidRDefault="006514F1" w:rsidP="008F5F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6BBF42D2" w14:textId="77777777" w:rsidR="006514F1" w:rsidRPr="006514F1" w:rsidRDefault="006514F1" w:rsidP="008F5F84">
            <w:pPr>
              <w:spacing w:after="0" w:line="240" w:lineRule="auto"/>
              <w:jc w:val="center"/>
              <w:rPr>
                <w:rFonts w:ascii="Times New Roman" w:hAnsi="Times New Roman"/>
                <w:bCs/>
                <w:i/>
                <w:sz w:val="24"/>
                <w:szCs w:val="24"/>
                <w:lang w:val="en-US"/>
              </w:rPr>
            </w:pPr>
          </w:p>
        </w:tc>
        <w:tc>
          <w:tcPr>
            <w:tcW w:w="3260" w:type="dxa"/>
            <w:shd w:val="clear" w:color="auto" w:fill="auto"/>
            <w:vAlign w:val="center"/>
          </w:tcPr>
          <w:p w14:paraId="23735BF1" w14:textId="77777777" w:rsidR="006514F1" w:rsidRPr="006514F1" w:rsidRDefault="006514F1" w:rsidP="008F5F8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514F1">
              <w:rPr>
                <w:rFonts w:ascii="Times New Roman" w:hAnsi="Times New Roman"/>
                <w:sz w:val="24"/>
                <w:szCs w:val="24"/>
              </w:rPr>
              <w:t>КОА</w:t>
            </w:r>
            <w:r w:rsidRPr="006514F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and/or H</w:t>
            </w:r>
            <w:r w:rsidRPr="006514F1">
              <w:rPr>
                <w:rFonts w:ascii="Times New Roman" w:hAnsi="Times New Roman"/>
                <w:sz w:val="24"/>
                <w:szCs w:val="24"/>
              </w:rPr>
              <w:t>ОА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B9AE486" w14:textId="77777777" w:rsidR="006514F1" w:rsidRPr="006514F1" w:rsidRDefault="006514F1" w:rsidP="008F5F8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514F1">
              <w:rPr>
                <w:rFonts w:ascii="Times New Roman" w:hAnsi="Times New Roman"/>
                <w:sz w:val="24"/>
                <w:szCs w:val="24"/>
                <w:lang w:val="en-US"/>
              </w:rPr>
              <w:t>OR=1.04, p=8.8 x10</w:t>
            </w:r>
            <w:r w:rsidRPr="006514F1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 xml:space="preserve">–13 </w:t>
            </w:r>
            <w:r w:rsidRPr="006514F1">
              <w:rPr>
                <w:rFonts w:ascii="Times New Roman" w:hAnsi="Times New Roman"/>
                <w:sz w:val="24"/>
                <w:szCs w:val="24"/>
                <w:lang w:val="en-US"/>
              </w:rPr>
              <w:t>(</w:t>
            </w:r>
            <w:r w:rsidRPr="006514F1">
              <w:rPr>
                <w:rFonts w:ascii="Times New Roman" w:hAnsi="Times New Roman"/>
                <w:sz w:val="24"/>
                <w:szCs w:val="24"/>
              </w:rPr>
              <w:t>А</w:t>
            </w:r>
            <w:r w:rsidRPr="006514F1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35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03DB675" w14:textId="77777777" w:rsidR="006514F1" w:rsidRPr="006514F1" w:rsidRDefault="006514F1" w:rsidP="008F5F8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</w:pPr>
            <w:r w:rsidRPr="006514F1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>Boer et al., 2021</w:t>
            </w:r>
          </w:p>
        </w:tc>
      </w:tr>
      <w:tr w:rsidR="006514F1" w:rsidRPr="0081725D" w14:paraId="39D2CC9E" w14:textId="77777777" w:rsidTr="008F5F84">
        <w:trPr>
          <w:trHeight w:val="235"/>
        </w:trPr>
        <w:tc>
          <w:tcPr>
            <w:tcW w:w="709" w:type="dxa"/>
            <w:vMerge/>
            <w:vAlign w:val="center"/>
          </w:tcPr>
          <w:p w14:paraId="1EE0DFE8" w14:textId="77777777" w:rsidR="006514F1" w:rsidRPr="00DA6A67" w:rsidRDefault="006514F1" w:rsidP="008F5F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14:paraId="33FA7F8E" w14:textId="77777777" w:rsidR="006514F1" w:rsidRPr="006514F1" w:rsidRDefault="006514F1" w:rsidP="008F5F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2BFC2DE0" w14:textId="77777777" w:rsidR="006514F1" w:rsidRPr="006514F1" w:rsidRDefault="006514F1" w:rsidP="008F5F84">
            <w:pPr>
              <w:spacing w:after="0" w:line="240" w:lineRule="auto"/>
              <w:jc w:val="center"/>
              <w:rPr>
                <w:rFonts w:ascii="Times New Roman" w:hAnsi="Times New Roman"/>
                <w:bCs/>
                <w:i/>
                <w:sz w:val="24"/>
                <w:szCs w:val="24"/>
                <w:lang w:val="en-US"/>
              </w:rPr>
            </w:pPr>
          </w:p>
        </w:tc>
        <w:tc>
          <w:tcPr>
            <w:tcW w:w="3260" w:type="dxa"/>
            <w:shd w:val="clear" w:color="auto" w:fill="auto"/>
            <w:vAlign w:val="center"/>
          </w:tcPr>
          <w:p w14:paraId="0478A233" w14:textId="77777777" w:rsidR="006514F1" w:rsidRPr="006514F1" w:rsidRDefault="006514F1" w:rsidP="008F5F8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514F1">
              <w:rPr>
                <w:rFonts w:ascii="Times New Roman" w:hAnsi="Times New Roman"/>
                <w:sz w:val="24"/>
                <w:szCs w:val="24"/>
                <w:lang w:val="en-US"/>
              </w:rPr>
              <w:t>H</w:t>
            </w:r>
            <w:r w:rsidRPr="006514F1">
              <w:rPr>
                <w:rFonts w:ascii="Times New Roman" w:hAnsi="Times New Roman"/>
                <w:sz w:val="24"/>
                <w:szCs w:val="24"/>
              </w:rPr>
              <w:t>ОА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2F33E5E" w14:textId="77777777" w:rsidR="006514F1" w:rsidRPr="006514F1" w:rsidRDefault="006514F1" w:rsidP="008F5F8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514F1">
              <w:rPr>
                <w:rFonts w:ascii="Times New Roman" w:hAnsi="Times New Roman"/>
                <w:sz w:val="24"/>
                <w:szCs w:val="24"/>
                <w:lang w:val="en-US"/>
              </w:rPr>
              <w:t>OR=1.07, p=6.6 x10</w:t>
            </w:r>
            <w:r w:rsidRPr="006514F1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 xml:space="preserve">–13 </w:t>
            </w:r>
            <w:r w:rsidRPr="006514F1">
              <w:rPr>
                <w:rFonts w:ascii="Times New Roman" w:hAnsi="Times New Roman"/>
                <w:sz w:val="24"/>
                <w:szCs w:val="24"/>
                <w:lang w:val="en-US"/>
              </w:rPr>
              <w:t>(</w:t>
            </w:r>
            <w:r w:rsidRPr="006514F1">
              <w:rPr>
                <w:rFonts w:ascii="Times New Roman" w:hAnsi="Times New Roman"/>
                <w:sz w:val="24"/>
                <w:szCs w:val="24"/>
              </w:rPr>
              <w:t>А</w:t>
            </w:r>
            <w:r w:rsidRPr="006514F1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35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8AC6CB2" w14:textId="77777777" w:rsidR="006514F1" w:rsidRPr="006514F1" w:rsidRDefault="006514F1" w:rsidP="008F5F8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</w:pPr>
            <w:r w:rsidRPr="006514F1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>Boer et al., 2021</w:t>
            </w:r>
          </w:p>
        </w:tc>
      </w:tr>
      <w:tr w:rsidR="006514F1" w:rsidRPr="0081725D" w14:paraId="2104219C" w14:textId="77777777" w:rsidTr="008F5F84">
        <w:trPr>
          <w:trHeight w:val="235"/>
        </w:trPr>
        <w:tc>
          <w:tcPr>
            <w:tcW w:w="709" w:type="dxa"/>
            <w:vMerge/>
            <w:vAlign w:val="center"/>
          </w:tcPr>
          <w:p w14:paraId="6700AF13" w14:textId="77777777" w:rsidR="006514F1" w:rsidRPr="00DA6A67" w:rsidRDefault="006514F1" w:rsidP="008F5F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14:paraId="20495867" w14:textId="77777777" w:rsidR="006514F1" w:rsidRPr="006514F1" w:rsidRDefault="006514F1" w:rsidP="008F5F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38D11B7E" w14:textId="77777777" w:rsidR="006514F1" w:rsidRPr="006514F1" w:rsidRDefault="006514F1" w:rsidP="008F5F84">
            <w:pPr>
              <w:spacing w:after="0" w:line="240" w:lineRule="auto"/>
              <w:jc w:val="center"/>
              <w:rPr>
                <w:rFonts w:ascii="Times New Roman" w:hAnsi="Times New Roman"/>
                <w:bCs/>
                <w:i/>
                <w:sz w:val="24"/>
                <w:szCs w:val="24"/>
                <w:lang w:val="en-US"/>
              </w:rPr>
            </w:pPr>
          </w:p>
        </w:tc>
        <w:tc>
          <w:tcPr>
            <w:tcW w:w="3260" w:type="dxa"/>
            <w:shd w:val="clear" w:color="auto" w:fill="auto"/>
            <w:vAlign w:val="center"/>
          </w:tcPr>
          <w:p w14:paraId="491893D4" w14:textId="77777777" w:rsidR="006514F1" w:rsidRPr="006514F1" w:rsidRDefault="006514F1" w:rsidP="008F5F8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514F1">
              <w:rPr>
                <w:rFonts w:ascii="Times New Roman" w:hAnsi="Times New Roman"/>
                <w:sz w:val="24"/>
                <w:szCs w:val="24"/>
                <w:lang w:val="en-US"/>
              </w:rPr>
              <w:t>OA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EC0ACD" w14:textId="77777777" w:rsidR="006514F1" w:rsidRPr="006514F1" w:rsidRDefault="006514F1" w:rsidP="008F5F8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514F1">
              <w:rPr>
                <w:rFonts w:ascii="Times New Roman" w:hAnsi="Times New Roman"/>
                <w:sz w:val="24"/>
                <w:szCs w:val="24"/>
                <w:lang w:val="en-US"/>
              </w:rPr>
              <w:t>OR=1.04, p=4.05x10</w:t>
            </w:r>
            <w:r w:rsidRPr="006514F1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 xml:space="preserve">–15 </w:t>
            </w:r>
            <w:r w:rsidRPr="006514F1">
              <w:rPr>
                <w:rFonts w:ascii="Times New Roman" w:hAnsi="Times New Roman"/>
                <w:sz w:val="24"/>
                <w:szCs w:val="24"/>
                <w:lang w:val="en-US"/>
              </w:rPr>
              <w:t>(</w:t>
            </w:r>
            <w:r w:rsidRPr="006514F1">
              <w:rPr>
                <w:rFonts w:ascii="Times New Roman" w:hAnsi="Times New Roman"/>
                <w:sz w:val="24"/>
                <w:szCs w:val="24"/>
              </w:rPr>
              <w:t>А</w:t>
            </w:r>
            <w:r w:rsidRPr="006514F1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3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672BB2" w14:textId="77777777" w:rsidR="006514F1" w:rsidRPr="006514F1" w:rsidRDefault="006514F1" w:rsidP="008F5F8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6514F1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>Boer et al., 2021</w:t>
            </w:r>
          </w:p>
        </w:tc>
      </w:tr>
      <w:tr w:rsidR="006514F1" w:rsidRPr="00DA6A67" w14:paraId="51616DAB" w14:textId="77777777" w:rsidTr="008F5F84">
        <w:trPr>
          <w:trHeight w:val="116"/>
        </w:trPr>
        <w:tc>
          <w:tcPr>
            <w:tcW w:w="709" w:type="dxa"/>
            <w:vAlign w:val="center"/>
          </w:tcPr>
          <w:p w14:paraId="395507D3" w14:textId="77777777" w:rsidR="006514F1" w:rsidRPr="00DA6A67" w:rsidRDefault="006514F1" w:rsidP="008F5F8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</w:pPr>
            <w:r w:rsidRPr="00DA6A67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>1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E19F110" w14:textId="77777777" w:rsidR="006514F1" w:rsidRPr="006514F1" w:rsidRDefault="006514F1" w:rsidP="008F5F8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</w:pPr>
            <w:r w:rsidRPr="006514F1">
              <w:rPr>
                <w:rFonts w:ascii="Times New Roman" w:hAnsi="Times New Roman"/>
                <w:bCs/>
                <w:sz w:val="24"/>
                <w:szCs w:val="24"/>
              </w:rPr>
              <w:t>rs106010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441AA43" w14:textId="77777777" w:rsidR="006514F1" w:rsidRPr="006514F1" w:rsidRDefault="006514F1" w:rsidP="008F5F84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  <w:shd w:val="clear" w:color="auto" w:fill="FFFFFF"/>
                <w:lang w:val="en-US"/>
              </w:rPr>
            </w:pPr>
            <w:r w:rsidRPr="006514F1">
              <w:rPr>
                <w:rFonts w:ascii="Times New Roman" w:hAnsi="Times New Roman"/>
                <w:i/>
                <w:sz w:val="24"/>
                <w:szCs w:val="24"/>
                <w:shd w:val="clear" w:color="auto" w:fill="FFFFFF"/>
                <w:lang w:val="en-US"/>
              </w:rPr>
              <w:t>SBNO1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362D8FB4" w14:textId="77777777" w:rsidR="006514F1" w:rsidRPr="006514F1" w:rsidRDefault="006514F1" w:rsidP="008F5F8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514F1">
              <w:rPr>
                <w:rFonts w:ascii="Times New Roman" w:hAnsi="Times New Roman"/>
                <w:sz w:val="24"/>
                <w:szCs w:val="24"/>
              </w:rPr>
              <w:t>КОА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CEEAB2F" w14:textId="77777777" w:rsidR="006514F1" w:rsidRPr="006514F1" w:rsidRDefault="006514F1" w:rsidP="008F5F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 w:rsidRPr="006514F1">
              <w:rPr>
                <w:rFonts w:ascii="Times New Roman" w:hAnsi="Times New Roman"/>
                <w:sz w:val="24"/>
                <w:szCs w:val="24"/>
                <w:lang w:val="en-US"/>
              </w:rPr>
              <w:t>OR=1.07, p=1.9x10</w:t>
            </w:r>
            <w:r w:rsidRPr="006514F1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-08</w:t>
            </w:r>
            <w:r w:rsidRPr="006514F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С)</w:t>
            </w:r>
          </w:p>
        </w:tc>
        <w:tc>
          <w:tcPr>
            <w:tcW w:w="3543" w:type="dxa"/>
            <w:shd w:val="clear" w:color="auto" w:fill="auto"/>
            <w:vAlign w:val="center"/>
          </w:tcPr>
          <w:p w14:paraId="3B29E5CB" w14:textId="77777777" w:rsidR="006514F1" w:rsidRPr="006514F1" w:rsidRDefault="006514F1" w:rsidP="008F5F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proofErr w:type="spellStart"/>
            <w:r w:rsidRPr="006514F1">
              <w:rPr>
                <w:rFonts w:ascii="Times New Roman" w:hAnsi="Times New Roman"/>
                <w:sz w:val="24"/>
                <w:szCs w:val="24"/>
                <w:lang w:val="en-US"/>
              </w:rPr>
              <w:t>Styrkarsdottir</w:t>
            </w:r>
            <w:proofErr w:type="spellEnd"/>
            <w:r w:rsidRPr="006514F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et al., 2018</w:t>
            </w:r>
          </w:p>
        </w:tc>
      </w:tr>
      <w:tr w:rsidR="006514F1" w:rsidRPr="00DA6A67" w14:paraId="073DCFDD" w14:textId="77777777" w:rsidTr="008F5F84">
        <w:trPr>
          <w:trHeight w:val="402"/>
        </w:trPr>
        <w:tc>
          <w:tcPr>
            <w:tcW w:w="709" w:type="dxa"/>
            <w:vAlign w:val="center"/>
          </w:tcPr>
          <w:p w14:paraId="21B9198E" w14:textId="77777777" w:rsidR="006514F1" w:rsidRPr="00DA6A67" w:rsidRDefault="006514F1" w:rsidP="008F5F8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</w:pPr>
            <w:r w:rsidRPr="00DA6A67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>1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5162DA8" w14:textId="77777777" w:rsidR="006514F1" w:rsidRPr="006514F1" w:rsidRDefault="006514F1" w:rsidP="008F5F84">
            <w:pPr>
              <w:spacing w:after="0" w:line="240" w:lineRule="auto"/>
              <w:ind w:right="-107" w:hanging="109"/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</w:pPr>
            <w:r w:rsidRPr="006514F1">
              <w:rPr>
                <w:rFonts w:ascii="Times New Roman" w:hAnsi="Times New Roman"/>
                <w:bCs/>
                <w:sz w:val="24"/>
                <w:szCs w:val="24"/>
              </w:rPr>
              <w:t>rs5611684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EE27466" w14:textId="77777777" w:rsidR="006514F1" w:rsidRPr="006514F1" w:rsidRDefault="006514F1" w:rsidP="008F5F84">
            <w:pPr>
              <w:spacing w:after="0" w:line="240" w:lineRule="auto"/>
              <w:jc w:val="center"/>
              <w:rPr>
                <w:rFonts w:ascii="Times New Roman" w:hAnsi="Times New Roman"/>
                <w:bCs/>
                <w:i/>
                <w:sz w:val="24"/>
                <w:szCs w:val="24"/>
                <w:lang w:val="en-US"/>
              </w:rPr>
            </w:pPr>
            <w:r w:rsidRPr="006514F1">
              <w:rPr>
                <w:rFonts w:ascii="Times New Roman" w:hAnsi="Times New Roman"/>
                <w:i/>
                <w:sz w:val="24"/>
                <w:szCs w:val="24"/>
                <w:shd w:val="clear" w:color="auto" w:fill="FFFFFF"/>
                <w:lang w:val="en-US"/>
              </w:rPr>
              <w:t>SBNO1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60985C3F" w14:textId="77777777" w:rsidR="006514F1" w:rsidRPr="006514F1" w:rsidRDefault="006514F1" w:rsidP="008F5F8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514F1">
              <w:rPr>
                <w:rFonts w:ascii="Times New Roman" w:hAnsi="Times New Roman"/>
                <w:sz w:val="24"/>
                <w:szCs w:val="24"/>
              </w:rPr>
              <w:t>КОА</w:t>
            </w:r>
          </w:p>
        </w:tc>
        <w:tc>
          <w:tcPr>
            <w:tcW w:w="3686" w:type="dxa"/>
            <w:shd w:val="clear" w:color="auto" w:fill="auto"/>
            <w:vAlign w:val="center"/>
          </w:tcPr>
          <w:p w14:paraId="5017CC01" w14:textId="77777777" w:rsidR="006514F1" w:rsidRPr="006514F1" w:rsidRDefault="006514F1" w:rsidP="008F5F8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514F1">
              <w:rPr>
                <w:rFonts w:ascii="Times New Roman" w:hAnsi="Times New Roman"/>
                <w:sz w:val="24"/>
                <w:szCs w:val="24"/>
                <w:lang w:val="en-US"/>
              </w:rPr>
              <w:t>OR=1.06, р=3.19x10</w:t>
            </w:r>
            <w:r w:rsidRPr="006514F1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-10</w:t>
            </w:r>
            <w:r w:rsidRPr="006514F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A)</w:t>
            </w:r>
          </w:p>
        </w:tc>
        <w:tc>
          <w:tcPr>
            <w:tcW w:w="3543" w:type="dxa"/>
            <w:shd w:val="clear" w:color="auto" w:fill="auto"/>
            <w:vAlign w:val="center"/>
          </w:tcPr>
          <w:p w14:paraId="3BFA2A84" w14:textId="77777777" w:rsidR="006514F1" w:rsidRPr="006514F1" w:rsidRDefault="006514F1" w:rsidP="008F5F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proofErr w:type="spellStart"/>
            <w:r w:rsidRPr="006514F1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Tachmazidou</w:t>
            </w:r>
            <w:proofErr w:type="spellEnd"/>
            <w:r w:rsidRPr="006514F1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et al., 2019</w:t>
            </w:r>
          </w:p>
        </w:tc>
      </w:tr>
      <w:tr w:rsidR="006514F1" w:rsidRPr="00DA6A67" w14:paraId="7585D482" w14:textId="77777777" w:rsidTr="008F5F84">
        <w:trPr>
          <w:trHeight w:val="50"/>
        </w:trPr>
        <w:tc>
          <w:tcPr>
            <w:tcW w:w="709" w:type="dxa"/>
            <w:vAlign w:val="center"/>
          </w:tcPr>
          <w:p w14:paraId="695C16D1" w14:textId="77777777" w:rsidR="006514F1" w:rsidRPr="00DA6A67" w:rsidRDefault="006514F1" w:rsidP="008F5F8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</w:pPr>
            <w:r w:rsidRPr="00DA6A67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>1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CE43F59" w14:textId="77777777" w:rsidR="006514F1" w:rsidRPr="006514F1" w:rsidRDefault="006514F1" w:rsidP="008F5F8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</w:pPr>
            <w:r w:rsidRPr="006514F1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>rs649924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B5EF0A1" w14:textId="77777777" w:rsidR="006514F1" w:rsidRPr="006514F1" w:rsidRDefault="006514F1" w:rsidP="008F5F84">
            <w:pPr>
              <w:spacing w:after="0" w:line="240" w:lineRule="auto"/>
              <w:jc w:val="center"/>
              <w:rPr>
                <w:rFonts w:ascii="Times New Roman" w:hAnsi="Times New Roman"/>
                <w:bCs/>
                <w:i/>
                <w:sz w:val="24"/>
                <w:szCs w:val="24"/>
                <w:lang w:val="en-US"/>
              </w:rPr>
            </w:pPr>
            <w:r w:rsidRPr="006514F1">
              <w:rPr>
                <w:rFonts w:ascii="Times New Roman" w:hAnsi="Times New Roman"/>
                <w:bCs/>
                <w:i/>
                <w:sz w:val="24"/>
                <w:szCs w:val="24"/>
                <w:lang w:val="en-US"/>
              </w:rPr>
              <w:t>NFAT5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74422C46" w14:textId="77777777" w:rsidR="006514F1" w:rsidRPr="006514F1" w:rsidRDefault="006514F1" w:rsidP="008F5F8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514F1">
              <w:rPr>
                <w:rFonts w:ascii="Times New Roman" w:hAnsi="Times New Roman"/>
                <w:sz w:val="24"/>
                <w:szCs w:val="24"/>
              </w:rPr>
              <w:t>КОА</w:t>
            </w:r>
          </w:p>
        </w:tc>
        <w:tc>
          <w:tcPr>
            <w:tcW w:w="3686" w:type="dxa"/>
            <w:shd w:val="clear" w:color="auto" w:fill="auto"/>
            <w:vAlign w:val="center"/>
          </w:tcPr>
          <w:p w14:paraId="29A966D4" w14:textId="77777777" w:rsidR="006514F1" w:rsidRPr="006514F1" w:rsidRDefault="006514F1" w:rsidP="008F5F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 w:rsidRPr="006514F1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>OR=1.06, р=3.88x10</w:t>
            </w:r>
            <w:r w:rsidRPr="006514F1">
              <w:rPr>
                <w:rFonts w:ascii="Times New Roman" w:eastAsia="Times New Roman" w:hAnsi="Times New Roman"/>
                <w:sz w:val="24"/>
                <w:szCs w:val="24"/>
                <w:vertAlign w:val="superscript"/>
                <w:lang w:val="en-US" w:eastAsia="ru-RU"/>
              </w:rPr>
              <w:t>-11</w:t>
            </w:r>
            <w:r w:rsidRPr="006514F1"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  <w:t xml:space="preserve"> (A)</w:t>
            </w:r>
          </w:p>
        </w:tc>
        <w:tc>
          <w:tcPr>
            <w:tcW w:w="3543" w:type="dxa"/>
            <w:shd w:val="clear" w:color="auto" w:fill="auto"/>
            <w:vAlign w:val="center"/>
          </w:tcPr>
          <w:p w14:paraId="62DA8DFB" w14:textId="77777777" w:rsidR="006514F1" w:rsidRPr="006514F1" w:rsidRDefault="006514F1" w:rsidP="008F5F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proofErr w:type="spellStart"/>
            <w:r w:rsidRPr="006514F1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Tachmazidou</w:t>
            </w:r>
            <w:proofErr w:type="spellEnd"/>
            <w:r w:rsidRPr="006514F1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et al., 2019</w:t>
            </w:r>
          </w:p>
        </w:tc>
      </w:tr>
      <w:tr w:rsidR="006514F1" w:rsidRPr="00DA6A67" w14:paraId="4B777019" w14:textId="77777777" w:rsidTr="008F5F84">
        <w:trPr>
          <w:trHeight w:val="274"/>
        </w:trPr>
        <w:tc>
          <w:tcPr>
            <w:tcW w:w="709" w:type="dxa"/>
            <w:vMerge w:val="restart"/>
            <w:vAlign w:val="center"/>
          </w:tcPr>
          <w:p w14:paraId="2A3688DF" w14:textId="77777777" w:rsidR="006514F1" w:rsidRPr="00DA6A67" w:rsidRDefault="006514F1" w:rsidP="008F5F8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</w:pPr>
            <w:r w:rsidRPr="00DA6A67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>20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</w:tcPr>
          <w:p w14:paraId="092DA06B" w14:textId="77777777" w:rsidR="006514F1" w:rsidRPr="006514F1" w:rsidRDefault="006514F1" w:rsidP="008F5F84">
            <w:pPr>
              <w:spacing w:after="0" w:line="240" w:lineRule="auto"/>
              <w:ind w:right="-107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514F1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>rs34195470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366FCE56" w14:textId="77777777" w:rsidR="006514F1" w:rsidRPr="006514F1" w:rsidRDefault="006514F1" w:rsidP="008F5F84">
            <w:pPr>
              <w:spacing w:after="0" w:line="240" w:lineRule="auto"/>
              <w:jc w:val="center"/>
              <w:rPr>
                <w:rFonts w:ascii="Times New Roman" w:hAnsi="Times New Roman"/>
                <w:bCs/>
                <w:i/>
                <w:sz w:val="24"/>
                <w:szCs w:val="24"/>
                <w:lang w:val="en-US"/>
              </w:rPr>
            </w:pPr>
            <w:r w:rsidRPr="006514F1">
              <w:rPr>
                <w:rFonts w:ascii="Times New Roman" w:hAnsi="Times New Roman"/>
                <w:bCs/>
                <w:i/>
                <w:sz w:val="24"/>
                <w:szCs w:val="24"/>
                <w:lang w:val="en-US"/>
              </w:rPr>
              <w:t>WWP2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7A4B8C2F" w14:textId="77777777" w:rsidR="006514F1" w:rsidRPr="006514F1" w:rsidRDefault="006514F1" w:rsidP="008F5F8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514F1">
              <w:rPr>
                <w:rFonts w:ascii="Times New Roman" w:hAnsi="Times New Roman"/>
                <w:sz w:val="24"/>
                <w:szCs w:val="24"/>
              </w:rPr>
              <w:t>КОА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F4DEA33" w14:textId="77777777" w:rsidR="006514F1" w:rsidRPr="006514F1" w:rsidRDefault="006514F1" w:rsidP="008F5F8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514F1">
              <w:rPr>
                <w:rFonts w:ascii="Times New Roman" w:hAnsi="Times New Roman"/>
                <w:sz w:val="24"/>
                <w:szCs w:val="24"/>
                <w:lang w:val="en-US"/>
              </w:rPr>
              <w:t>OR=1.07, р=2.7x10</w:t>
            </w:r>
            <w:r w:rsidRPr="006514F1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-11</w:t>
            </w:r>
            <w:r w:rsidRPr="006514F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G)</w:t>
            </w:r>
          </w:p>
        </w:tc>
        <w:tc>
          <w:tcPr>
            <w:tcW w:w="3543" w:type="dxa"/>
            <w:shd w:val="clear" w:color="auto" w:fill="auto"/>
          </w:tcPr>
          <w:p w14:paraId="2B1E7B93" w14:textId="77777777" w:rsidR="006514F1" w:rsidRPr="006514F1" w:rsidRDefault="006514F1" w:rsidP="008F5F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proofErr w:type="spellStart"/>
            <w:r w:rsidRPr="006514F1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Styrkarsdottir</w:t>
            </w:r>
            <w:proofErr w:type="spellEnd"/>
            <w:r w:rsidRPr="006514F1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et al., 2018</w:t>
            </w:r>
          </w:p>
        </w:tc>
      </w:tr>
      <w:tr w:rsidR="006514F1" w:rsidRPr="0081725D" w14:paraId="108A306A" w14:textId="77777777" w:rsidTr="008F5F84">
        <w:trPr>
          <w:trHeight w:val="123"/>
        </w:trPr>
        <w:tc>
          <w:tcPr>
            <w:tcW w:w="709" w:type="dxa"/>
            <w:vMerge/>
            <w:vAlign w:val="center"/>
          </w:tcPr>
          <w:p w14:paraId="401443AD" w14:textId="77777777" w:rsidR="006514F1" w:rsidRPr="00DA6A67" w:rsidRDefault="006514F1" w:rsidP="008F5F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14:paraId="64752075" w14:textId="77777777" w:rsidR="006514F1" w:rsidRPr="006514F1" w:rsidRDefault="006514F1" w:rsidP="008F5F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7C6B15D2" w14:textId="77777777" w:rsidR="006514F1" w:rsidRPr="006514F1" w:rsidRDefault="006514F1" w:rsidP="008F5F84">
            <w:pPr>
              <w:spacing w:after="0" w:line="240" w:lineRule="auto"/>
              <w:jc w:val="center"/>
              <w:rPr>
                <w:rFonts w:ascii="Times New Roman" w:hAnsi="Times New Roman"/>
                <w:bCs/>
                <w:i/>
                <w:sz w:val="24"/>
                <w:szCs w:val="24"/>
                <w:lang w:val="en-US"/>
              </w:rPr>
            </w:pPr>
          </w:p>
        </w:tc>
        <w:tc>
          <w:tcPr>
            <w:tcW w:w="3260" w:type="dxa"/>
            <w:shd w:val="clear" w:color="auto" w:fill="auto"/>
            <w:vAlign w:val="center"/>
          </w:tcPr>
          <w:p w14:paraId="33311A04" w14:textId="77777777" w:rsidR="006514F1" w:rsidRPr="006514F1" w:rsidRDefault="006514F1" w:rsidP="008F5F8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514F1">
              <w:rPr>
                <w:rFonts w:ascii="Times New Roman" w:hAnsi="Times New Roman"/>
                <w:sz w:val="24"/>
                <w:szCs w:val="24"/>
                <w:lang w:val="en-US"/>
              </w:rPr>
              <w:t>TKR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DBFE7B0" w14:textId="77777777" w:rsidR="006514F1" w:rsidRPr="006514F1" w:rsidRDefault="006514F1" w:rsidP="008F5F8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514F1">
              <w:rPr>
                <w:rFonts w:ascii="Times New Roman" w:hAnsi="Times New Roman"/>
                <w:sz w:val="24"/>
                <w:szCs w:val="24"/>
                <w:lang w:val="en-US"/>
              </w:rPr>
              <w:t>OR=0.93, p=3.2x10</w:t>
            </w:r>
            <w:r w:rsidRPr="006514F1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-10</w:t>
            </w:r>
            <w:r w:rsidRPr="006514F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А)</w:t>
            </w:r>
          </w:p>
        </w:tc>
        <w:tc>
          <w:tcPr>
            <w:tcW w:w="3543" w:type="dxa"/>
            <w:shd w:val="clear" w:color="auto" w:fill="auto"/>
          </w:tcPr>
          <w:p w14:paraId="46283BC8" w14:textId="77777777" w:rsidR="006514F1" w:rsidRPr="006514F1" w:rsidRDefault="006514F1" w:rsidP="008F5F8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6514F1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Boer et al., 2021</w:t>
            </w:r>
          </w:p>
        </w:tc>
      </w:tr>
      <w:tr w:rsidR="006514F1" w:rsidRPr="00DA6A67" w14:paraId="1C07BB6F" w14:textId="77777777" w:rsidTr="008F5F84">
        <w:trPr>
          <w:trHeight w:val="50"/>
        </w:trPr>
        <w:tc>
          <w:tcPr>
            <w:tcW w:w="709" w:type="dxa"/>
            <w:vMerge/>
            <w:vAlign w:val="center"/>
          </w:tcPr>
          <w:p w14:paraId="2070144C" w14:textId="77777777" w:rsidR="006514F1" w:rsidRPr="00DA6A67" w:rsidRDefault="006514F1" w:rsidP="008F5F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14:paraId="06C76D85" w14:textId="77777777" w:rsidR="006514F1" w:rsidRPr="006514F1" w:rsidRDefault="006514F1" w:rsidP="008F5F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2BC14CDA" w14:textId="77777777" w:rsidR="006514F1" w:rsidRPr="006514F1" w:rsidRDefault="006514F1" w:rsidP="008F5F84">
            <w:pPr>
              <w:spacing w:after="0" w:line="240" w:lineRule="auto"/>
              <w:jc w:val="center"/>
              <w:rPr>
                <w:rFonts w:ascii="Times New Roman" w:hAnsi="Times New Roman"/>
                <w:bCs/>
                <w:i/>
                <w:sz w:val="24"/>
                <w:szCs w:val="24"/>
                <w:lang w:val="en-US"/>
              </w:rPr>
            </w:pPr>
          </w:p>
        </w:tc>
        <w:tc>
          <w:tcPr>
            <w:tcW w:w="3260" w:type="dxa"/>
            <w:shd w:val="clear" w:color="auto" w:fill="auto"/>
            <w:vAlign w:val="center"/>
          </w:tcPr>
          <w:p w14:paraId="31AE1040" w14:textId="77777777" w:rsidR="006514F1" w:rsidRPr="006514F1" w:rsidRDefault="006514F1" w:rsidP="008F5F8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514F1">
              <w:rPr>
                <w:rFonts w:ascii="Times New Roman" w:hAnsi="Times New Roman"/>
                <w:sz w:val="24"/>
                <w:szCs w:val="24"/>
              </w:rPr>
              <w:t>КОА</w:t>
            </w:r>
          </w:p>
        </w:tc>
        <w:tc>
          <w:tcPr>
            <w:tcW w:w="3686" w:type="dxa"/>
            <w:shd w:val="clear" w:color="auto" w:fill="auto"/>
            <w:vAlign w:val="center"/>
          </w:tcPr>
          <w:p w14:paraId="7DB244E8" w14:textId="77777777" w:rsidR="006514F1" w:rsidRPr="006514F1" w:rsidRDefault="006514F1" w:rsidP="008F5F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ru-RU"/>
              </w:rPr>
            </w:pPr>
            <w:r w:rsidRPr="006514F1">
              <w:rPr>
                <w:rFonts w:ascii="Times New Roman" w:hAnsi="Times New Roman"/>
                <w:sz w:val="24"/>
                <w:szCs w:val="24"/>
                <w:lang w:val="en-US"/>
              </w:rPr>
              <w:t>OR=0.95, p=3.1x10</w:t>
            </w:r>
            <w:r w:rsidRPr="006514F1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-13</w:t>
            </w:r>
            <w:r w:rsidRPr="006514F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А)</w:t>
            </w:r>
          </w:p>
        </w:tc>
        <w:tc>
          <w:tcPr>
            <w:tcW w:w="3543" w:type="dxa"/>
            <w:shd w:val="clear" w:color="auto" w:fill="auto"/>
            <w:vAlign w:val="center"/>
          </w:tcPr>
          <w:p w14:paraId="3B0A7A6F" w14:textId="77777777" w:rsidR="006514F1" w:rsidRPr="006514F1" w:rsidRDefault="006514F1" w:rsidP="008F5F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6514F1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Boer et al., 2021</w:t>
            </w:r>
          </w:p>
        </w:tc>
      </w:tr>
      <w:tr w:rsidR="006514F1" w:rsidRPr="00DA6A67" w14:paraId="1787E551" w14:textId="77777777" w:rsidTr="008F5F84">
        <w:trPr>
          <w:trHeight w:val="235"/>
        </w:trPr>
        <w:tc>
          <w:tcPr>
            <w:tcW w:w="709" w:type="dxa"/>
            <w:vMerge w:val="restart"/>
            <w:vAlign w:val="center"/>
          </w:tcPr>
          <w:p w14:paraId="6FAE5342" w14:textId="77777777" w:rsidR="006514F1" w:rsidRPr="00DA6A67" w:rsidRDefault="006514F1" w:rsidP="008F5F8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</w:pPr>
            <w:r w:rsidRPr="00DA6A67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lastRenderedPageBreak/>
              <w:t>20</w:t>
            </w:r>
          </w:p>
        </w:tc>
        <w:tc>
          <w:tcPr>
            <w:tcW w:w="1276" w:type="dxa"/>
            <w:vMerge w:val="restart"/>
            <w:vAlign w:val="center"/>
          </w:tcPr>
          <w:p w14:paraId="0DBD0530" w14:textId="77777777" w:rsidR="006514F1" w:rsidRPr="006514F1" w:rsidRDefault="006514F1" w:rsidP="008F5F8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514F1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>rs143384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277CBFCE" w14:textId="77777777" w:rsidR="006514F1" w:rsidRPr="006514F1" w:rsidRDefault="006514F1" w:rsidP="008F5F84">
            <w:pPr>
              <w:spacing w:after="0" w:line="240" w:lineRule="auto"/>
              <w:jc w:val="center"/>
              <w:rPr>
                <w:rFonts w:ascii="Times New Roman" w:hAnsi="Times New Roman"/>
                <w:bCs/>
                <w:i/>
                <w:sz w:val="24"/>
                <w:szCs w:val="24"/>
                <w:lang w:val="en-US"/>
              </w:rPr>
            </w:pPr>
            <w:r w:rsidRPr="006514F1">
              <w:rPr>
                <w:rFonts w:ascii="Times New Roman" w:hAnsi="Times New Roman"/>
                <w:bCs/>
                <w:i/>
                <w:sz w:val="24"/>
                <w:szCs w:val="24"/>
                <w:lang w:val="en-US"/>
              </w:rPr>
              <w:t>GDF5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77D7129B" w14:textId="77777777" w:rsidR="006514F1" w:rsidRPr="006514F1" w:rsidRDefault="006514F1" w:rsidP="008F5F8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514F1">
              <w:rPr>
                <w:rFonts w:ascii="Times New Roman" w:hAnsi="Times New Roman"/>
                <w:sz w:val="24"/>
                <w:szCs w:val="24"/>
              </w:rPr>
              <w:t>OA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F1BD2C" w14:textId="77777777" w:rsidR="006514F1" w:rsidRPr="006514F1" w:rsidRDefault="006514F1" w:rsidP="008F5F8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514F1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>OR=1.05, р=2.1x10</w:t>
            </w:r>
            <w:r w:rsidRPr="006514F1">
              <w:rPr>
                <w:rFonts w:ascii="Times New Roman" w:hAnsi="Times New Roman"/>
                <w:sz w:val="24"/>
                <w:szCs w:val="24"/>
                <w:shd w:val="clear" w:color="auto" w:fill="FFFFFF"/>
                <w:vertAlign w:val="superscript"/>
                <w:lang w:val="en-US"/>
              </w:rPr>
              <w:t>-10</w:t>
            </w:r>
            <w:r w:rsidRPr="006514F1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>(A)</w:t>
            </w:r>
          </w:p>
        </w:tc>
        <w:tc>
          <w:tcPr>
            <w:tcW w:w="3543" w:type="dxa"/>
            <w:shd w:val="clear" w:color="auto" w:fill="auto"/>
            <w:vAlign w:val="center"/>
          </w:tcPr>
          <w:p w14:paraId="24F2F403" w14:textId="77777777" w:rsidR="006514F1" w:rsidRPr="006514F1" w:rsidRDefault="006514F1" w:rsidP="008F5F8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6514F1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Styrkarsdottir</w:t>
            </w:r>
            <w:proofErr w:type="spellEnd"/>
            <w:r w:rsidRPr="006514F1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et al., 2018</w:t>
            </w:r>
          </w:p>
        </w:tc>
      </w:tr>
      <w:tr w:rsidR="006514F1" w:rsidRPr="00DA6A67" w14:paraId="5DF2AFD9" w14:textId="77777777" w:rsidTr="008F5F84">
        <w:trPr>
          <w:trHeight w:val="235"/>
        </w:trPr>
        <w:tc>
          <w:tcPr>
            <w:tcW w:w="709" w:type="dxa"/>
            <w:vMerge/>
            <w:vAlign w:val="center"/>
          </w:tcPr>
          <w:p w14:paraId="5375202D" w14:textId="77777777" w:rsidR="006514F1" w:rsidRPr="00DA6A67" w:rsidRDefault="006514F1" w:rsidP="008F5F8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1276" w:type="dxa"/>
            <w:vMerge/>
            <w:vAlign w:val="center"/>
          </w:tcPr>
          <w:p w14:paraId="4F6050B0" w14:textId="77777777" w:rsidR="006514F1" w:rsidRPr="006514F1" w:rsidRDefault="006514F1" w:rsidP="008F5F8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3D0450D2" w14:textId="77777777" w:rsidR="006514F1" w:rsidRPr="006514F1" w:rsidRDefault="006514F1" w:rsidP="008F5F84">
            <w:pPr>
              <w:spacing w:after="0" w:line="240" w:lineRule="auto"/>
              <w:jc w:val="center"/>
              <w:rPr>
                <w:rFonts w:ascii="Times New Roman" w:hAnsi="Times New Roman"/>
                <w:bCs/>
                <w:i/>
                <w:sz w:val="24"/>
                <w:szCs w:val="24"/>
                <w:lang w:val="en-US"/>
              </w:rPr>
            </w:pPr>
          </w:p>
        </w:tc>
        <w:tc>
          <w:tcPr>
            <w:tcW w:w="3260" w:type="dxa"/>
            <w:shd w:val="clear" w:color="auto" w:fill="auto"/>
            <w:vAlign w:val="center"/>
          </w:tcPr>
          <w:p w14:paraId="699D5CCE" w14:textId="77777777" w:rsidR="006514F1" w:rsidRPr="006514F1" w:rsidRDefault="006514F1" w:rsidP="008F5F8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514F1">
              <w:rPr>
                <w:rFonts w:ascii="Times New Roman" w:hAnsi="Times New Roman"/>
                <w:sz w:val="24"/>
                <w:szCs w:val="24"/>
              </w:rPr>
              <w:t>КОА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FE46D7" w14:textId="77777777" w:rsidR="006514F1" w:rsidRPr="006514F1" w:rsidRDefault="006514F1" w:rsidP="008F5F8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514F1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>OR=1.10, р=1.4x10</w:t>
            </w:r>
            <w:r w:rsidRPr="006514F1">
              <w:rPr>
                <w:rFonts w:ascii="Times New Roman" w:hAnsi="Times New Roman"/>
                <w:sz w:val="24"/>
                <w:szCs w:val="24"/>
                <w:shd w:val="clear" w:color="auto" w:fill="FFFFFF"/>
                <w:vertAlign w:val="superscript"/>
                <w:lang w:val="en-US"/>
              </w:rPr>
              <w:t>-19</w:t>
            </w:r>
            <w:r w:rsidRPr="006514F1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>(A)</w:t>
            </w:r>
          </w:p>
        </w:tc>
        <w:tc>
          <w:tcPr>
            <w:tcW w:w="3543" w:type="dxa"/>
            <w:shd w:val="clear" w:color="auto" w:fill="auto"/>
            <w:vAlign w:val="center"/>
          </w:tcPr>
          <w:p w14:paraId="39F0978C" w14:textId="77777777" w:rsidR="006514F1" w:rsidRPr="006514F1" w:rsidRDefault="006514F1" w:rsidP="008F5F8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6514F1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Styrkarsdottir</w:t>
            </w:r>
            <w:proofErr w:type="spellEnd"/>
            <w:r w:rsidRPr="006514F1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et al., 2018</w:t>
            </w:r>
          </w:p>
        </w:tc>
      </w:tr>
      <w:tr w:rsidR="006514F1" w:rsidRPr="00DA6A67" w14:paraId="0FD8152F" w14:textId="77777777" w:rsidTr="008F5F84">
        <w:trPr>
          <w:trHeight w:val="235"/>
        </w:trPr>
        <w:tc>
          <w:tcPr>
            <w:tcW w:w="709" w:type="dxa"/>
            <w:vMerge/>
            <w:vAlign w:val="center"/>
          </w:tcPr>
          <w:p w14:paraId="4250F771" w14:textId="77777777" w:rsidR="006514F1" w:rsidRPr="00DA6A67" w:rsidRDefault="006514F1" w:rsidP="008F5F8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1276" w:type="dxa"/>
            <w:vMerge/>
            <w:vAlign w:val="center"/>
          </w:tcPr>
          <w:p w14:paraId="37317B33" w14:textId="77777777" w:rsidR="006514F1" w:rsidRPr="006514F1" w:rsidRDefault="006514F1" w:rsidP="008F5F8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00502282" w14:textId="77777777" w:rsidR="006514F1" w:rsidRPr="006514F1" w:rsidRDefault="006514F1" w:rsidP="008F5F84">
            <w:pPr>
              <w:spacing w:after="0" w:line="240" w:lineRule="auto"/>
              <w:jc w:val="center"/>
              <w:rPr>
                <w:rFonts w:ascii="Times New Roman" w:hAnsi="Times New Roman"/>
                <w:bCs/>
                <w:i/>
                <w:sz w:val="24"/>
                <w:szCs w:val="24"/>
                <w:lang w:val="en-US"/>
              </w:rPr>
            </w:pPr>
          </w:p>
        </w:tc>
        <w:tc>
          <w:tcPr>
            <w:tcW w:w="3260" w:type="dxa"/>
            <w:shd w:val="clear" w:color="auto" w:fill="auto"/>
            <w:vAlign w:val="center"/>
          </w:tcPr>
          <w:p w14:paraId="1D487393" w14:textId="77777777" w:rsidR="006514F1" w:rsidRPr="006514F1" w:rsidRDefault="006514F1" w:rsidP="008F5F8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514F1">
              <w:rPr>
                <w:rFonts w:ascii="Times New Roman" w:hAnsi="Times New Roman"/>
                <w:sz w:val="24"/>
                <w:szCs w:val="24"/>
              </w:rPr>
              <w:t>КОА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869788" w14:textId="77777777" w:rsidR="006514F1" w:rsidRPr="006514F1" w:rsidRDefault="006514F1" w:rsidP="008F5F8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</w:pPr>
            <w:r w:rsidRPr="006514F1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OR=0.91, р=4</w:t>
            </w:r>
            <w:r w:rsidRPr="006514F1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.2</w:t>
            </w:r>
            <w:r w:rsidRPr="006514F1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x10</w:t>
            </w:r>
            <w:r w:rsidRPr="006514F1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vertAlign w:val="superscript"/>
                <w:lang w:val="en-US"/>
              </w:rPr>
              <w:t>-23</w:t>
            </w:r>
            <w:r w:rsidRPr="006514F1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vertAlign w:val="superscript"/>
              </w:rPr>
              <w:t xml:space="preserve"> </w:t>
            </w:r>
            <w:r w:rsidRPr="006514F1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(G)</w:t>
            </w:r>
          </w:p>
        </w:tc>
        <w:tc>
          <w:tcPr>
            <w:tcW w:w="3543" w:type="dxa"/>
            <w:shd w:val="clear" w:color="auto" w:fill="auto"/>
            <w:vAlign w:val="center"/>
          </w:tcPr>
          <w:p w14:paraId="69702F6B" w14:textId="77777777" w:rsidR="006514F1" w:rsidRPr="006514F1" w:rsidRDefault="006514F1" w:rsidP="008F5F8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proofErr w:type="spellStart"/>
            <w:r w:rsidRPr="006514F1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Styrkarsdottir</w:t>
            </w:r>
            <w:proofErr w:type="spellEnd"/>
            <w:r w:rsidRPr="006514F1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et al., 2019</w:t>
            </w:r>
          </w:p>
        </w:tc>
      </w:tr>
      <w:tr w:rsidR="006514F1" w:rsidRPr="00DA6A67" w14:paraId="3749C695" w14:textId="77777777" w:rsidTr="008F5F84">
        <w:trPr>
          <w:trHeight w:val="270"/>
        </w:trPr>
        <w:tc>
          <w:tcPr>
            <w:tcW w:w="709" w:type="dxa"/>
            <w:vMerge/>
            <w:vAlign w:val="center"/>
          </w:tcPr>
          <w:p w14:paraId="6FB16278" w14:textId="77777777" w:rsidR="006514F1" w:rsidRPr="00DA6A67" w:rsidRDefault="006514F1" w:rsidP="008F5F8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1276" w:type="dxa"/>
            <w:vMerge/>
            <w:vAlign w:val="center"/>
          </w:tcPr>
          <w:p w14:paraId="031B90DB" w14:textId="77777777" w:rsidR="006514F1" w:rsidRPr="006514F1" w:rsidRDefault="006514F1" w:rsidP="008F5F8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5390CD64" w14:textId="77777777" w:rsidR="006514F1" w:rsidRPr="006514F1" w:rsidRDefault="006514F1" w:rsidP="008F5F84">
            <w:pPr>
              <w:spacing w:after="0" w:line="240" w:lineRule="auto"/>
              <w:jc w:val="center"/>
              <w:rPr>
                <w:rFonts w:ascii="Times New Roman" w:hAnsi="Times New Roman"/>
                <w:bCs/>
                <w:i/>
                <w:sz w:val="24"/>
                <w:szCs w:val="24"/>
                <w:lang w:val="en-US"/>
              </w:rPr>
            </w:pPr>
          </w:p>
        </w:tc>
        <w:tc>
          <w:tcPr>
            <w:tcW w:w="3260" w:type="dxa"/>
            <w:shd w:val="clear" w:color="auto" w:fill="auto"/>
            <w:vAlign w:val="center"/>
          </w:tcPr>
          <w:p w14:paraId="75245922" w14:textId="77777777" w:rsidR="006514F1" w:rsidRPr="006514F1" w:rsidRDefault="006514F1" w:rsidP="008F5F8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514F1">
              <w:rPr>
                <w:rFonts w:ascii="Times New Roman" w:hAnsi="Times New Roman"/>
                <w:sz w:val="24"/>
                <w:szCs w:val="24"/>
              </w:rPr>
              <w:t>КОА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E7C5C19" w14:textId="77777777" w:rsidR="006514F1" w:rsidRPr="006514F1" w:rsidRDefault="006514F1" w:rsidP="008F5F8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</w:pPr>
            <w:r w:rsidRPr="006514F1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>OR=1.1, р=4.77x10</w:t>
            </w:r>
            <w:r w:rsidRPr="006514F1">
              <w:rPr>
                <w:rFonts w:ascii="Times New Roman" w:hAnsi="Times New Roman"/>
                <w:sz w:val="24"/>
                <w:szCs w:val="24"/>
                <w:shd w:val="clear" w:color="auto" w:fill="FFFFFF"/>
                <w:vertAlign w:val="superscript"/>
                <w:lang w:val="en-US"/>
              </w:rPr>
              <w:t>-23</w:t>
            </w:r>
            <w:r w:rsidRPr="006514F1">
              <w:rPr>
                <w:rFonts w:ascii="Times New Roman" w:hAnsi="Times New Roman"/>
                <w:sz w:val="24"/>
                <w:szCs w:val="24"/>
                <w:shd w:val="clear" w:color="auto" w:fill="FFFFFF"/>
                <w:vertAlign w:val="subscript"/>
                <w:lang w:val="en-US"/>
              </w:rPr>
              <w:t xml:space="preserve"> </w:t>
            </w:r>
            <w:r w:rsidRPr="006514F1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>(A)</w:t>
            </w:r>
          </w:p>
        </w:tc>
        <w:tc>
          <w:tcPr>
            <w:tcW w:w="3543" w:type="dxa"/>
            <w:shd w:val="clear" w:color="auto" w:fill="auto"/>
            <w:vAlign w:val="center"/>
          </w:tcPr>
          <w:p w14:paraId="53E5F08A" w14:textId="77777777" w:rsidR="006514F1" w:rsidRPr="006514F1" w:rsidRDefault="006514F1" w:rsidP="008F5F8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proofErr w:type="spellStart"/>
            <w:r w:rsidRPr="006514F1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Tachmazidou</w:t>
            </w:r>
            <w:proofErr w:type="spellEnd"/>
            <w:r w:rsidRPr="006514F1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et al., 2019</w:t>
            </w:r>
          </w:p>
        </w:tc>
      </w:tr>
      <w:tr w:rsidR="006514F1" w:rsidRPr="00DA6A67" w14:paraId="2D32D3D7" w14:textId="77777777" w:rsidTr="008F5F84">
        <w:trPr>
          <w:trHeight w:val="235"/>
        </w:trPr>
        <w:tc>
          <w:tcPr>
            <w:tcW w:w="709" w:type="dxa"/>
            <w:vMerge/>
            <w:vAlign w:val="center"/>
          </w:tcPr>
          <w:p w14:paraId="245423EA" w14:textId="77777777" w:rsidR="006514F1" w:rsidRPr="00DA6A67" w:rsidRDefault="006514F1" w:rsidP="008F5F8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1276" w:type="dxa"/>
            <w:vMerge/>
            <w:vAlign w:val="center"/>
          </w:tcPr>
          <w:p w14:paraId="4AF27D0F" w14:textId="77777777" w:rsidR="006514F1" w:rsidRPr="006514F1" w:rsidRDefault="006514F1" w:rsidP="008F5F8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53B47301" w14:textId="77777777" w:rsidR="006514F1" w:rsidRPr="006514F1" w:rsidRDefault="006514F1" w:rsidP="008F5F84">
            <w:pPr>
              <w:spacing w:after="0" w:line="240" w:lineRule="auto"/>
              <w:jc w:val="center"/>
              <w:rPr>
                <w:rFonts w:ascii="Times New Roman" w:hAnsi="Times New Roman"/>
                <w:bCs/>
                <w:i/>
                <w:sz w:val="24"/>
                <w:szCs w:val="24"/>
                <w:lang w:val="en-US"/>
              </w:rPr>
            </w:pPr>
          </w:p>
        </w:tc>
        <w:tc>
          <w:tcPr>
            <w:tcW w:w="3260" w:type="dxa"/>
            <w:shd w:val="clear" w:color="auto" w:fill="auto"/>
            <w:vAlign w:val="center"/>
          </w:tcPr>
          <w:p w14:paraId="4CACBCF0" w14:textId="77777777" w:rsidR="006514F1" w:rsidRPr="006514F1" w:rsidRDefault="006514F1" w:rsidP="008F5F8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514F1">
              <w:rPr>
                <w:rFonts w:ascii="Times New Roman" w:hAnsi="Times New Roman"/>
                <w:sz w:val="24"/>
                <w:szCs w:val="24"/>
              </w:rPr>
              <w:t>OA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D91948" w14:textId="77777777" w:rsidR="006514F1" w:rsidRPr="006514F1" w:rsidRDefault="006514F1" w:rsidP="008F5F8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6514F1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>OR=</w:t>
            </w:r>
            <w:r w:rsidRPr="006514F1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1</w:t>
            </w:r>
            <w:r w:rsidRPr="006514F1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>.</w:t>
            </w:r>
            <w:r w:rsidRPr="006514F1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03</w:t>
            </w:r>
            <w:r w:rsidRPr="006514F1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>, p=</w:t>
            </w:r>
            <w:r w:rsidRPr="006514F1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3</w:t>
            </w:r>
            <w:r w:rsidRPr="006514F1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>.04x10</w:t>
            </w:r>
            <w:r w:rsidRPr="006514F1">
              <w:rPr>
                <w:rFonts w:ascii="Times New Roman" w:hAnsi="Times New Roman"/>
                <w:sz w:val="24"/>
                <w:szCs w:val="24"/>
                <w:shd w:val="clear" w:color="auto" w:fill="FFFFFF"/>
                <w:vertAlign w:val="superscript"/>
                <w:lang w:val="en-US"/>
              </w:rPr>
              <w:t>–</w:t>
            </w:r>
            <w:r w:rsidRPr="006514F1">
              <w:rPr>
                <w:rFonts w:ascii="Times New Roman" w:hAnsi="Times New Roman"/>
                <w:sz w:val="24"/>
                <w:szCs w:val="24"/>
                <w:shd w:val="clear" w:color="auto" w:fill="FFFFFF"/>
                <w:vertAlign w:val="superscript"/>
              </w:rPr>
              <w:t>11</w:t>
            </w:r>
            <w:r w:rsidRPr="006514F1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 xml:space="preserve"> (</w:t>
            </w:r>
            <w:r w:rsidRPr="006514F1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А</w:t>
            </w:r>
            <w:r w:rsidRPr="006514F1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>)</w:t>
            </w:r>
          </w:p>
        </w:tc>
        <w:tc>
          <w:tcPr>
            <w:tcW w:w="3543" w:type="dxa"/>
            <w:shd w:val="clear" w:color="auto" w:fill="auto"/>
            <w:vAlign w:val="center"/>
          </w:tcPr>
          <w:p w14:paraId="38ABADAF" w14:textId="77777777" w:rsidR="006514F1" w:rsidRPr="006514F1" w:rsidRDefault="006514F1" w:rsidP="008F5F84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6514F1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Boer et al., 2021</w:t>
            </w:r>
          </w:p>
        </w:tc>
      </w:tr>
      <w:tr w:rsidR="006514F1" w:rsidRPr="00DA6A67" w14:paraId="48FCB966" w14:textId="77777777" w:rsidTr="008F5F84">
        <w:trPr>
          <w:trHeight w:val="235"/>
        </w:trPr>
        <w:tc>
          <w:tcPr>
            <w:tcW w:w="709" w:type="dxa"/>
            <w:vMerge/>
            <w:vAlign w:val="center"/>
          </w:tcPr>
          <w:p w14:paraId="11F59A9A" w14:textId="77777777" w:rsidR="006514F1" w:rsidRPr="00DA6A67" w:rsidRDefault="006514F1" w:rsidP="008F5F8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1276" w:type="dxa"/>
            <w:vMerge/>
            <w:vAlign w:val="center"/>
          </w:tcPr>
          <w:p w14:paraId="1638C1F7" w14:textId="77777777" w:rsidR="006514F1" w:rsidRPr="006514F1" w:rsidRDefault="006514F1" w:rsidP="008F5F8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1A75E72A" w14:textId="77777777" w:rsidR="006514F1" w:rsidRPr="006514F1" w:rsidRDefault="006514F1" w:rsidP="008F5F84">
            <w:pPr>
              <w:spacing w:after="0" w:line="240" w:lineRule="auto"/>
              <w:jc w:val="center"/>
              <w:rPr>
                <w:rFonts w:ascii="Times New Roman" w:hAnsi="Times New Roman"/>
                <w:bCs/>
                <w:i/>
                <w:sz w:val="24"/>
                <w:szCs w:val="24"/>
                <w:lang w:val="en-US"/>
              </w:rPr>
            </w:pPr>
          </w:p>
        </w:tc>
        <w:tc>
          <w:tcPr>
            <w:tcW w:w="3260" w:type="dxa"/>
            <w:shd w:val="clear" w:color="auto" w:fill="auto"/>
            <w:vAlign w:val="center"/>
          </w:tcPr>
          <w:p w14:paraId="38320635" w14:textId="77777777" w:rsidR="006514F1" w:rsidRPr="006514F1" w:rsidRDefault="006514F1" w:rsidP="008F5F8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514F1">
              <w:rPr>
                <w:rFonts w:ascii="Times New Roman" w:hAnsi="Times New Roman"/>
                <w:sz w:val="24"/>
                <w:szCs w:val="24"/>
                <w:lang w:val="en-US"/>
              </w:rPr>
              <w:t>TJR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24F1D2" w14:textId="77777777" w:rsidR="006514F1" w:rsidRPr="006514F1" w:rsidRDefault="006514F1" w:rsidP="008F5F8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</w:pPr>
            <w:r w:rsidRPr="006514F1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>OR=</w:t>
            </w:r>
            <w:r w:rsidRPr="006514F1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1</w:t>
            </w:r>
            <w:r w:rsidRPr="006514F1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>.</w:t>
            </w:r>
            <w:r w:rsidRPr="006514F1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06</w:t>
            </w:r>
            <w:r w:rsidRPr="006514F1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>, p=</w:t>
            </w:r>
            <w:r w:rsidRPr="006514F1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5</w:t>
            </w:r>
            <w:r w:rsidRPr="006514F1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>.</w:t>
            </w:r>
            <w:r w:rsidRPr="006514F1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9</w:t>
            </w:r>
            <w:r w:rsidRPr="006514F1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>x10</w:t>
            </w:r>
            <w:r w:rsidRPr="006514F1">
              <w:rPr>
                <w:rFonts w:ascii="Times New Roman" w:hAnsi="Times New Roman"/>
                <w:sz w:val="24"/>
                <w:szCs w:val="24"/>
                <w:shd w:val="clear" w:color="auto" w:fill="FFFFFF"/>
                <w:vertAlign w:val="superscript"/>
                <w:lang w:val="en-US"/>
              </w:rPr>
              <w:t>–</w:t>
            </w:r>
            <w:r w:rsidRPr="006514F1">
              <w:rPr>
                <w:rFonts w:ascii="Times New Roman" w:hAnsi="Times New Roman"/>
                <w:sz w:val="24"/>
                <w:szCs w:val="24"/>
                <w:shd w:val="clear" w:color="auto" w:fill="FFFFFF"/>
                <w:vertAlign w:val="superscript"/>
              </w:rPr>
              <w:t>12</w:t>
            </w:r>
            <w:r w:rsidRPr="006514F1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 xml:space="preserve"> (</w:t>
            </w:r>
            <w:r w:rsidRPr="006514F1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А</w:t>
            </w:r>
            <w:r w:rsidRPr="006514F1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>)</w:t>
            </w:r>
          </w:p>
        </w:tc>
        <w:tc>
          <w:tcPr>
            <w:tcW w:w="3543" w:type="dxa"/>
            <w:shd w:val="clear" w:color="auto" w:fill="auto"/>
          </w:tcPr>
          <w:p w14:paraId="0E5E0BF0" w14:textId="77777777" w:rsidR="006514F1" w:rsidRPr="006514F1" w:rsidRDefault="006514F1" w:rsidP="008F5F8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6514F1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Boer et al., 2021</w:t>
            </w:r>
          </w:p>
        </w:tc>
      </w:tr>
      <w:tr w:rsidR="006514F1" w:rsidRPr="00DA6A67" w14:paraId="70E16833" w14:textId="77777777" w:rsidTr="008F5F84">
        <w:trPr>
          <w:trHeight w:val="235"/>
        </w:trPr>
        <w:tc>
          <w:tcPr>
            <w:tcW w:w="709" w:type="dxa"/>
            <w:vMerge/>
            <w:vAlign w:val="center"/>
          </w:tcPr>
          <w:p w14:paraId="22615546" w14:textId="77777777" w:rsidR="006514F1" w:rsidRPr="00DA6A67" w:rsidRDefault="006514F1" w:rsidP="008F5F8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1276" w:type="dxa"/>
            <w:vMerge/>
            <w:vAlign w:val="center"/>
          </w:tcPr>
          <w:p w14:paraId="0B112265" w14:textId="77777777" w:rsidR="006514F1" w:rsidRPr="006514F1" w:rsidRDefault="006514F1" w:rsidP="008F5F8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2B612681" w14:textId="77777777" w:rsidR="006514F1" w:rsidRPr="006514F1" w:rsidRDefault="006514F1" w:rsidP="008F5F84">
            <w:pPr>
              <w:spacing w:after="0" w:line="240" w:lineRule="auto"/>
              <w:jc w:val="center"/>
              <w:rPr>
                <w:rFonts w:ascii="Times New Roman" w:hAnsi="Times New Roman"/>
                <w:bCs/>
                <w:i/>
                <w:sz w:val="24"/>
                <w:szCs w:val="24"/>
                <w:lang w:val="en-US"/>
              </w:rPr>
            </w:pPr>
          </w:p>
        </w:tc>
        <w:tc>
          <w:tcPr>
            <w:tcW w:w="3260" w:type="dxa"/>
            <w:shd w:val="clear" w:color="auto" w:fill="auto"/>
            <w:vAlign w:val="center"/>
          </w:tcPr>
          <w:p w14:paraId="490EE3FA" w14:textId="77777777" w:rsidR="006514F1" w:rsidRPr="006514F1" w:rsidRDefault="006514F1" w:rsidP="008F5F8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514F1">
              <w:rPr>
                <w:rFonts w:ascii="Times New Roman" w:hAnsi="Times New Roman"/>
                <w:sz w:val="24"/>
                <w:szCs w:val="24"/>
                <w:lang w:val="en-US"/>
              </w:rPr>
              <w:t>TKR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4CC1BD" w14:textId="77777777" w:rsidR="006514F1" w:rsidRPr="006514F1" w:rsidRDefault="006514F1" w:rsidP="008F5F8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</w:pPr>
            <w:r w:rsidRPr="006514F1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>OR=</w:t>
            </w:r>
            <w:r w:rsidRPr="006514F1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1</w:t>
            </w:r>
            <w:r w:rsidRPr="006514F1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>.</w:t>
            </w:r>
            <w:r w:rsidRPr="006514F1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10</w:t>
            </w:r>
            <w:r w:rsidRPr="006514F1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>, p=</w:t>
            </w:r>
            <w:r w:rsidRPr="006514F1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6</w:t>
            </w:r>
            <w:r w:rsidRPr="006514F1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>.</w:t>
            </w:r>
            <w:r w:rsidRPr="006514F1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2</w:t>
            </w:r>
            <w:r w:rsidRPr="006514F1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>x10</w:t>
            </w:r>
            <w:r w:rsidRPr="006514F1">
              <w:rPr>
                <w:rFonts w:ascii="Times New Roman" w:hAnsi="Times New Roman"/>
                <w:sz w:val="24"/>
                <w:szCs w:val="24"/>
                <w:shd w:val="clear" w:color="auto" w:fill="FFFFFF"/>
                <w:vertAlign w:val="superscript"/>
                <w:lang w:val="en-US"/>
              </w:rPr>
              <w:t>–</w:t>
            </w:r>
            <w:r w:rsidRPr="006514F1">
              <w:rPr>
                <w:rFonts w:ascii="Times New Roman" w:hAnsi="Times New Roman"/>
                <w:sz w:val="24"/>
                <w:szCs w:val="24"/>
                <w:shd w:val="clear" w:color="auto" w:fill="FFFFFF"/>
                <w:vertAlign w:val="superscript"/>
              </w:rPr>
              <w:t>15</w:t>
            </w:r>
            <w:r w:rsidRPr="006514F1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 xml:space="preserve"> (</w:t>
            </w:r>
            <w:r w:rsidRPr="006514F1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А</w:t>
            </w:r>
            <w:r w:rsidRPr="006514F1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>)</w:t>
            </w:r>
          </w:p>
        </w:tc>
        <w:tc>
          <w:tcPr>
            <w:tcW w:w="3543" w:type="dxa"/>
            <w:shd w:val="clear" w:color="auto" w:fill="auto"/>
          </w:tcPr>
          <w:p w14:paraId="2AB15A49" w14:textId="77777777" w:rsidR="006514F1" w:rsidRPr="006514F1" w:rsidRDefault="006514F1" w:rsidP="008F5F8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6514F1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Boer et al., 2021</w:t>
            </w:r>
          </w:p>
        </w:tc>
      </w:tr>
      <w:tr w:rsidR="006514F1" w:rsidRPr="00DA6A67" w14:paraId="04BD538C" w14:textId="77777777" w:rsidTr="008F5F84">
        <w:trPr>
          <w:trHeight w:val="235"/>
        </w:trPr>
        <w:tc>
          <w:tcPr>
            <w:tcW w:w="709" w:type="dxa"/>
            <w:vMerge/>
            <w:vAlign w:val="center"/>
          </w:tcPr>
          <w:p w14:paraId="126769E3" w14:textId="77777777" w:rsidR="006514F1" w:rsidRPr="00DA6A67" w:rsidRDefault="006514F1" w:rsidP="008F5F8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1276" w:type="dxa"/>
            <w:vMerge/>
            <w:vAlign w:val="center"/>
          </w:tcPr>
          <w:p w14:paraId="2455D899" w14:textId="77777777" w:rsidR="006514F1" w:rsidRPr="006514F1" w:rsidRDefault="006514F1" w:rsidP="008F5F8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0C6322BA" w14:textId="77777777" w:rsidR="006514F1" w:rsidRPr="006514F1" w:rsidRDefault="006514F1" w:rsidP="008F5F84">
            <w:pPr>
              <w:spacing w:after="0" w:line="240" w:lineRule="auto"/>
              <w:jc w:val="center"/>
              <w:rPr>
                <w:rFonts w:ascii="Times New Roman" w:hAnsi="Times New Roman"/>
                <w:bCs/>
                <w:i/>
                <w:sz w:val="24"/>
                <w:szCs w:val="24"/>
                <w:lang w:val="en-US"/>
              </w:rPr>
            </w:pPr>
          </w:p>
        </w:tc>
        <w:tc>
          <w:tcPr>
            <w:tcW w:w="3260" w:type="dxa"/>
            <w:shd w:val="clear" w:color="auto" w:fill="auto"/>
            <w:vAlign w:val="center"/>
          </w:tcPr>
          <w:p w14:paraId="5237F570" w14:textId="77777777" w:rsidR="006514F1" w:rsidRPr="006514F1" w:rsidRDefault="006514F1" w:rsidP="008F5F8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514F1">
              <w:rPr>
                <w:rFonts w:ascii="Times New Roman" w:hAnsi="Times New Roman"/>
                <w:sz w:val="24"/>
                <w:szCs w:val="24"/>
              </w:rPr>
              <w:t>КОА</w:t>
            </w:r>
            <w:r w:rsidRPr="006514F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and/or</w:t>
            </w:r>
            <w:r w:rsidRPr="006514F1">
              <w:rPr>
                <w:rFonts w:ascii="Times New Roman" w:hAnsi="Times New Roman"/>
                <w:sz w:val="24"/>
                <w:szCs w:val="24"/>
              </w:rPr>
              <w:t xml:space="preserve"> HОА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CFA88C" w14:textId="77777777" w:rsidR="006514F1" w:rsidRPr="006514F1" w:rsidRDefault="006514F1" w:rsidP="008F5F8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</w:pPr>
            <w:r w:rsidRPr="006514F1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>OR=</w:t>
            </w:r>
            <w:r w:rsidRPr="006514F1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1</w:t>
            </w:r>
            <w:r w:rsidRPr="006514F1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>.</w:t>
            </w:r>
            <w:r w:rsidRPr="006514F1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0</w:t>
            </w:r>
            <w:r w:rsidRPr="006514F1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>6, p=</w:t>
            </w:r>
            <w:r w:rsidRPr="006514F1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1</w:t>
            </w:r>
            <w:r w:rsidRPr="006514F1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>.</w:t>
            </w:r>
            <w:r w:rsidRPr="006514F1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2</w:t>
            </w:r>
            <w:r w:rsidRPr="006514F1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>x10</w:t>
            </w:r>
            <w:r w:rsidRPr="006514F1">
              <w:rPr>
                <w:rFonts w:ascii="Times New Roman" w:hAnsi="Times New Roman"/>
                <w:sz w:val="24"/>
                <w:szCs w:val="24"/>
                <w:shd w:val="clear" w:color="auto" w:fill="FFFFFF"/>
                <w:vertAlign w:val="superscript"/>
                <w:lang w:val="en-US"/>
              </w:rPr>
              <w:t>–</w:t>
            </w:r>
            <w:r w:rsidRPr="006514F1">
              <w:rPr>
                <w:rFonts w:ascii="Times New Roman" w:hAnsi="Times New Roman"/>
                <w:sz w:val="24"/>
                <w:szCs w:val="24"/>
                <w:shd w:val="clear" w:color="auto" w:fill="FFFFFF"/>
                <w:vertAlign w:val="superscript"/>
              </w:rPr>
              <w:t>20</w:t>
            </w:r>
            <w:r w:rsidRPr="006514F1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 xml:space="preserve"> (</w:t>
            </w:r>
            <w:r w:rsidRPr="006514F1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А</w:t>
            </w:r>
            <w:r w:rsidRPr="006514F1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>)</w:t>
            </w:r>
          </w:p>
        </w:tc>
        <w:tc>
          <w:tcPr>
            <w:tcW w:w="3543" w:type="dxa"/>
            <w:shd w:val="clear" w:color="auto" w:fill="auto"/>
          </w:tcPr>
          <w:p w14:paraId="0481DB0E" w14:textId="77777777" w:rsidR="006514F1" w:rsidRPr="006514F1" w:rsidRDefault="006514F1" w:rsidP="008F5F8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6514F1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Boer et al., 2021</w:t>
            </w:r>
          </w:p>
        </w:tc>
      </w:tr>
      <w:tr w:rsidR="006514F1" w:rsidRPr="00DA6A67" w14:paraId="326E882F" w14:textId="77777777" w:rsidTr="008F5F84">
        <w:trPr>
          <w:trHeight w:val="235"/>
        </w:trPr>
        <w:tc>
          <w:tcPr>
            <w:tcW w:w="709" w:type="dxa"/>
            <w:vMerge/>
            <w:vAlign w:val="center"/>
          </w:tcPr>
          <w:p w14:paraId="6E3AE2D2" w14:textId="77777777" w:rsidR="006514F1" w:rsidRPr="00DA6A67" w:rsidRDefault="006514F1" w:rsidP="008F5F8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1276" w:type="dxa"/>
            <w:vMerge/>
            <w:vAlign w:val="center"/>
          </w:tcPr>
          <w:p w14:paraId="641C7EA2" w14:textId="77777777" w:rsidR="006514F1" w:rsidRPr="006514F1" w:rsidRDefault="006514F1" w:rsidP="008F5F8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3432FFDE" w14:textId="77777777" w:rsidR="006514F1" w:rsidRPr="006514F1" w:rsidRDefault="006514F1" w:rsidP="008F5F84">
            <w:pPr>
              <w:spacing w:after="0" w:line="240" w:lineRule="auto"/>
              <w:jc w:val="center"/>
              <w:rPr>
                <w:rFonts w:ascii="Times New Roman" w:hAnsi="Times New Roman"/>
                <w:bCs/>
                <w:i/>
                <w:sz w:val="24"/>
                <w:szCs w:val="24"/>
                <w:lang w:val="en-US"/>
              </w:rPr>
            </w:pPr>
          </w:p>
        </w:tc>
        <w:tc>
          <w:tcPr>
            <w:tcW w:w="3260" w:type="dxa"/>
            <w:shd w:val="clear" w:color="auto" w:fill="auto"/>
            <w:vAlign w:val="center"/>
          </w:tcPr>
          <w:p w14:paraId="238EBA85" w14:textId="77777777" w:rsidR="006514F1" w:rsidRPr="006514F1" w:rsidRDefault="006514F1" w:rsidP="008F5F8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514F1">
              <w:rPr>
                <w:rFonts w:ascii="Times New Roman" w:hAnsi="Times New Roman"/>
                <w:sz w:val="24"/>
                <w:szCs w:val="24"/>
              </w:rPr>
              <w:t>КОА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96561C" w14:textId="77777777" w:rsidR="006514F1" w:rsidRPr="006514F1" w:rsidRDefault="006514F1" w:rsidP="008F5F8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</w:pPr>
            <w:r w:rsidRPr="006514F1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>OR=</w:t>
            </w:r>
            <w:r w:rsidRPr="006514F1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1</w:t>
            </w:r>
            <w:r w:rsidRPr="006514F1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>.</w:t>
            </w:r>
            <w:r w:rsidRPr="006514F1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07</w:t>
            </w:r>
            <w:r w:rsidRPr="006514F1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>, p=</w:t>
            </w:r>
            <w:r w:rsidRPr="006514F1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1</w:t>
            </w:r>
            <w:r w:rsidRPr="006514F1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>.</w:t>
            </w:r>
            <w:r w:rsidRPr="006514F1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01</w:t>
            </w:r>
            <w:r w:rsidRPr="006514F1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>x10</w:t>
            </w:r>
            <w:r w:rsidRPr="006514F1">
              <w:rPr>
                <w:rFonts w:ascii="Times New Roman" w:hAnsi="Times New Roman"/>
                <w:sz w:val="24"/>
                <w:szCs w:val="24"/>
                <w:shd w:val="clear" w:color="auto" w:fill="FFFFFF"/>
                <w:vertAlign w:val="superscript"/>
                <w:lang w:val="en-US"/>
              </w:rPr>
              <w:t>–</w:t>
            </w:r>
            <w:r w:rsidRPr="006514F1">
              <w:rPr>
                <w:rFonts w:ascii="Times New Roman" w:hAnsi="Times New Roman"/>
                <w:sz w:val="24"/>
                <w:szCs w:val="24"/>
                <w:shd w:val="clear" w:color="auto" w:fill="FFFFFF"/>
                <w:vertAlign w:val="superscript"/>
              </w:rPr>
              <w:t>23</w:t>
            </w:r>
            <w:r w:rsidRPr="006514F1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 xml:space="preserve"> (</w:t>
            </w:r>
            <w:r w:rsidRPr="006514F1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А</w:t>
            </w:r>
            <w:r w:rsidRPr="006514F1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>)</w:t>
            </w:r>
          </w:p>
        </w:tc>
        <w:tc>
          <w:tcPr>
            <w:tcW w:w="3543" w:type="dxa"/>
            <w:shd w:val="clear" w:color="auto" w:fill="auto"/>
            <w:vAlign w:val="center"/>
          </w:tcPr>
          <w:p w14:paraId="6372492F" w14:textId="77777777" w:rsidR="006514F1" w:rsidRPr="006514F1" w:rsidRDefault="006514F1" w:rsidP="008F5F8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6514F1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Boer et al., 2021</w:t>
            </w:r>
          </w:p>
        </w:tc>
      </w:tr>
    </w:tbl>
    <w:p w14:paraId="4AEFBE77" w14:textId="62AC8227" w:rsidR="002238A5" w:rsidRPr="006514F1" w:rsidRDefault="00E933F6" w:rsidP="006514F1">
      <w:pPr>
        <w:spacing w:after="0" w:line="240" w:lineRule="auto"/>
        <w:ind w:left="567"/>
        <w:jc w:val="both"/>
        <w:rPr>
          <w:rFonts w:ascii="Times New Roman" w:hAnsi="Times New Roman"/>
          <w:sz w:val="28"/>
          <w:szCs w:val="28"/>
          <w:lang w:val="en-US"/>
        </w:rPr>
      </w:pPr>
      <w:r w:rsidRPr="006514F1">
        <w:rPr>
          <w:rFonts w:ascii="Times New Roman" w:hAnsi="Times New Roman"/>
          <w:sz w:val="28"/>
          <w:szCs w:val="28"/>
          <w:lang w:val="en-US"/>
        </w:rPr>
        <w:t xml:space="preserve">Note: </w:t>
      </w:r>
      <w:r w:rsidR="00AE482F" w:rsidRPr="006514F1">
        <w:rPr>
          <w:rFonts w:ascii="Times New Roman" w:hAnsi="Times New Roman"/>
          <w:sz w:val="28"/>
          <w:szCs w:val="28"/>
          <w:lang w:val="en-US"/>
        </w:rPr>
        <w:t>ОА</w:t>
      </w:r>
      <w:r w:rsidR="00AE482F" w:rsidRPr="00ED0D99">
        <w:rPr>
          <w:rFonts w:ascii="Times New Roman" w:hAnsi="Times New Roman"/>
          <w:sz w:val="28"/>
          <w:szCs w:val="28"/>
          <w:lang w:val="en-US"/>
        </w:rPr>
        <w:t>–</w:t>
      </w:r>
      <w:proofErr w:type="spellStart"/>
      <w:r w:rsidR="00AE482F" w:rsidRPr="006514F1">
        <w:rPr>
          <w:rFonts w:ascii="Times New Roman" w:hAnsi="Times New Roman"/>
          <w:sz w:val="28"/>
          <w:szCs w:val="28"/>
          <w:lang w:val="en-US"/>
        </w:rPr>
        <w:t>о</w:t>
      </w:r>
      <w:r w:rsidR="00AE482F" w:rsidRPr="00ED0D99">
        <w:rPr>
          <w:rFonts w:ascii="Times New Roman" w:hAnsi="Times New Roman"/>
          <w:sz w:val="28"/>
          <w:szCs w:val="28"/>
          <w:lang w:val="en-US"/>
        </w:rPr>
        <w:t>steoarthritis</w:t>
      </w:r>
      <w:proofErr w:type="spellEnd"/>
      <w:r w:rsidR="00AE482F" w:rsidRPr="00ED0D99">
        <w:rPr>
          <w:rFonts w:ascii="Times New Roman" w:hAnsi="Times New Roman"/>
          <w:sz w:val="28"/>
          <w:szCs w:val="28"/>
          <w:lang w:val="en-US"/>
        </w:rPr>
        <w:t xml:space="preserve">; </w:t>
      </w:r>
      <w:r w:rsidR="00ED0D99">
        <w:rPr>
          <w:rFonts w:ascii="Times New Roman" w:hAnsi="Times New Roman"/>
          <w:sz w:val="28"/>
          <w:szCs w:val="28"/>
          <w:lang w:val="en-US"/>
        </w:rPr>
        <w:t>KOA–</w:t>
      </w:r>
      <w:r w:rsidR="00621821" w:rsidRPr="00ED0D99">
        <w:rPr>
          <w:rFonts w:ascii="Times New Roman" w:hAnsi="Times New Roman"/>
          <w:sz w:val="28"/>
          <w:szCs w:val="28"/>
          <w:lang w:val="en-US"/>
        </w:rPr>
        <w:t>knee</w:t>
      </w:r>
      <w:r w:rsidR="00621821" w:rsidRPr="005F3FF7">
        <w:rPr>
          <w:rFonts w:ascii="Times New Roman" w:hAnsi="Times New Roman"/>
          <w:sz w:val="28"/>
          <w:szCs w:val="28"/>
          <w:lang w:val="en-US"/>
        </w:rPr>
        <w:t xml:space="preserve"> osteoarthritis</w:t>
      </w:r>
      <w:r w:rsidR="00ED0D99" w:rsidRPr="00ED0D99">
        <w:rPr>
          <w:rFonts w:ascii="Times New Roman" w:hAnsi="Times New Roman"/>
          <w:sz w:val="28"/>
          <w:szCs w:val="28"/>
          <w:lang w:val="en-US"/>
        </w:rPr>
        <w:t xml:space="preserve">; </w:t>
      </w:r>
      <w:r w:rsidR="00ED0D99">
        <w:rPr>
          <w:rFonts w:ascii="Times New Roman" w:hAnsi="Times New Roman"/>
          <w:sz w:val="28"/>
          <w:szCs w:val="28"/>
          <w:lang w:val="en-US"/>
        </w:rPr>
        <w:t xml:space="preserve">HOA–hip </w:t>
      </w:r>
      <w:r w:rsidR="00ED0D99" w:rsidRPr="005F3FF7">
        <w:rPr>
          <w:rFonts w:ascii="Times New Roman" w:hAnsi="Times New Roman"/>
          <w:sz w:val="28"/>
          <w:szCs w:val="28"/>
          <w:lang w:val="en-US"/>
        </w:rPr>
        <w:t>osteoarthritis</w:t>
      </w:r>
      <w:r w:rsidR="002D62D9" w:rsidRPr="002D62D9">
        <w:rPr>
          <w:rFonts w:ascii="Times New Roman" w:hAnsi="Times New Roman"/>
          <w:sz w:val="28"/>
          <w:szCs w:val="28"/>
          <w:lang w:val="en-US"/>
        </w:rPr>
        <w:t>; КОА and/or HОА</w:t>
      </w:r>
      <w:r w:rsidR="002D62D9">
        <w:rPr>
          <w:rFonts w:ascii="Times New Roman" w:hAnsi="Times New Roman"/>
          <w:sz w:val="28"/>
          <w:szCs w:val="28"/>
          <w:lang w:val="en-US"/>
        </w:rPr>
        <w:t>–</w:t>
      </w:r>
      <w:r w:rsidR="002D62D9" w:rsidRPr="00ED0D99">
        <w:rPr>
          <w:rFonts w:ascii="Times New Roman" w:hAnsi="Times New Roman"/>
          <w:sz w:val="28"/>
          <w:szCs w:val="28"/>
          <w:lang w:val="en-US"/>
        </w:rPr>
        <w:t>knee</w:t>
      </w:r>
      <w:r w:rsidR="002D62D9" w:rsidRPr="002D62D9">
        <w:rPr>
          <w:rFonts w:ascii="Times New Roman" w:hAnsi="Times New Roman"/>
          <w:sz w:val="28"/>
          <w:szCs w:val="28"/>
          <w:lang w:val="en-US"/>
        </w:rPr>
        <w:t xml:space="preserve"> and/or </w:t>
      </w:r>
      <w:r w:rsidR="002D62D9">
        <w:rPr>
          <w:rFonts w:ascii="Times New Roman" w:hAnsi="Times New Roman"/>
          <w:sz w:val="28"/>
          <w:szCs w:val="28"/>
          <w:lang w:val="en-US"/>
        </w:rPr>
        <w:t xml:space="preserve">hip </w:t>
      </w:r>
      <w:r w:rsidR="002D62D9" w:rsidRPr="00E933F6">
        <w:rPr>
          <w:rFonts w:ascii="Times New Roman" w:hAnsi="Times New Roman"/>
          <w:sz w:val="28"/>
          <w:szCs w:val="28"/>
          <w:lang w:val="en-US"/>
        </w:rPr>
        <w:t>osteoarthritis</w:t>
      </w:r>
      <w:r w:rsidRPr="00E933F6">
        <w:rPr>
          <w:rFonts w:ascii="Times New Roman" w:hAnsi="Times New Roman"/>
          <w:sz w:val="28"/>
          <w:szCs w:val="28"/>
          <w:lang w:val="en-US"/>
        </w:rPr>
        <w:t xml:space="preserve">; </w:t>
      </w:r>
      <w:r w:rsidR="006C55FC" w:rsidRPr="0047674B">
        <w:rPr>
          <w:rFonts w:ascii="Times New Roman" w:hAnsi="Times New Roman"/>
          <w:sz w:val="28"/>
          <w:szCs w:val="28"/>
          <w:lang w:val="en-US"/>
        </w:rPr>
        <w:t>TKR</w:t>
      </w:r>
      <w:r w:rsidR="006C55FC" w:rsidRPr="006514F1">
        <w:rPr>
          <w:rFonts w:ascii="Times New Roman" w:hAnsi="Times New Roman"/>
          <w:sz w:val="28"/>
          <w:szCs w:val="28"/>
          <w:lang w:val="en-US"/>
        </w:rPr>
        <w:t>–</w:t>
      </w:r>
      <w:r w:rsidR="006C55FC">
        <w:rPr>
          <w:rFonts w:ascii="Times New Roman" w:hAnsi="Times New Roman"/>
          <w:sz w:val="28"/>
          <w:szCs w:val="28"/>
          <w:lang w:val="en-US"/>
        </w:rPr>
        <w:t>total knee</w:t>
      </w:r>
      <w:r w:rsidR="006C55FC" w:rsidRPr="00E933F6">
        <w:rPr>
          <w:rFonts w:ascii="Times New Roman" w:hAnsi="Times New Roman"/>
          <w:sz w:val="28"/>
          <w:szCs w:val="28"/>
          <w:lang w:val="en-US"/>
        </w:rPr>
        <w:t xml:space="preserve"> replacem</w:t>
      </w:r>
      <w:r w:rsidR="006C55FC">
        <w:rPr>
          <w:rFonts w:ascii="Times New Roman" w:hAnsi="Times New Roman"/>
          <w:sz w:val="28"/>
          <w:szCs w:val="28"/>
          <w:lang w:val="en-US"/>
        </w:rPr>
        <w:t>e</w:t>
      </w:r>
      <w:r w:rsidR="006C55FC" w:rsidRPr="00E933F6">
        <w:rPr>
          <w:rFonts w:ascii="Times New Roman" w:hAnsi="Times New Roman"/>
          <w:sz w:val="28"/>
          <w:szCs w:val="28"/>
          <w:lang w:val="en-US"/>
        </w:rPr>
        <w:t>nt</w:t>
      </w:r>
      <w:r w:rsidR="006C55FC" w:rsidRPr="006C55FC">
        <w:rPr>
          <w:rFonts w:ascii="Times New Roman" w:hAnsi="Times New Roman"/>
          <w:sz w:val="28"/>
          <w:szCs w:val="28"/>
          <w:lang w:val="en-US"/>
        </w:rPr>
        <w:t>;</w:t>
      </w:r>
      <w:r w:rsidR="006C55FC" w:rsidRPr="00E933F6">
        <w:rPr>
          <w:rFonts w:ascii="Times New Roman" w:hAnsi="Times New Roman"/>
          <w:sz w:val="28"/>
          <w:szCs w:val="28"/>
          <w:lang w:val="en-US"/>
        </w:rPr>
        <w:t xml:space="preserve"> </w:t>
      </w:r>
      <w:r w:rsidR="00A124E9" w:rsidRPr="00A124E9">
        <w:rPr>
          <w:rFonts w:ascii="Times New Roman" w:hAnsi="Times New Roman"/>
          <w:sz w:val="28"/>
          <w:szCs w:val="28"/>
          <w:lang w:val="en-US"/>
        </w:rPr>
        <w:t>THR–</w:t>
      </w:r>
      <w:r w:rsidR="00A124E9">
        <w:rPr>
          <w:rFonts w:ascii="Times New Roman" w:hAnsi="Times New Roman"/>
          <w:sz w:val="28"/>
          <w:szCs w:val="28"/>
          <w:lang w:val="en-US"/>
        </w:rPr>
        <w:t>total hip</w:t>
      </w:r>
      <w:r w:rsidR="00A124E9" w:rsidRPr="00E933F6">
        <w:rPr>
          <w:rFonts w:ascii="Times New Roman" w:hAnsi="Times New Roman"/>
          <w:sz w:val="28"/>
          <w:szCs w:val="28"/>
          <w:lang w:val="en-US"/>
        </w:rPr>
        <w:t xml:space="preserve"> replacem</w:t>
      </w:r>
      <w:r w:rsidR="00A124E9">
        <w:rPr>
          <w:rFonts w:ascii="Times New Roman" w:hAnsi="Times New Roman"/>
          <w:sz w:val="28"/>
          <w:szCs w:val="28"/>
          <w:lang w:val="en-US"/>
        </w:rPr>
        <w:t>e</w:t>
      </w:r>
      <w:r w:rsidR="00A124E9" w:rsidRPr="00E933F6">
        <w:rPr>
          <w:rFonts w:ascii="Times New Roman" w:hAnsi="Times New Roman"/>
          <w:sz w:val="28"/>
          <w:szCs w:val="28"/>
          <w:lang w:val="en-US"/>
        </w:rPr>
        <w:t>nt</w:t>
      </w:r>
      <w:r w:rsidR="00A124E9" w:rsidRPr="00A124E9">
        <w:rPr>
          <w:rFonts w:ascii="Times New Roman" w:hAnsi="Times New Roman"/>
          <w:sz w:val="28"/>
          <w:szCs w:val="28"/>
          <w:lang w:val="en-US"/>
        </w:rPr>
        <w:t>;</w:t>
      </w:r>
      <w:r w:rsidR="00A124E9" w:rsidRPr="00E933F6">
        <w:rPr>
          <w:rFonts w:ascii="Times New Roman" w:hAnsi="Times New Roman"/>
          <w:sz w:val="28"/>
          <w:szCs w:val="28"/>
          <w:lang w:val="en-US"/>
        </w:rPr>
        <w:t xml:space="preserve"> </w:t>
      </w:r>
      <w:r w:rsidRPr="00E933F6">
        <w:rPr>
          <w:rFonts w:ascii="Times New Roman" w:hAnsi="Times New Roman"/>
          <w:sz w:val="28"/>
          <w:szCs w:val="28"/>
          <w:lang w:val="en-US"/>
        </w:rPr>
        <w:t>TJR–total joint replacem</w:t>
      </w:r>
      <w:r>
        <w:rPr>
          <w:rFonts w:ascii="Times New Roman" w:hAnsi="Times New Roman"/>
          <w:sz w:val="28"/>
          <w:szCs w:val="28"/>
          <w:lang w:val="en-US"/>
        </w:rPr>
        <w:t>e</w:t>
      </w:r>
      <w:r w:rsidRPr="00E933F6">
        <w:rPr>
          <w:rFonts w:ascii="Times New Roman" w:hAnsi="Times New Roman"/>
          <w:sz w:val="28"/>
          <w:szCs w:val="28"/>
          <w:lang w:val="en-US"/>
        </w:rPr>
        <w:t>nt</w:t>
      </w:r>
      <w:r w:rsidR="008979B8">
        <w:rPr>
          <w:rFonts w:ascii="Times New Roman" w:hAnsi="Times New Roman"/>
          <w:sz w:val="28"/>
          <w:szCs w:val="28"/>
          <w:lang w:val="en-US"/>
        </w:rPr>
        <w:t>.</w:t>
      </w:r>
    </w:p>
    <w:p w14:paraId="221DF08A" w14:textId="71A1A89C" w:rsidR="0065774F" w:rsidRDefault="0065774F" w:rsidP="006610B6">
      <w:pPr>
        <w:spacing w:after="0" w:line="240" w:lineRule="auto"/>
        <w:jc w:val="both"/>
        <w:rPr>
          <w:rFonts w:ascii="Times New Roman" w:hAnsi="Times New Roman"/>
          <w:sz w:val="28"/>
          <w:szCs w:val="28"/>
          <w:lang w:val="en-US"/>
        </w:rPr>
      </w:pPr>
    </w:p>
    <w:p w14:paraId="103201C5" w14:textId="697AA33A" w:rsidR="0065774F" w:rsidRDefault="0065774F" w:rsidP="006610B6">
      <w:pPr>
        <w:spacing w:after="0" w:line="240" w:lineRule="auto"/>
        <w:jc w:val="both"/>
        <w:rPr>
          <w:rFonts w:ascii="Times New Roman" w:hAnsi="Times New Roman"/>
          <w:sz w:val="28"/>
          <w:szCs w:val="28"/>
          <w:lang w:val="en-US"/>
        </w:rPr>
      </w:pPr>
    </w:p>
    <w:sectPr w:rsidR="0065774F" w:rsidSect="00472A64">
      <w:pgSz w:w="16838" w:h="11906" w:orient="landscape"/>
      <w:pgMar w:top="1276" w:right="1134" w:bottom="2835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6FE3D42" w14:textId="77777777" w:rsidR="00D90CD9" w:rsidRDefault="00D90CD9" w:rsidP="00CA4303">
      <w:pPr>
        <w:spacing w:after="0" w:line="240" w:lineRule="auto"/>
      </w:pPr>
      <w:r>
        <w:separator/>
      </w:r>
    </w:p>
  </w:endnote>
  <w:endnote w:type="continuationSeparator" w:id="0">
    <w:p w14:paraId="43FBCA6E" w14:textId="77777777" w:rsidR="00D90CD9" w:rsidRDefault="00D90CD9" w:rsidP="00CA430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1AADB1B" w14:textId="77777777" w:rsidR="00D90CD9" w:rsidRDefault="00D90CD9" w:rsidP="00CA4303">
      <w:pPr>
        <w:spacing w:after="0" w:line="240" w:lineRule="auto"/>
      </w:pPr>
      <w:r>
        <w:separator/>
      </w:r>
    </w:p>
  </w:footnote>
  <w:footnote w:type="continuationSeparator" w:id="0">
    <w:p w14:paraId="647BB6C4" w14:textId="77777777" w:rsidR="00D90CD9" w:rsidRDefault="00D90CD9" w:rsidP="00CA430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71236B8"/>
    <w:multiLevelType w:val="multilevel"/>
    <w:tmpl w:val="BABA09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17141E59"/>
    <w:multiLevelType w:val="hybridMultilevel"/>
    <w:tmpl w:val="E91C8F58"/>
    <w:lvl w:ilvl="0" w:tplc="0419000F">
      <w:start w:val="1"/>
      <w:numFmt w:val="decimal"/>
      <w:lvlText w:val="%1."/>
      <w:lvlJc w:val="left"/>
      <w:pPr>
        <w:ind w:left="720" w:hanging="360"/>
      </w:p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EB44609"/>
    <w:multiLevelType w:val="multilevel"/>
    <w:tmpl w:val="1682EB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40011D56"/>
    <w:multiLevelType w:val="multilevel"/>
    <w:tmpl w:val="32460F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4E636B37"/>
    <w:multiLevelType w:val="multilevel"/>
    <w:tmpl w:val="C3148E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5AC870DB"/>
    <w:multiLevelType w:val="hybridMultilevel"/>
    <w:tmpl w:val="703415D6"/>
    <w:lvl w:ilvl="0" w:tplc="6E402A5C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1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CC95502"/>
    <w:multiLevelType w:val="hybridMultilevel"/>
    <w:tmpl w:val="9AA655DC"/>
    <w:lvl w:ilvl="0" w:tplc="FDA67BD2">
      <w:start w:val="21"/>
      <w:numFmt w:val="decimal"/>
      <w:lvlText w:val="%1."/>
      <w:lvlJc w:val="left"/>
      <w:pPr>
        <w:ind w:left="735" w:hanging="375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4"/>
  </w:num>
  <w:num w:numId="3">
    <w:abstractNumId w:val="3"/>
  </w:num>
  <w:num w:numId="4">
    <w:abstractNumId w:val="0"/>
  </w:num>
  <w:num w:numId="5">
    <w:abstractNumId w:val="5"/>
  </w:num>
  <w:num w:numId="6">
    <w:abstractNumId w:val="1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rUwMzIzNbW0MDM3NDdW0lEKTi0uzszPAykwqgUAq8CwkSwAAAA="/>
  </w:docVars>
  <w:rsids>
    <w:rsidRoot w:val="00D04297"/>
    <w:rsid w:val="000003E2"/>
    <w:rsid w:val="00001AFE"/>
    <w:rsid w:val="00002704"/>
    <w:rsid w:val="00003B96"/>
    <w:rsid w:val="000046DC"/>
    <w:rsid w:val="00005693"/>
    <w:rsid w:val="000071DD"/>
    <w:rsid w:val="000075DC"/>
    <w:rsid w:val="00013B15"/>
    <w:rsid w:val="000144DF"/>
    <w:rsid w:val="00015178"/>
    <w:rsid w:val="000159DD"/>
    <w:rsid w:val="00015ACA"/>
    <w:rsid w:val="00017030"/>
    <w:rsid w:val="00020169"/>
    <w:rsid w:val="00020BC0"/>
    <w:rsid w:val="00022302"/>
    <w:rsid w:val="00024341"/>
    <w:rsid w:val="000256BD"/>
    <w:rsid w:val="00025BF8"/>
    <w:rsid w:val="00027682"/>
    <w:rsid w:val="00027AB0"/>
    <w:rsid w:val="00027E46"/>
    <w:rsid w:val="00032BE5"/>
    <w:rsid w:val="00034298"/>
    <w:rsid w:val="00035B4E"/>
    <w:rsid w:val="0003609F"/>
    <w:rsid w:val="000360D8"/>
    <w:rsid w:val="00036107"/>
    <w:rsid w:val="00036322"/>
    <w:rsid w:val="00037629"/>
    <w:rsid w:val="000378C9"/>
    <w:rsid w:val="00037B9E"/>
    <w:rsid w:val="0004052C"/>
    <w:rsid w:val="0004095E"/>
    <w:rsid w:val="000467EE"/>
    <w:rsid w:val="00046C96"/>
    <w:rsid w:val="000477E2"/>
    <w:rsid w:val="00047E5B"/>
    <w:rsid w:val="00052984"/>
    <w:rsid w:val="00052C55"/>
    <w:rsid w:val="00052ECD"/>
    <w:rsid w:val="00052F63"/>
    <w:rsid w:val="000547AD"/>
    <w:rsid w:val="00055991"/>
    <w:rsid w:val="0005664C"/>
    <w:rsid w:val="000579C4"/>
    <w:rsid w:val="0006078C"/>
    <w:rsid w:val="00061020"/>
    <w:rsid w:val="00061525"/>
    <w:rsid w:val="000620EF"/>
    <w:rsid w:val="00062C7B"/>
    <w:rsid w:val="00062CE5"/>
    <w:rsid w:val="0006512F"/>
    <w:rsid w:val="00070868"/>
    <w:rsid w:val="00071015"/>
    <w:rsid w:val="000711B5"/>
    <w:rsid w:val="00071879"/>
    <w:rsid w:val="00072649"/>
    <w:rsid w:val="00072DE3"/>
    <w:rsid w:val="00073141"/>
    <w:rsid w:val="000731A1"/>
    <w:rsid w:val="000750A2"/>
    <w:rsid w:val="00075519"/>
    <w:rsid w:val="00075F16"/>
    <w:rsid w:val="00076A93"/>
    <w:rsid w:val="00080A07"/>
    <w:rsid w:val="0008230C"/>
    <w:rsid w:val="00084935"/>
    <w:rsid w:val="000855AE"/>
    <w:rsid w:val="0008657F"/>
    <w:rsid w:val="00087C5E"/>
    <w:rsid w:val="0009275A"/>
    <w:rsid w:val="000933BC"/>
    <w:rsid w:val="00094344"/>
    <w:rsid w:val="000954CD"/>
    <w:rsid w:val="000A14CA"/>
    <w:rsid w:val="000A22B3"/>
    <w:rsid w:val="000A260D"/>
    <w:rsid w:val="000A2D68"/>
    <w:rsid w:val="000A2DAB"/>
    <w:rsid w:val="000A5624"/>
    <w:rsid w:val="000A5B65"/>
    <w:rsid w:val="000A6211"/>
    <w:rsid w:val="000A7373"/>
    <w:rsid w:val="000A75E6"/>
    <w:rsid w:val="000B0004"/>
    <w:rsid w:val="000B02B9"/>
    <w:rsid w:val="000B1F4B"/>
    <w:rsid w:val="000B3EC4"/>
    <w:rsid w:val="000B415A"/>
    <w:rsid w:val="000B5375"/>
    <w:rsid w:val="000B5EF4"/>
    <w:rsid w:val="000B6494"/>
    <w:rsid w:val="000B70DC"/>
    <w:rsid w:val="000C029E"/>
    <w:rsid w:val="000C2A2C"/>
    <w:rsid w:val="000C2A82"/>
    <w:rsid w:val="000C313F"/>
    <w:rsid w:val="000C4C1E"/>
    <w:rsid w:val="000C58A1"/>
    <w:rsid w:val="000C5908"/>
    <w:rsid w:val="000C656C"/>
    <w:rsid w:val="000C721F"/>
    <w:rsid w:val="000D2C0C"/>
    <w:rsid w:val="000D38B4"/>
    <w:rsid w:val="000D60D6"/>
    <w:rsid w:val="000D7885"/>
    <w:rsid w:val="000E14AD"/>
    <w:rsid w:val="000E1B7E"/>
    <w:rsid w:val="000E283A"/>
    <w:rsid w:val="000E748E"/>
    <w:rsid w:val="000E7F0D"/>
    <w:rsid w:val="000F0230"/>
    <w:rsid w:val="000F22A4"/>
    <w:rsid w:val="000F3027"/>
    <w:rsid w:val="000F423C"/>
    <w:rsid w:val="000F7296"/>
    <w:rsid w:val="000F7498"/>
    <w:rsid w:val="001006A3"/>
    <w:rsid w:val="00100907"/>
    <w:rsid w:val="00100936"/>
    <w:rsid w:val="00102323"/>
    <w:rsid w:val="00103C68"/>
    <w:rsid w:val="00103DE5"/>
    <w:rsid w:val="00104997"/>
    <w:rsid w:val="00111834"/>
    <w:rsid w:val="00111910"/>
    <w:rsid w:val="00112671"/>
    <w:rsid w:val="001149FC"/>
    <w:rsid w:val="0011573A"/>
    <w:rsid w:val="00117373"/>
    <w:rsid w:val="00121F3A"/>
    <w:rsid w:val="00125BB2"/>
    <w:rsid w:val="00126119"/>
    <w:rsid w:val="001269D7"/>
    <w:rsid w:val="00126B07"/>
    <w:rsid w:val="00130542"/>
    <w:rsid w:val="00132576"/>
    <w:rsid w:val="00134F66"/>
    <w:rsid w:val="00135305"/>
    <w:rsid w:val="00140073"/>
    <w:rsid w:val="001401E3"/>
    <w:rsid w:val="00140286"/>
    <w:rsid w:val="0014224A"/>
    <w:rsid w:val="001432E0"/>
    <w:rsid w:val="00143B77"/>
    <w:rsid w:val="0014574B"/>
    <w:rsid w:val="00146298"/>
    <w:rsid w:val="00146B14"/>
    <w:rsid w:val="00150533"/>
    <w:rsid w:val="001514B2"/>
    <w:rsid w:val="001522DA"/>
    <w:rsid w:val="0015295F"/>
    <w:rsid w:val="00153426"/>
    <w:rsid w:val="0015345F"/>
    <w:rsid w:val="001637DF"/>
    <w:rsid w:val="001639FF"/>
    <w:rsid w:val="00164296"/>
    <w:rsid w:val="00166598"/>
    <w:rsid w:val="00167032"/>
    <w:rsid w:val="00167061"/>
    <w:rsid w:val="00167D85"/>
    <w:rsid w:val="00173258"/>
    <w:rsid w:val="001747FE"/>
    <w:rsid w:val="00175FC3"/>
    <w:rsid w:val="001807B3"/>
    <w:rsid w:val="00181660"/>
    <w:rsid w:val="00184AC2"/>
    <w:rsid w:val="00184B01"/>
    <w:rsid w:val="00184DC2"/>
    <w:rsid w:val="00185B7B"/>
    <w:rsid w:val="001865C0"/>
    <w:rsid w:val="00186AD4"/>
    <w:rsid w:val="00186E2C"/>
    <w:rsid w:val="00193174"/>
    <w:rsid w:val="001959E0"/>
    <w:rsid w:val="001A0B81"/>
    <w:rsid w:val="001A26E6"/>
    <w:rsid w:val="001A2A24"/>
    <w:rsid w:val="001A4116"/>
    <w:rsid w:val="001A4ADF"/>
    <w:rsid w:val="001A746D"/>
    <w:rsid w:val="001B0B17"/>
    <w:rsid w:val="001B341C"/>
    <w:rsid w:val="001B4C3A"/>
    <w:rsid w:val="001B57C2"/>
    <w:rsid w:val="001B7757"/>
    <w:rsid w:val="001C13CA"/>
    <w:rsid w:val="001C16C7"/>
    <w:rsid w:val="001C2AB5"/>
    <w:rsid w:val="001C6D4C"/>
    <w:rsid w:val="001D00CB"/>
    <w:rsid w:val="001D0CDC"/>
    <w:rsid w:val="001D1486"/>
    <w:rsid w:val="001D3257"/>
    <w:rsid w:val="001D40B4"/>
    <w:rsid w:val="001D52E7"/>
    <w:rsid w:val="001D5F01"/>
    <w:rsid w:val="001D62FD"/>
    <w:rsid w:val="001D7343"/>
    <w:rsid w:val="001E3736"/>
    <w:rsid w:val="001E4F73"/>
    <w:rsid w:val="001E55F6"/>
    <w:rsid w:val="001E5A00"/>
    <w:rsid w:val="001E74F8"/>
    <w:rsid w:val="001F2CC5"/>
    <w:rsid w:val="001F42FB"/>
    <w:rsid w:val="001F6A26"/>
    <w:rsid w:val="001F76F0"/>
    <w:rsid w:val="001F7D1B"/>
    <w:rsid w:val="00200833"/>
    <w:rsid w:val="00201FE3"/>
    <w:rsid w:val="00202534"/>
    <w:rsid w:val="00204F4C"/>
    <w:rsid w:val="00205C5B"/>
    <w:rsid w:val="002100EC"/>
    <w:rsid w:val="00210746"/>
    <w:rsid w:val="002107C5"/>
    <w:rsid w:val="00212AB1"/>
    <w:rsid w:val="002144CC"/>
    <w:rsid w:val="002162E3"/>
    <w:rsid w:val="00221646"/>
    <w:rsid w:val="0022202A"/>
    <w:rsid w:val="002231CC"/>
    <w:rsid w:val="002238A5"/>
    <w:rsid w:val="00227DC3"/>
    <w:rsid w:val="002330BD"/>
    <w:rsid w:val="002346DF"/>
    <w:rsid w:val="00234D4F"/>
    <w:rsid w:val="00235A5F"/>
    <w:rsid w:val="00236776"/>
    <w:rsid w:val="00241519"/>
    <w:rsid w:val="002415A6"/>
    <w:rsid w:val="002423A8"/>
    <w:rsid w:val="00243B1A"/>
    <w:rsid w:val="0024575E"/>
    <w:rsid w:val="00247F74"/>
    <w:rsid w:val="002501CE"/>
    <w:rsid w:val="002514D6"/>
    <w:rsid w:val="002519EF"/>
    <w:rsid w:val="00251C3F"/>
    <w:rsid w:val="00253D16"/>
    <w:rsid w:val="0025419A"/>
    <w:rsid w:val="00254470"/>
    <w:rsid w:val="00256537"/>
    <w:rsid w:val="00256557"/>
    <w:rsid w:val="00257022"/>
    <w:rsid w:val="00260BA2"/>
    <w:rsid w:val="00261E6D"/>
    <w:rsid w:val="00263E5A"/>
    <w:rsid w:val="00266077"/>
    <w:rsid w:val="00267043"/>
    <w:rsid w:val="00271093"/>
    <w:rsid w:val="00271915"/>
    <w:rsid w:val="00271FAE"/>
    <w:rsid w:val="002737FC"/>
    <w:rsid w:val="0027554D"/>
    <w:rsid w:val="00275A3C"/>
    <w:rsid w:val="002778F8"/>
    <w:rsid w:val="00280DEB"/>
    <w:rsid w:val="00281532"/>
    <w:rsid w:val="00282360"/>
    <w:rsid w:val="00284583"/>
    <w:rsid w:val="0028530E"/>
    <w:rsid w:val="00285B7D"/>
    <w:rsid w:val="00293393"/>
    <w:rsid w:val="002951B7"/>
    <w:rsid w:val="00295A01"/>
    <w:rsid w:val="00295D8C"/>
    <w:rsid w:val="00297F78"/>
    <w:rsid w:val="002A064B"/>
    <w:rsid w:val="002A0E75"/>
    <w:rsid w:val="002A1EE3"/>
    <w:rsid w:val="002A49D7"/>
    <w:rsid w:val="002A5B65"/>
    <w:rsid w:val="002B0C6E"/>
    <w:rsid w:val="002B1B06"/>
    <w:rsid w:val="002B34C8"/>
    <w:rsid w:val="002B3635"/>
    <w:rsid w:val="002B3DA5"/>
    <w:rsid w:val="002B4257"/>
    <w:rsid w:val="002B4E23"/>
    <w:rsid w:val="002B6F85"/>
    <w:rsid w:val="002C0A6D"/>
    <w:rsid w:val="002C0BC3"/>
    <w:rsid w:val="002C326F"/>
    <w:rsid w:val="002C3778"/>
    <w:rsid w:val="002D299F"/>
    <w:rsid w:val="002D31A9"/>
    <w:rsid w:val="002D58E7"/>
    <w:rsid w:val="002D5E8B"/>
    <w:rsid w:val="002D62D9"/>
    <w:rsid w:val="002D6F96"/>
    <w:rsid w:val="002E0041"/>
    <w:rsid w:val="002E0E93"/>
    <w:rsid w:val="002E1696"/>
    <w:rsid w:val="002F09BE"/>
    <w:rsid w:val="002F2B3A"/>
    <w:rsid w:val="002F3ADA"/>
    <w:rsid w:val="003005B0"/>
    <w:rsid w:val="00301A21"/>
    <w:rsid w:val="00304B3B"/>
    <w:rsid w:val="003100FB"/>
    <w:rsid w:val="00310A75"/>
    <w:rsid w:val="00313229"/>
    <w:rsid w:val="00314D02"/>
    <w:rsid w:val="0031509D"/>
    <w:rsid w:val="00315C04"/>
    <w:rsid w:val="0031638A"/>
    <w:rsid w:val="003169A7"/>
    <w:rsid w:val="00316C8D"/>
    <w:rsid w:val="00317059"/>
    <w:rsid w:val="00317DDD"/>
    <w:rsid w:val="0032188C"/>
    <w:rsid w:val="00322056"/>
    <w:rsid w:val="00323A0F"/>
    <w:rsid w:val="00323A32"/>
    <w:rsid w:val="00324608"/>
    <w:rsid w:val="00327774"/>
    <w:rsid w:val="003321FD"/>
    <w:rsid w:val="00332938"/>
    <w:rsid w:val="0033380B"/>
    <w:rsid w:val="0033400D"/>
    <w:rsid w:val="00335B44"/>
    <w:rsid w:val="00337DE4"/>
    <w:rsid w:val="003402F9"/>
    <w:rsid w:val="00342338"/>
    <w:rsid w:val="0034310C"/>
    <w:rsid w:val="00344AE2"/>
    <w:rsid w:val="00344F57"/>
    <w:rsid w:val="00347DB3"/>
    <w:rsid w:val="0035043E"/>
    <w:rsid w:val="0035170D"/>
    <w:rsid w:val="00352B4F"/>
    <w:rsid w:val="00354095"/>
    <w:rsid w:val="00354B19"/>
    <w:rsid w:val="003564F7"/>
    <w:rsid w:val="003623BB"/>
    <w:rsid w:val="00370076"/>
    <w:rsid w:val="00371F45"/>
    <w:rsid w:val="0037242B"/>
    <w:rsid w:val="0037300C"/>
    <w:rsid w:val="00375537"/>
    <w:rsid w:val="00375B2C"/>
    <w:rsid w:val="003764C2"/>
    <w:rsid w:val="003767B4"/>
    <w:rsid w:val="00377012"/>
    <w:rsid w:val="00381577"/>
    <w:rsid w:val="0038467E"/>
    <w:rsid w:val="0038497F"/>
    <w:rsid w:val="00385381"/>
    <w:rsid w:val="003901A8"/>
    <w:rsid w:val="003910CE"/>
    <w:rsid w:val="003916E1"/>
    <w:rsid w:val="00392517"/>
    <w:rsid w:val="0039391F"/>
    <w:rsid w:val="00395FDD"/>
    <w:rsid w:val="00396114"/>
    <w:rsid w:val="0039611B"/>
    <w:rsid w:val="00396D29"/>
    <w:rsid w:val="003A0081"/>
    <w:rsid w:val="003A3C9F"/>
    <w:rsid w:val="003A3E67"/>
    <w:rsid w:val="003A41DA"/>
    <w:rsid w:val="003A4AF2"/>
    <w:rsid w:val="003A51B4"/>
    <w:rsid w:val="003B0623"/>
    <w:rsid w:val="003B0A39"/>
    <w:rsid w:val="003B29B3"/>
    <w:rsid w:val="003B4908"/>
    <w:rsid w:val="003B4CA1"/>
    <w:rsid w:val="003B55CA"/>
    <w:rsid w:val="003B6552"/>
    <w:rsid w:val="003C11D7"/>
    <w:rsid w:val="003C18B1"/>
    <w:rsid w:val="003C2B46"/>
    <w:rsid w:val="003C2DC7"/>
    <w:rsid w:val="003C6288"/>
    <w:rsid w:val="003D4BC5"/>
    <w:rsid w:val="003E0611"/>
    <w:rsid w:val="003E074C"/>
    <w:rsid w:val="003E0F42"/>
    <w:rsid w:val="003E2D06"/>
    <w:rsid w:val="003E3E28"/>
    <w:rsid w:val="003E4163"/>
    <w:rsid w:val="003E4615"/>
    <w:rsid w:val="003E6FAC"/>
    <w:rsid w:val="003F0090"/>
    <w:rsid w:val="003F18BA"/>
    <w:rsid w:val="003F7472"/>
    <w:rsid w:val="0040046A"/>
    <w:rsid w:val="0040217F"/>
    <w:rsid w:val="00403D35"/>
    <w:rsid w:val="0040561E"/>
    <w:rsid w:val="00406212"/>
    <w:rsid w:val="00406F7A"/>
    <w:rsid w:val="00407783"/>
    <w:rsid w:val="00412488"/>
    <w:rsid w:val="0041411D"/>
    <w:rsid w:val="00415987"/>
    <w:rsid w:val="00415AF0"/>
    <w:rsid w:val="004225D4"/>
    <w:rsid w:val="00422DEE"/>
    <w:rsid w:val="0042361D"/>
    <w:rsid w:val="00423AC8"/>
    <w:rsid w:val="00424B4D"/>
    <w:rsid w:val="0042541A"/>
    <w:rsid w:val="0042585A"/>
    <w:rsid w:val="00425939"/>
    <w:rsid w:val="00426C8A"/>
    <w:rsid w:val="00431D6E"/>
    <w:rsid w:val="00431DC7"/>
    <w:rsid w:val="00432B74"/>
    <w:rsid w:val="00434FEA"/>
    <w:rsid w:val="004354C6"/>
    <w:rsid w:val="0043649D"/>
    <w:rsid w:val="00436BF0"/>
    <w:rsid w:val="004402DD"/>
    <w:rsid w:val="00442556"/>
    <w:rsid w:val="00442BC7"/>
    <w:rsid w:val="00443FC4"/>
    <w:rsid w:val="0044422A"/>
    <w:rsid w:val="00444570"/>
    <w:rsid w:val="004512E3"/>
    <w:rsid w:val="00452F08"/>
    <w:rsid w:val="00453CBE"/>
    <w:rsid w:val="00454AB9"/>
    <w:rsid w:val="0045710F"/>
    <w:rsid w:val="004573F8"/>
    <w:rsid w:val="0046364C"/>
    <w:rsid w:val="004637CD"/>
    <w:rsid w:val="00464F6D"/>
    <w:rsid w:val="00465787"/>
    <w:rsid w:val="00465E5F"/>
    <w:rsid w:val="00467309"/>
    <w:rsid w:val="00467468"/>
    <w:rsid w:val="00471816"/>
    <w:rsid w:val="00472A64"/>
    <w:rsid w:val="0047674B"/>
    <w:rsid w:val="00482BD4"/>
    <w:rsid w:val="004835F5"/>
    <w:rsid w:val="00486C0B"/>
    <w:rsid w:val="00487F72"/>
    <w:rsid w:val="00491709"/>
    <w:rsid w:val="00491B6F"/>
    <w:rsid w:val="00493DD3"/>
    <w:rsid w:val="004973E1"/>
    <w:rsid w:val="004A4177"/>
    <w:rsid w:val="004A46FB"/>
    <w:rsid w:val="004A4E0D"/>
    <w:rsid w:val="004B03B6"/>
    <w:rsid w:val="004B0E4B"/>
    <w:rsid w:val="004B5A71"/>
    <w:rsid w:val="004B6345"/>
    <w:rsid w:val="004C13C8"/>
    <w:rsid w:val="004C22E6"/>
    <w:rsid w:val="004C39AC"/>
    <w:rsid w:val="004C3B67"/>
    <w:rsid w:val="004C3FFA"/>
    <w:rsid w:val="004C447D"/>
    <w:rsid w:val="004C44A6"/>
    <w:rsid w:val="004C4727"/>
    <w:rsid w:val="004C51D0"/>
    <w:rsid w:val="004C5DF7"/>
    <w:rsid w:val="004C5EA5"/>
    <w:rsid w:val="004C7D44"/>
    <w:rsid w:val="004C7EF6"/>
    <w:rsid w:val="004D255E"/>
    <w:rsid w:val="004D2802"/>
    <w:rsid w:val="004D3F7D"/>
    <w:rsid w:val="004D59D9"/>
    <w:rsid w:val="004D6E7D"/>
    <w:rsid w:val="004E00C0"/>
    <w:rsid w:val="004E045F"/>
    <w:rsid w:val="004E23EE"/>
    <w:rsid w:val="004E3265"/>
    <w:rsid w:val="004E342A"/>
    <w:rsid w:val="004E523C"/>
    <w:rsid w:val="004E5E4C"/>
    <w:rsid w:val="004E625F"/>
    <w:rsid w:val="004F490A"/>
    <w:rsid w:val="004F4C40"/>
    <w:rsid w:val="004F6B61"/>
    <w:rsid w:val="004F7FFB"/>
    <w:rsid w:val="005074DF"/>
    <w:rsid w:val="0051008B"/>
    <w:rsid w:val="00512986"/>
    <w:rsid w:val="00513862"/>
    <w:rsid w:val="0051641D"/>
    <w:rsid w:val="00520652"/>
    <w:rsid w:val="00520B6C"/>
    <w:rsid w:val="00522C11"/>
    <w:rsid w:val="00526050"/>
    <w:rsid w:val="00526081"/>
    <w:rsid w:val="005270FC"/>
    <w:rsid w:val="00530168"/>
    <w:rsid w:val="00530961"/>
    <w:rsid w:val="00530E80"/>
    <w:rsid w:val="00531C87"/>
    <w:rsid w:val="0053269B"/>
    <w:rsid w:val="0053435C"/>
    <w:rsid w:val="00536CC1"/>
    <w:rsid w:val="005402AE"/>
    <w:rsid w:val="005419EA"/>
    <w:rsid w:val="0054344E"/>
    <w:rsid w:val="00543D1C"/>
    <w:rsid w:val="00545A1A"/>
    <w:rsid w:val="00551BB0"/>
    <w:rsid w:val="005536A8"/>
    <w:rsid w:val="005541E7"/>
    <w:rsid w:val="00555372"/>
    <w:rsid w:val="0055575F"/>
    <w:rsid w:val="0055715D"/>
    <w:rsid w:val="005573B9"/>
    <w:rsid w:val="005579B7"/>
    <w:rsid w:val="00560098"/>
    <w:rsid w:val="00561031"/>
    <w:rsid w:val="00562320"/>
    <w:rsid w:val="00562B90"/>
    <w:rsid w:val="00563FD8"/>
    <w:rsid w:val="005642FC"/>
    <w:rsid w:val="00565EE5"/>
    <w:rsid w:val="005663FD"/>
    <w:rsid w:val="00567734"/>
    <w:rsid w:val="00572CA9"/>
    <w:rsid w:val="005744D0"/>
    <w:rsid w:val="00574C3E"/>
    <w:rsid w:val="00574EBE"/>
    <w:rsid w:val="00576BF4"/>
    <w:rsid w:val="0058148C"/>
    <w:rsid w:val="00581D5C"/>
    <w:rsid w:val="00582C84"/>
    <w:rsid w:val="00582D54"/>
    <w:rsid w:val="005841B7"/>
    <w:rsid w:val="005851BB"/>
    <w:rsid w:val="0059320E"/>
    <w:rsid w:val="005948C5"/>
    <w:rsid w:val="0059624D"/>
    <w:rsid w:val="005976B6"/>
    <w:rsid w:val="00597C9B"/>
    <w:rsid w:val="005A1B13"/>
    <w:rsid w:val="005A29BF"/>
    <w:rsid w:val="005A2A9F"/>
    <w:rsid w:val="005A34C0"/>
    <w:rsid w:val="005A6DC3"/>
    <w:rsid w:val="005B2004"/>
    <w:rsid w:val="005B42D7"/>
    <w:rsid w:val="005B463B"/>
    <w:rsid w:val="005B47FA"/>
    <w:rsid w:val="005B50E1"/>
    <w:rsid w:val="005B5FDA"/>
    <w:rsid w:val="005B7827"/>
    <w:rsid w:val="005C0D1F"/>
    <w:rsid w:val="005C1168"/>
    <w:rsid w:val="005C2310"/>
    <w:rsid w:val="005C270F"/>
    <w:rsid w:val="005C382B"/>
    <w:rsid w:val="005C49FE"/>
    <w:rsid w:val="005C5FAF"/>
    <w:rsid w:val="005D3E10"/>
    <w:rsid w:val="005D3E4B"/>
    <w:rsid w:val="005D4C33"/>
    <w:rsid w:val="005D6F1A"/>
    <w:rsid w:val="005E120A"/>
    <w:rsid w:val="005E2052"/>
    <w:rsid w:val="005E3F09"/>
    <w:rsid w:val="005E6A7F"/>
    <w:rsid w:val="005E767C"/>
    <w:rsid w:val="005F0C85"/>
    <w:rsid w:val="005F26A5"/>
    <w:rsid w:val="005F3FF7"/>
    <w:rsid w:val="005F49DA"/>
    <w:rsid w:val="005F6E73"/>
    <w:rsid w:val="00602256"/>
    <w:rsid w:val="0060391A"/>
    <w:rsid w:val="00603C48"/>
    <w:rsid w:val="00606045"/>
    <w:rsid w:val="00607F95"/>
    <w:rsid w:val="006110CE"/>
    <w:rsid w:val="00611F9D"/>
    <w:rsid w:val="0061311A"/>
    <w:rsid w:val="00613A30"/>
    <w:rsid w:val="00616932"/>
    <w:rsid w:val="00616F00"/>
    <w:rsid w:val="00621821"/>
    <w:rsid w:val="006227DA"/>
    <w:rsid w:val="00622A8F"/>
    <w:rsid w:val="00622E02"/>
    <w:rsid w:val="006233C8"/>
    <w:rsid w:val="00631F66"/>
    <w:rsid w:val="006322B0"/>
    <w:rsid w:val="00633B37"/>
    <w:rsid w:val="00635CCF"/>
    <w:rsid w:val="00636096"/>
    <w:rsid w:val="0063631F"/>
    <w:rsid w:val="006367EC"/>
    <w:rsid w:val="00637445"/>
    <w:rsid w:val="00637AF3"/>
    <w:rsid w:val="00637F3F"/>
    <w:rsid w:val="00641B97"/>
    <w:rsid w:val="00642DD4"/>
    <w:rsid w:val="00644007"/>
    <w:rsid w:val="006448C4"/>
    <w:rsid w:val="00644FE3"/>
    <w:rsid w:val="0065125D"/>
    <w:rsid w:val="006514F1"/>
    <w:rsid w:val="0065278D"/>
    <w:rsid w:val="00652B4C"/>
    <w:rsid w:val="006574A7"/>
    <w:rsid w:val="0065774F"/>
    <w:rsid w:val="006610B6"/>
    <w:rsid w:val="006648CB"/>
    <w:rsid w:val="00666896"/>
    <w:rsid w:val="00667219"/>
    <w:rsid w:val="006706E5"/>
    <w:rsid w:val="00670954"/>
    <w:rsid w:val="00670E44"/>
    <w:rsid w:val="006715A3"/>
    <w:rsid w:val="006735B5"/>
    <w:rsid w:val="0067400C"/>
    <w:rsid w:val="0067457B"/>
    <w:rsid w:val="00677944"/>
    <w:rsid w:val="00682A08"/>
    <w:rsid w:val="0068527C"/>
    <w:rsid w:val="006868D9"/>
    <w:rsid w:val="00686F11"/>
    <w:rsid w:val="00690378"/>
    <w:rsid w:val="00691766"/>
    <w:rsid w:val="00693F30"/>
    <w:rsid w:val="00695042"/>
    <w:rsid w:val="00695DAE"/>
    <w:rsid w:val="00695DF7"/>
    <w:rsid w:val="0069611D"/>
    <w:rsid w:val="00697159"/>
    <w:rsid w:val="0069740D"/>
    <w:rsid w:val="006A0A93"/>
    <w:rsid w:val="006A3CDC"/>
    <w:rsid w:val="006A4C91"/>
    <w:rsid w:val="006A6425"/>
    <w:rsid w:val="006A69FA"/>
    <w:rsid w:val="006A78EE"/>
    <w:rsid w:val="006B1F58"/>
    <w:rsid w:val="006B1F95"/>
    <w:rsid w:val="006B3012"/>
    <w:rsid w:val="006B44CC"/>
    <w:rsid w:val="006B5B02"/>
    <w:rsid w:val="006B6009"/>
    <w:rsid w:val="006B6374"/>
    <w:rsid w:val="006C32D7"/>
    <w:rsid w:val="006C3A97"/>
    <w:rsid w:val="006C3BFD"/>
    <w:rsid w:val="006C55FC"/>
    <w:rsid w:val="006C5B59"/>
    <w:rsid w:val="006C5DC3"/>
    <w:rsid w:val="006C6F47"/>
    <w:rsid w:val="006C72B6"/>
    <w:rsid w:val="006D1557"/>
    <w:rsid w:val="006D2680"/>
    <w:rsid w:val="006D279A"/>
    <w:rsid w:val="006E07C6"/>
    <w:rsid w:val="006E2846"/>
    <w:rsid w:val="006E2894"/>
    <w:rsid w:val="006E2EA5"/>
    <w:rsid w:val="006E6424"/>
    <w:rsid w:val="006F03F2"/>
    <w:rsid w:val="006F1549"/>
    <w:rsid w:val="006F5B6E"/>
    <w:rsid w:val="007001E5"/>
    <w:rsid w:val="00703AB7"/>
    <w:rsid w:val="00706F7A"/>
    <w:rsid w:val="00712510"/>
    <w:rsid w:val="0071282A"/>
    <w:rsid w:val="00713ACE"/>
    <w:rsid w:val="00713B23"/>
    <w:rsid w:val="007159F9"/>
    <w:rsid w:val="007179C5"/>
    <w:rsid w:val="00720F3E"/>
    <w:rsid w:val="007217ED"/>
    <w:rsid w:val="00725F7F"/>
    <w:rsid w:val="007260BA"/>
    <w:rsid w:val="00726197"/>
    <w:rsid w:val="0072735B"/>
    <w:rsid w:val="00730DDE"/>
    <w:rsid w:val="0073208B"/>
    <w:rsid w:val="00732B28"/>
    <w:rsid w:val="0073381D"/>
    <w:rsid w:val="00734AF3"/>
    <w:rsid w:val="0073630B"/>
    <w:rsid w:val="00736855"/>
    <w:rsid w:val="00737526"/>
    <w:rsid w:val="007402CF"/>
    <w:rsid w:val="00741A11"/>
    <w:rsid w:val="00741A4A"/>
    <w:rsid w:val="007426C0"/>
    <w:rsid w:val="007454F2"/>
    <w:rsid w:val="007462B1"/>
    <w:rsid w:val="00747BE7"/>
    <w:rsid w:val="00751CE1"/>
    <w:rsid w:val="00752689"/>
    <w:rsid w:val="007526B0"/>
    <w:rsid w:val="00752872"/>
    <w:rsid w:val="0075386B"/>
    <w:rsid w:val="00755576"/>
    <w:rsid w:val="007562A8"/>
    <w:rsid w:val="00760F30"/>
    <w:rsid w:val="007638BD"/>
    <w:rsid w:val="00764A44"/>
    <w:rsid w:val="0076526B"/>
    <w:rsid w:val="00765326"/>
    <w:rsid w:val="007706A5"/>
    <w:rsid w:val="00770C6C"/>
    <w:rsid w:val="00771A38"/>
    <w:rsid w:val="00771FFC"/>
    <w:rsid w:val="007723F5"/>
    <w:rsid w:val="00772A70"/>
    <w:rsid w:val="00772ABA"/>
    <w:rsid w:val="00773B9F"/>
    <w:rsid w:val="00775D07"/>
    <w:rsid w:val="00777754"/>
    <w:rsid w:val="00777C11"/>
    <w:rsid w:val="007810A5"/>
    <w:rsid w:val="007838B7"/>
    <w:rsid w:val="00785CE4"/>
    <w:rsid w:val="00792360"/>
    <w:rsid w:val="007929FB"/>
    <w:rsid w:val="007940BA"/>
    <w:rsid w:val="0079643E"/>
    <w:rsid w:val="007A006B"/>
    <w:rsid w:val="007A136F"/>
    <w:rsid w:val="007A1BD1"/>
    <w:rsid w:val="007A2649"/>
    <w:rsid w:val="007A46FC"/>
    <w:rsid w:val="007A5082"/>
    <w:rsid w:val="007A6E36"/>
    <w:rsid w:val="007B113B"/>
    <w:rsid w:val="007B31F4"/>
    <w:rsid w:val="007B4812"/>
    <w:rsid w:val="007B5BD7"/>
    <w:rsid w:val="007B7FCC"/>
    <w:rsid w:val="007C1A90"/>
    <w:rsid w:val="007C20B8"/>
    <w:rsid w:val="007C4B83"/>
    <w:rsid w:val="007C7900"/>
    <w:rsid w:val="007D06CC"/>
    <w:rsid w:val="007D3768"/>
    <w:rsid w:val="007D749A"/>
    <w:rsid w:val="007E14BD"/>
    <w:rsid w:val="007E4483"/>
    <w:rsid w:val="007E467B"/>
    <w:rsid w:val="007E4DEC"/>
    <w:rsid w:val="007E6C10"/>
    <w:rsid w:val="007E733C"/>
    <w:rsid w:val="007E7CA7"/>
    <w:rsid w:val="007F529F"/>
    <w:rsid w:val="007F5EE2"/>
    <w:rsid w:val="007F6057"/>
    <w:rsid w:val="007F7EDE"/>
    <w:rsid w:val="00802AD0"/>
    <w:rsid w:val="00803B77"/>
    <w:rsid w:val="00804175"/>
    <w:rsid w:val="00810740"/>
    <w:rsid w:val="00811D72"/>
    <w:rsid w:val="00812D2F"/>
    <w:rsid w:val="008154BA"/>
    <w:rsid w:val="0081725D"/>
    <w:rsid w:val="00820067"/>
    <w:rsid w:val="008217C6"/>
    <w:rsid w:val="0082291A"/>
    <w:rsid w:val="0082421F"/>
    <w:rsid w:val="00824E23"/>
    <w:rsid w:val="00825195"/>
    <w:rsid w:val="0082578D"/>
    <w:rsid w:val="00825DD4"/>
    <w:rsid w:val="008278CD"/>
    <w:rsid w:val="00831C91"/>
    <w:rsid w:val="00833509"/>
    <w:rsid w:val="00833E3D"/>
    <w:rsid w:val="00834983"/>
    <w:rsid w:val="00834DF4"/>
    <w:rsid w:val="00835E6E"/>
    <w:rsid w:val="00836A1E"/>
    <w:rsid w:val="00836DCF"/>
    <w:rsid w:val="00844E9D"/>
    <w:rsid w:val="00844EF2"/>
    <w:rsid w:val="008456F2"/>
    <w:rsid w:val="00845EE0"/>
    <w:rsid w:val="00850306"/>
    <w:rsid w:val="00850BAE"/>
    <w:rsid w:val="00851FEC"/>
    <w:rsid w:val="00857D58"/>
    <w:rsid w:val="008655CC"/>
    <w:rsid w:val="00865809"/>
    <w:rsid w:val="00871CA6"/>
    <w:rsid w:val="0087314A"/>
    <w:rsid w:val="00874D14"/>
    <w:rsid w:val="00875783"/>
    <w:rsid w:val="00876207"/>
    <w:rsid w:val="00876549"/>
    <w:rsid w:val="00877167"/>
    <w:rsid w:val="00880231"/>
    <w:rsid w:val="008803A9"/>
    <w:rsid w:val="00881007"/>
    <w:rsid w:val="008823EC"/>
    <w:rsid w:val="00882699"/>
    <w:rsid w:val="008849FF"/>
    <w:rsid w:val="0088530A"/>
    <w:rsid w:val="0088607C"/>
    <w:rsid w:val="00886232"/>
    <w:rsid w:val="008870D5"/>
    <w:rsid w:val="00887291"/>
    <w:rsid w:val="008872CA"/>
    <w:rsid w:val="00887F44"/>
    <w:rsid w:val="00890035"/>
    <w:rsid w:val="00890523"/>
    <w:rsid w:val="00890F22"/>
    <w:rsid w:val="008956EC"/>
    <w:rsid w:val="00897375"/>
    <w:rsid w:val="008979B8"/>
    <w:rsid w:val="008A1EF5"/>
    <w:rsid w:val="008A207D"/>
    <w:rsid w:val="008A594E"/>
    <w:rsid w:val="008A73DE"/>
    <w:rsid w:val="008A75A6"/>
    <w:rsid w:val="008A7AFF"/>
    <w:rsid w:val="008B00C9"/>
    <w:rsid w:val="008B0BAA"/>
    <w:rsid w:val="008B2D5D"/>
    <w:rsid w:val="008B3400"/>
    <w:rsid w:val="008B4295"/>
    <w:rsid w:val="008B51EF"/>
    <w:rsid w:val="008B62E3"/>
    <w:rsid w:val="008B6626"/>
    <w:rsid w:val="008C0665"/>
    <w:rsid w:val="008C0A4C"/>
    <w:rsid w:val="008C2DB9"/>
    <w:rsid w:val="008C2EAA"/>
    <w:rsid w:val="008C2F9C"/>
    <w:rsid w:val="008C3099"/>
    <w:rsid w:val="008C46DB"/>
    <w:rsid w:val="008C5E9B"/>
    <w:rsid w:val="008C779E"/>
    <w:rsid w:val="008D0177"/>
    <w:rsid w:val="008D0E8A"/>
    <w:rsid w:val="008D3C31"/>
    <w:rsid w:val="008D4B63"/>
    <w:rsid w:val="008D5935"/>
    <w:rsid w:val="008D6346"/>
    <w:rsid w:val="008E2AB8"/>
    <w:rsid w:val="008E2D36"/>
    <w:rsid w:val="008E3C58"/>
    <w:rsid w:val="008E6022"/>
    <w:rsid w:val="008F2805"/>
    <w:rsid w:val="008F3C7E"/>
    <w:rsid w:val="00901110"/>
    <w:rsid w:val="009023DE"/>
    <w:rsid w:val="00902B04"/>
    <w:rsid w:val="00903833"/>
    <w:rsid w:val="00903EED"/>
    <w:rsid w:val="00904935"/>
    <w:rsid w:val="00905D4F"/>
    <w:rsid w:val="00905D5F"/>
    <w:rsid w:val="00906044"/>
    <w:rsid w:val="009173C1"/>
    <w:rsid w:val="00920024"/>
    <w:rsid w:val="00920048"/>
    <w:rsid w:val="00920935"/>
    <w:rsid w:val="00920AAA"/>
    <w:rsid w:val="00920B59"/>
    <w:rsid w:val="00920B91"/>
    <w:rsid w:val="0092115C"/>
    <w:rsid w:val="00922E1D"/>
    <w:rsid w:val="009241F9"/>
    <w:rsid w:val="0092517E"/>
    <w:rsid w:val="009268F8"/>
    <w:rsid w:val="009318F8"/>
    <w:rsid w:val="00932631"/>
    <w:rsid w:val="00934689"/>
    <w:rsid w:val="0093491A"/>
    <w:rsid w:val="0094095D"/>
    <w:rsid w:val="00941AE6"/>
    <w:rsid w:val="00944575"/>
    <w:rsid w:val="00951A69"/>
    <w:rsid w:val="00953490"/>
    <w:rsid w:val="00953CE2"/>
    <w:rsid w:val="009543D0"/>
    <w:rsid w:val="00955710"/>
    <w:rsid w:val="00960E14"/>
    <w:rsid w:val="009632C3"/>
    <w:rsid w:val="00964F99"/>
    <w:rsid w:val="0096528C"/>
    <w:rsid w:val="009669A0"/>
    <w:rsid w:val="00970CAD"/>
    <w:rsid w:val="009711EE"/>
    <w:rsid w:val="00971FD0"/>
    <w:rsid w:val="009727E0"/>
    <w:rsid w:val="00973966"/>
    <w:rsid w:val="00974D73"/>
    <w:rsid w:val="0097661C"/>
    <w:rsid w:val="00976F38"/>
    <w:rsid w:val="00980F09"/>
    <w:rsid w:val="00982506"/>
    <w:rsid w:val="009831A8"/>
    <w:rsid w:val="00983DF5"/>
    <w:rsid w:val="00986E25"/>
    <w:rsid w:val="009918CA"/>
    <w:rsid w:val="00991D52"/>
    <w:rsid w:val="00992048"/>
    <w:rsid w:val="00996CD3"/>
    <w:rsid w:val="00997955"/>
    <w:rsid w:val="00997AD1"/>
    <w:rsid w:val="009A1B7C"/>
    <w:rsid w:val="009A2670"/>
    <w:rsid w:val="009A474E"/>
    <w:rsid w:val="009A4B84"/>
    <w:rsid w:val="009B16F1"/>
    <w:rsid w:val="009B2847"/>
    <w:rsid w:val="009B3A76"/>
    <w:rsid w:val="009B4A6E"/>
    <w:rsid w:val="009B53D8"/>
    <w:rsid w:val="009B6AD3"/>
    <w:rsid w:val="009C17C8"/>
    <w:rsid w:val="009C3639"/>
    <w:rsid w:val="009C5BB8"/>
    <w:rsid w:val="009C70B2"/>
    <w:rsid w:val="009D0969"/>
    <w:rsid w:val="009D0C7B"/>
    <w:rsid w:val="009D0DA1"/>
    <w:rsid w:val="009D1529"/>
    <w:rsid w:val="009D19D5"/>
    <w:rsid w:val="009D298F"/>
    <w:rsid w:val="009D35F4"/>
    <w:rsid w:val="009D4E8D"/>
    <w:rsid w:val="009D51A9"/>
    <w:rsid w:val="009D5BF7"/>
    <w:rsid w:val="009D75FD"/>
    <w:rsid w:val="009D7A0F"/>
    <w:rsid w:val="009E38E7"/>
    <w:rsid w:val="009E3C7C"/>
    <w:rsid w:val="009E3E25"/>
    <w:rsid w:val="009E47E1"/>
    <w:rsid w:val="009E665E"/>
    <w:rsid w:val="009E7DDF"/>
    <w:rsid w:val="009E7F01"/>
    <w:rsid w:val="009F0420"/>
    <w:rsid w:val="009F0F9D"/>
    <w:rsid w:val="009F1175"/>
    <w:rsid w:val="009F12AD"/>
    <w:rsid w:val="009F3295"/>
    <w:rsid w:val="009F51C8"/>
    <w:rsid w:val="009F567A"/>
    <w:rsid w:val="009F5BA2"/>
    <w:rsid w:val="00A01D5C"/>
    <w:rsid w:val="00A03B96"/>
    <w:rsid w:val="00A05DFD"/>
    <w:rsid w:val="00A06B25"/>
    <w:rsid w:val="00A115DB"/>
    <w:rsid w:val="00A124E9"/>
    <w:rsid w:val="00A124EB"/>
    <w:rsid w:val="00A14A04"/>
    <w:rsid w:val="00A1648F"/>
    <w:rsid w:val="00A206CA"/>
    <w:rsid w:val="00A20FD2"/>
    <w:rsid w:val="00A23390"/>
    <w:rsid w:val="00A25DE0"/>
    <w:rsid w:val="00A265DA"/>
    <w:rsid w:val="00A30058"/>
    <w:rsid w:val="00A303F9"/>
    <w:rsid w:val="00A30C48"/>
    <w:rsid w:val="00A30DB8"/>
    <w:rsid w:val="00A32373"/>
    <w:rsid w:val="00A32CCA"/>
    <w:rsid w:val="00A32F69"/>
    <w:rsid w:val="00A33A27"/>
    <w:rsid w:val="00A35139"/>
    <w:rsid w:val="00A40DC0"/>
    <w:rsid w:val="00A451F6"/>
    <w:rsid w:val="00A46452"/>
    <w:rsid w:val="00A46BF8"/>
    <w:rsid w:val="00A47503"/>
    <w:rsid w:val="00A51D04"/>
    <w:rsid w:val="00A51F3A"/>
    <w:rsid w:val="00A5236D"/>
    <w:rsid w:val="00A536EA"/>
    <w:rsid w:val="00A54676"/>
    <w:rsid w:val="00A551F6"/>
    <w:rsid w:val="00A574FF"/>
    <w:rsid w:val="00A60F93"/>
    <w:rsid w:val="00A6171E"/>
    <w:rsid w:val="00A6744D"/>
    <w:rsid w:val="00A67D2E"/>
    <w:rsid w:val="00A70AA4"/>
    <w:rsid w:val="00A71340"/>
    <w:rsid w:val="00A71C59"/>
    <w:rsid w:val="00A764E0"/>
    <w:rsid w:val="00A76865"/>
    <w:rsid w:val="00A76D07"/>
    <w:rsid w:val="00A76E58"/>
    <w:rsid w:val="00A77F87"/>
    <w:rsid w:val="00A81AA3"/>
    <w:rsid w:val="00A91FBF"/>
    <w:rsid w:val="00A92F7D"/>
    <w:rsid w:val="00AA03BA"/>
    <w:rsid w:val="00AA18B4"/>
    <w:rsid w:val="00AA518B"/>
    <w:rsid w:val="00AA5265"/>
    <w:rsid w:val="00AA60A9"/>
    <w:rsid w:val="00AA6EB3"/>
    <w:rsid w:val="00AB0CE7"/>
    <w:rsid w:val="00AB176A"/>
    <w:rsid w:val="00AB302C"/>
    <w:rsid w:val="00AB7687"/>
    <w:rsid w:val="00AC4430"/>
    <w:rsid w:val="00AC4540"/>
    <w:rsid w:val="00AC5515"/>
    <w:rsid w:val="00AC559A"/>
    <w:rsid w:val="00AC5BD9"/>
    <w:rsid w:val="00AC64E6"/>
    <w:rsid w:val="00AC6A1B"/>
    <w:rsid w:val="00AC737E"/>
    <w:rsid w:val="00AD0718"/>
    <w:rsid w:val="00AD4471"/>
    <w:rsid w:val="00AD4511"/>
    <w:rsid w:val="00AD4EE9"/>
    <w:rsid w:val="00AD67AA"/>
    <w:rsid w:val="00AD7991"/>
    <w:rsid w:val="00AE1FEB"/>
    <w:rsid w:val="00AE4776"/>
    <w:rsid w:val="00AE482F"/>
    <w:rsid w:val="00AE54ED"/>
    <w:rsid w:val="00AE6504"/>
    <w:rsid w:val="00AE7413"/>
    <w:rsid w:val="00AF09B5"/>
    <w:rsid w:val="00AF0F46"/>
    <w:rsid w:val="00AF1030"/>
    <w:rsid w:val="00AF2997"/>
    <w:rsid w:val="00AF324D"/>
    <w:rsid w:val="00AF67F2"/>
    <w:rsid w:val="00AF724B"/>
    <w:rsid w:val="00B007A9"/>
    <w:rsid w:val="00B013FE"/>
    <w:rsid w:val="00B0151C"/>
    <w:rsid w:val="00B017EF"/>
    <w:rsid w:val="00B0235F"/>
    <w:rsid w:val="00B056F7"/>
    <w:rsid w:val="00B06F91"/>
    <w:rsid w:val="00B07E4A"/>
    <w:rsid w:val="00B1090A"/>
    <w:rsid w:val="00B11654"/>
    <w:rsid w:val="00B12280"/>
    <w:rsid w:val="00B15EB6"/>
    <w:rsid w:val="00B15F2D"/>
    <w:rsid w:val="00B1608C"/>
    <w:rsid w:val="00B20711"/>
    <w:rsid w:val="00B21729"/>
    <w:rsid w:val="00B2210B"/>
    <w:rsid w:val="00B22E5D"/>
    <w:rsid w:val="00B2460A"/>
    <w:rsid w:val="00B24A8E"/>
    <w:rsid w:val="00B24D0A"/>
    <w:rsid w:val="00B26588"/>
    <w:rsid w:val="00B2688B"/>
    <w:rsid w:val="00B324C8"/>
    <w:rsid w:val="00B36007"/>
    <w:rsid w:val="00B36669"/>
    <w:rsid w:val="00B40081"/>
    <w:rsid w:val="00B418BC"/>
    <w:rsid w:val="00B4349D"/>
    <w:rsid w:val="00B44B8A"/>
    <w:rsid w:val="00B4625D"/>
    <w:rsid w:val="00B46A51"/>
    <w:rsid w:val="00B47C8D"/>
    <w:rsid w:val="00B50B5A"/>
    <w:rsid w:val="00B53162"/>
    <w:rsid w:val="00B5754C"/>
    <w:rsid w:val="00B63BB8"/>
    <w:rsid w:val="00B64FD4"/>
    <w:rsid w:val="00B670D3"/>
    <w:rsid w:val="00B722FA"/>
    <w:rsid w:val="00B74690"/>
    <w:rsid w:val="00B74C34"/>
    <w:rsid w:val="00B7631B"/>
    <w:rsid w:val="00B76B89"/>
    <w:rsid w:val="00B77C4A"/>
    <w:rsid w:val="00B8088C"/>
    <w:rsid w:val="00B827C5"/>
    <w:rsid w:val="00B86828"/>
    <w:rsid w:val="00B87225"/>
    <w:rsid w:val="00B87670"/>
    <w:rsid w:val="00B90013"/>
    <w:rsid w:val="00B90EF1"/>
    <w:rsid w:val="00B920F2"/>
    <w:rsid w:val="00BA0844"/>
    <w:rsid w:val="00BA0D0C"/>
    <w:rsid w:val="00BA1A9D"/>
    <w:rsid w:val="00BA4506"/>
    <w:rsid w:val="00BA45F3"/>
    <w:rsid w:val="00BA6343"/>
    <w:rsid w:val="00BA6429"/>
    <w:rsid w:val="00BA73E4"/>
    <w:rsid w:val="00BB04A3"/>
    <w:rsid w:val="00BB0C5B"/>
    <w:rsid w:val="00BB11E2"/>
    <w:rsid w:val="00BB134C"/>
    <w:rsid w:val="00BB1C0A"/>
    <w:rsid w:val="00BB2181"/>
    <w:rsid w:val="00BB27C1"/>
    <w:rsid w:val="00BB33B0"/>
    <w:rsid w:val="00BB3BD3"/>
    <w:rsid w:val="00BB42BF"/>
    <w:rsid w:val="00BB5A10"/>
    <w:rsid w:val="00BB7A8A"/>
    <w:rsid w:val="00BC1B51"/>
    <w:rsid w:val="00BC3BD5"/>
    <w:rsid w:val="00BC47D8"/>
    <w:rsid w:val="00BC5025"/>
    <w:rsid w:val="00BC6685"/>
    <w:rsid w:val="00BC7452"/>
    <w:rsid w:val="00BD1F91"/>
    <w:rsid w:val="00BD22FE"/>
    <w:rsid w:val="00BD554C"/>
    <w:rsid w:val="00BD5C19"/>
    <w:rsid w:val="00BD6115"/>
    <w:rsid w:val="00BD6FB8"/>
    <w:rsid w:val="00BE0461"/>
    <w:rsid w:val="00BE0EAC"/>
    <w:rsid w:val="00BE1476"/>
    <w:rsid w:val="00BE3B39"/>
    <w:rsid w:val="00BE4AD2"/>
    <w:rsid w:val="00BF0EE0"/>
    <w:rsid w:val="00BF16FC"/>
    <w:rsid w:val="00BF2FC9"/>
    <w:rsid w:val="00BF4560"/>
    <w:rsid w:val="00BF4900"/>
    <w:rsid w:val="00BF74A2"/>
    <w:rsid w:val="00BF76E2"/>
    <w:rsid w:val="00C00E65"/>
    <w:rsid w:val="00C04032"/>
    <w:rsid w:val="00C04C64"/>
    <w:rsid w:val="00C054AB"/>
    <w:rsid w:val="00C06BC8"/>
    <w:rsid w:val="00C07CF5"/>
    <w:rsid w:val="00C10AC7"/>
    <w:rsid w:val="00C10D45"/>
    <w:rsid w:val="00C11E73"/>
    <w:rsid w:val="00C12218"/>
    <w:rsid w:val="00C1508F"/>
    <w:rsid w:val="00C158F4"/>
    <w:rsid w:val="00C17921"/>
    <w:rsid w:val="00C2215C"/>
    <w:rsid w:val="00C2524E"/>
    <w:rsid w:val="00C2562E"/>
    <w:rsid w:val="00C25BB6"/>
    <w:rsid w:val="00C26395"/>
    <w:rsid w:val="00C326F3"/>
    <w:rsid w:val="00C33B07"/>
    <w:rsid w:val="00C367AC"/>
    <w:rsid w:val="00C36BB3"/>
    <w:rsid w:val="00C37E57"/>
    <w:rsid w:val="00C40B5A"/>
    <w:rsid w:val="00C40F42"/>
    <w:rsid w:val="00C47F32"/>
    <w:rsid w:val="00C51259"/>
    <w:rsid w:val="00C53D46"/>
    <w:rsid w:val="00C53E78"/>
    <w:rsid w:val="00C54928"/>
    <w:rsid w:val="00C56606"/>
    <w:rsid w:val="00C57D6E"/>
    <w:rsid w:val="00C60B4B"/>
    <w:rsid w:val="00C61C1A"/>
    <w:rsid w:val="00C62F75"/>
    <w:rsid w:val="00C655BD"/>
    <w:rsid w:val="00C66F11"/>
    <w:rsid w:val="00C71D85"/>
    <w:rsid w:val="00C72C2D"/>
    <w:rsid w:val="00C72C68"/>
    <w:rsid w:val="00C755B2"/>
    <w:rsid w:val="00C75F1C"/>
    <w:rsid w:val="00C760AD"/>
    <w:rsid w:val="00C76925"/>
    <w:rsid w:val="00C772FA"/>
    <w:rsid w:val="00C77F2D"/>
    <w:rsid w:val="00C80A9B"/>
    <w:rsid w:val="00C8247C"/>
    <w:rsid w:val="00C82AD1"/>
    <w:rsid w:val="00C83078"/>
    <w:rsid w:val="00C84959"/>
    <w:rsid w:val="00C858A3"/>
    <w:rsid w:val="00C85D94"/>
    <w:rsid w:val="00C86D48"/>
    <w:rsid w:val="00C87D11"/>
    <w:rsid w:val="00C908AE"/>
    <w:rsid w:val="00C91E66"/>
    <w:rsid w:val="00C92A61"/>
    <w:rsid w:val="00C93411"/>
    <w:rsid w:val="00C93E3E"/>
    <w:rsid w:val="00C96956"/>
    <w:rsid w:val="00CA0F05"/>
    <w:rsid w:val="00CA1435"/>
    <w:rsid w:val="00CA3B86"/>
    <w:rsid w:val="00CA3CD7"/>
    <w:rsid w:val="00CA4303"/>
    <w:rsid w:val="00CA592A"/>
    <w:rsid w:val="00CB029D"/>
    <w:rsid w:val="00CB1B7E"/>
    <w:rsid w:val="00CB39B5"/>
    <w:rsid w:val="00CB590E"/>
    <w:rsid w:val="00CB5D03"/>
    <w:rsid w:val="00CB636A"/>
    <w:rsid w:val="00CC17D3"/>
    <w:rsid w:val="00CC19D6"/>
    <w:rsid w:val="00CC267A"/>
    <w:rsid w:val="00CC34C9"/>
    <w:rsid w:val="00CC5070"/>
    <w:rsid w:val="00CC5305"/>
    <w:rsid w:val="00CD0C8F"/>
    <w:rsid w:val="00CD14D6"/>
    <w:rsid w:val="00CD2D78"/>
    <w:rsid w:val="00CD387A"/>
    <w:rsid w:val="00CD63EF"/>
    <w:rsid w:val="00CE0B45"/>
    <w:rsid w:val="00CE1C01"/>
    <w:rsid w:val="00CE3314"/>
    <w:rsid w:val="00CE3BCD"/>
    <w:rsid w:val="00CE569A"/>
    <w:rsid w:val="00CE6339"/>
    <w:rsid w:val="00CE748B"/>
    <w:rsid w:val="00CE7BC2"/>
    <w:rsid w:val="00CF0C43"/>
    <w:rsid w:val="00CF4C93"/>
    <w:rsid w:val="00CF5847"/>
    <w:rsid w:val="00CF5ABE"/>
    <w:rsid w:val="00CF67AF"/>
    <w:rsid w:val="00CF7CB7"/>
    <w:rsid w:val="00D02474"/>
    <w:rsid w:val="00D04297"/>
    <w:rsid w:val="00D045EA"/>
    <w:rsid w:val="00D04BBD"/>
    <w:rsid w:val="00D0660A"/>
    <w:rsid w:val="00D06C50"/>
    <w:rsid w:val="00D10E1C"/>
    <w:rsid w:val="00D11531"/>
    <w:rsid w:val="00D14B5A"/>
    <w:rsid w:val="00D174D8"/>
    <w:rsid w:val="00D20C7C"/>
    <w:rsid w:val="00D2216D"/>
    <w:rsid w:val="00D24365"/>
    <w:rsid w:val="00D2447E"/>
    <w:rsid w:val="00D2609D"/>
    <w:rsid w:val="00D26D5B"/>
    <w:rsid w:val="00D27BC3"/>
    <w:rsid w:val="00D302FF"/>
    <w:rsid w:val="00D30701"/>
    <w:rsid w:val="00D3181A"/>
    <w:rsid w:val="00D31BC9"/>
    <w:rsid w:val="00D330BF"/>
    <w:rsid w:val="00D34BD7"/>
    <w:rsid w:val="00D3673D"/>
    <w:rsid w:val="00D413B9"/>
    <w:rsid w:val="00D43570"/>
    <w:rsid w:val="00D43B64"/>
    <w:rsid w:val="00D43EC3"/>
    <w:rsid w:val="00D45ECF"/>
    <w:rsid w:val="00D47D3C"/>
    <w:rsid w:val="00D50BBC"/>
    <w:rsid w:val="00D52428"/>
    <w:rsid w:val="00D52C58"/>
    <w:rsid w:val="00D53543"/>
    <w:rsid w:val="00D56302"/>
    <w:rsid w:val="00D60345"/>
    <w:rsid w:val="00D60AB2"/>
    <w:rsid w:val="00D64466"/>
    <w:rsid w:val="00D65A41"/>
    <w:rsid w:val="00D66A13"/>
    <w:rsid w:val="00D70B6A"/>
    <w:rsid w:val="00D70DEE"/>
    <w:rsid w:val="00D73331"/>
    <w:rsid w:val="00D736DB"/>
    <w:rsid w:val="00D82910"/>
    <w:rsid w:val="00D84E15"/>
    <w:rsid w:val="00D8506B"/>
    <w:rsid w:val="00D90CD9"/>
    <w:rsid w:val="00D91609"/>
    <w:rsid w:val="00D916AB"/>
    <w:rsid w:val="00D924CC"/>
    <w:rsid w:val="00D93858"/>
    <w:rsid w:val="00D93A6A"/>
    <w:rsid w:val="00DA0C67"/>
    <w:rsid w:val="00DA1EC4"/>
    <w:rsid w:val="00DA202E"/>
    <w:rsid w:val="00DA2F6C"/>
    <w:rsid w:val="00DA6A67"/>
    <w:rsid w:val="00DA741A"/>
    <w:rsid w:val="00DA7653"/>
    <w:rsid w:val="00DB2C63"/>
    <w:rsid w:val="00DB3BBF"/>
    <w:rsid w:val="00DB7BBE"/>
    <w:rsid w:val="00DC05EC"/>
    <w:rsid w:val="00DC420A"/>
    <w:rsid w:val="00DC4250"/>
    <w:rsid w:val="00DC4FC5"/>
    <w:rsid w:val="00DC5D20"/>
    <w:rsid w:val="00DC61D1"/>
    <w:rsid w:val="00DC62F0"/>
    <w:rsid w:val="00DD0CA8"/>
    <w:rsid w:val="00DD1144"/>
    <w:rsid w:val="00DD3642"/>
    <w:rsid w:val="00DD38A8"/>
    <w:rsid w:val="00DD3999"/>
    <w:rsid w:val="00DD3C9F"/>
    <w:rsid w:val="00DD4728"/>
    <w:rsid w:val="00DE2009"/>
    <w:rsid w:val="00DE3F41"/>
    <w:rsid w:val="00DE5289"/>
    <w:rsid w:val="00DE5A04"/>
    <w:rsid w:val="00DF64EF"/>
    <w:rsid w:val="00DF6C21"/>
    <w:rsid w:val="00DF7023"/>
    <w:rsid w:val="00DF7334"/>
    <w:rsid w:val="00E00BBE"/>
    <w:rsid w:val="00E00DAD"/>
    <w:rsid w:val="00E00E6C"/>
    <w:rsid w:val="00E01092"/>
    <w:rsid w:val="00E015D9"/>
    <w:rsid w:val="00E023D6"/>
    <w:rsid w:val="00E03CF0"/>
    <w:rsid w:val="00E043F8"/>
    <w:rsid w:val="00E049BD"/>
    <w:rsid w:val="00E06B19"/>
    <w:rsid w:val="00E1074A"/>
    <w:rsid w:val="00E10EE9"/>
    <w:rsid w:val="00E110A4"/>
    <w:rsid w:val="00E123EA"/>
    <w:rsid w:val="00E1280E"/>
    <w:rsid w:val="00E1345B"/>
    <w:rsid w:val="00E1452C"/>
    <w:rsid w:val="00E165C3"/>
    <w:rsid w:val="00E16BC9"/>
    <w:rsid w:val="00E16CE4"/>
    <w:rsid w:val="00E16D5A"/>
    <w:rsid w:val="00E1795E"/>
    <w:rsid w:val="00E2100D"/>
    <w:rsid w:val="00E21184"/>
    <w:rsid w:val="00E230F4"/>
    <w:rsid w:val="00E25E8B"/>
    <w:rsid w:val="00E27D08"/>
    <w:rsid w:val="00E30AD9"/>
    <w:rsid w:val="00E35FFA"/>
    <w:rsid w:val="00E370AC"/>
    <w:rsid w:val="00E37281"/>
    <w:rsid w:val="00E41C8F"/>
    <w:rsid w:val="00E43276"/>
    <w:rsid w:val="00E43495"/>
    <w:rsid w:val="00E53561"/>
    <w:rsid w:val="00E53886"/>
    <w:rsid w:val="00E55B7A"/>
    <w:rsid w:val="00E56EF6"/>
    <w:rsid w:val="00E573B2"/>
    <w:rsid w:val="00E575E1"/>
    <w:rsid w:val="00E60659"/>
    <w:rsid w:val="00E65F03"/>
    <w:rsid w:val="00E66FDC"/>
    <w:rsid w:val="00E67D9F"/>
    <w:rsid w:val="00E67DF0"/>
    <w:rsid w:val="00E70C37"/>
    <w:rsid w:val="00E70CC7"/>
    <w:rsid w:val="00E723CA"/>
    <w:rsid w:val="00E73B83"/>
    <w:rsid w:val="00E74B13"/>
    <w:rsid w:val="00E75930"/>
    <w:rsid w:val="00E773AA"/>
    <w:rsid w:val="00E81729"/>
    <w:rsid w:val="00E81DF2"/>
    <w:rsid w:val="00E82C03"/>
    <w:rsid w:val="00E839A8"/>
    <w:rsid w:val="00E84083"/>
    <w:rsid w:val="00E8513D"/>
    <w:rsid w:val="00E859B1"/>
    <w:rsid w:val="00E87EAF"/>
    <w:rsid w:val="00E930CC"/>
    <w:rsid w:val="00E933F6"/>
    <w:rsid w:val="00E93CFE"/>
    <w:rsid w:val="00E9432D"/>
    <w:rsid w:val="00E95550"/>
    <w:rsid w:val="00E97BB8"/>
    <w:rsid w:val="00EA02BF"/>
    <w:rsid w:val="00EA04BE"/>
    <w:rsid w:val="00EA0B82"/>
    <w:rsid w:val="00EA2D70"/>
    <w:rsid w:val="00EA6438"/>
    <w:rsid w:val="00EA752F"/>
    <w:rsid w:val="00EA7DA6"/>
    <w:rsid w:val="00EB483B"/>
    <w:rsid w:val="00EB5389"/>
    <w:rsid w:val="00EC2C83"/>
    <w:rsid w:val="00EC3958"/>
    <w:rsid w:val="00EC4379"/>
    <w:rsid w:val="00EC57FB"/>
    <w:rsid w:val="00EC6306"/>
    <w:rsid w:val="00EC6C30"/>
    <w:rsid w:val="00ED03AC"/>
    <w:rsid w:val="00ED0D99"/>
    <w:rsid w:val="00ED20B5"/>
    <w:rsid w:val="00ED246F"/>
    <w:rsid w:val="00ED56CB"/>
    <w:rsid w:val="00EE34C1"/>
    <w:rsid w:val="00EE4766"/>
    <w:rsid w:val="00EE51A5"/>
    <w:rsid w:val="00EE6BC8"/>
    <w:rsid w:val="00EF1E27"/>
    <w:rsid w:val="00EF2C11"/>
    <w:rsid w:val="00EF2F03"/>
    <w:rsid w:val="00EF3307"/>
    <w:rsid w:val="00EF3D7A"/>
    <w:rsid w:val="00EF5770"/>
    <w:rsid w:val="00EF5E68"/>
    <w:rsid w:val="00F00152"/>
    <w:rsid w:val="00F01699"/>
    <w:rsid w:val="00F01B8F"/>
    <w:rsid w:val="00F03E1A"/>
    <w:rsid w:val="00F042A8"/>
    <w:rsid w:val="00F05AE4"/>
    <w:rsid w:val="00F0745D"/>
    <w:rsid w:val="00F13B50"/>
    <w:rsid w:val="00F153B1"/>
    <w:rsid w:val="00F155E4"/>
    <w:rsid w:val="00F15CE7"/>
    <w:rsid w:val="00F16569"/>
    <w:rsid w:val="00F172F5"/>
    <w:rsid w:val="00F20394"/>
    <w:rsid w:val="00F21E11"/>
    <w:rsid w:val="00F22CBD"/>
    <w:rsid w:val="00F23BE7"/>
    <w:rsid w:val="00F23C2B"/>
    <w:rsid w:val="00F268C2"/>
    <w:rsid w:val="00F3557D"/>
    <w:rsid w:val="00F35D42"/>
    <w:rsid w:val="00F456C1"/>
    <w:rsid w:val="00F4585A"/>
    <w:rsid w:val="00F462EA"/>
    <w:rsid w:val="00F47EC4"/>
    <w:rsid w:val="00F5004B"/>
    <w:rsid w:val="00F533BC"/>
    <w:rsid w:val="00F5635C"/>
    <w:rsid w:val="00F56789"/>
    <w:rsid w:val="00F57C21"/>
    <w:rsid w:val="00F6064A"/>
    <w:rsid w:val="00F6075F"/>
    <w:rsid w:val="00F628C8"/>
    <w:rsid w:val="00F62AFA"/>
    <w:rsid w:val="00F62C0E"/>
    <w:rsid w:val="00F65E6F"/>
    <w:rsid w:val="00F67BC6"/>
    <w:rsid w:val="00F67D21"/>
    <w:rsid w:val="00F707D1"/>
    <w:rsid w:val="00F70A77"/>
    <w:rsid w:val="00F722C1"/>
    <w:rsid w:val="00F7596F"/>
    <w:rsid w:val="00F76839"/>
    <w:rsid w:val="00F80848"/>
    <w:rsid w:val="00F8619E"/>
    <w:rsid w:val="00F8650C"/>
    <w:rsid w:val="00F9001F"/>
    <w:rsid w:val="00F92A59"/>
    <w:rsid w:val="00F941EA"/>
    <w:rsid w:val="00F9463B"/>
    <w:rsid w:val="00F964EB"/>
    <w:rsid w:val="00F96FD8"/>
    <w:rsid w:val="00FA0445"/>
    <w:rsid w:val="00FA052E"/>
    <w:rsid w:val="00FA0DC9"/>
    <w:rsid w:val="00FA15FC"/>
    <w:rsid w:val="00FA5D1C"/>
    <w:rsid w:val="00FA7D28"/>
    <w:rsid w:val="00FB0F44"/>
    <w:rsid w:val="00FB15D0"/>
    <w:rsid w:val="00FB187C"/>
    <w:rsid w:val="00FB36B6"/>
    <w:rsid w:val="00FB37B6"/>
    <w:rsid w:val="00FB3FF9"/>
    <w:rsid w:val="00FB4E13"/>
    <w:rsid w:val="00FB57C7"/>
    <w:rsid w:val="00FB6087"/>
    <w:rsid w:val="00FB7A18"/>
    <w:rsid w:val="00FC0231"/>
    <w:rsid w:val="00FC02C8"/>
    <w:rsid w:val="00FC1D9C"/>
    <w:rsid w:val="00FC26FC"/>
    <w:rsid w:val="00FC6C18"/>
    <w:rsid w:val="00FD113C"/>
    <w:rsid w:val="00FD1713"/>
    <w:rsid w:val="00FD7643"/>
    <w:rsid w:val="00FE0E17"/>
    <w:rsid w:val="00FE0E22"/>
    <w:rsid w:val="00FE130B"/>
    <w:rsid w:val="00FE3DC9"/>
    <w:rsid w:val="00FE42EE"/>
    <w:rsid w:val="00FE4984"/>
    <w:rsid w:val="00FE4BBA"/>
    <w:rsid w:val="00FE7A6C"/>
    <w:rsid w:val="00FF5F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52DCE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uiPriority="9" w:qFormat="1"/>
    <w:lsdException w:name="heading 4" w:semiHidden="0" w:uiPriority="9" w:unhideWhenUsed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2FC9"/>
    <w:pPr>
      <w:spacing w:after="200" w:line="276" w:lineRule="auto"/>
    </w:pPr>
    <w:rPr>
      <w:sz w:val="22"/>
      <w:szCs w:val="22"/>
      <w:lang w:val="ru-RU"/>
    </w:rPr>
  </w:style>
  <w:style w:type="paragraph" w:styleId="Heading1">
    <w:name w:val="heading 1"/>
    <w:basedOn w:val="Normal"/>
    <w:next w:val="Normal"/>
    <w:link w:val="Heading1Char"/>
    <w:uiPriority w:val="9"/>
    <w:qFormat/>
    <w:rsid w:val="00BF2FC9"/>
    <w:pPr>
      <w:keepNext/>
      <w:keepLines/>
      <w:spacing w:before="480" w:after="0"/>
      <w:outlineLvl w:val="0"/>
    </w:pPr>
    <w:rPr>
      <w:rFonts w:ascii="Cambria" w:eastAsia="Times New Roman" w:hAnsi="Cambria"/>
      <w:b/>
      <w:bCs/>
      <w:color w:val="365F91"/>
      <w:sz w:val="28"/>
      <w:szCs w:val="28"/>
      <w:lang w:val="x-none" w:eastAsia="x-none"/>
    </w:rPr>
  </w:style>
  <w:style w:type="paragraph" w:styleId="Heading2">
    <w:name w:val="heading 2"/>
    <w:basedOn w:val="Normal"/>
    <w:next w:val="Normal"/>
    <w:link w:val="Heading2Char"/>
    <w:uiPriority w:val="9"/>
    <w:qFormat/>
    <w:rsid w:val="00BF2FC9"/>
    <w:pPr>
      <w:keepNext/>
      <w:keepLines/>
      <w:spacing w:before="200" w:after="0"/>
      <w:outlineLvl w:val="1"/>
    </w:pPr>
    <w:rPr>
      <w:rFonts w:ascii="Cambria" w:eastAsia="Times New Roman" w:hAnsi="Cambria"/>
      <w:b/>
      <w:bCs/>
      <w:color w:val="4F81BD"/>
      <w:sz w:val="26"/>
      <w:szCs w:val="26"/>
      <w:lang w:val="x-none" w:eastAsia="x-none"/>
    </w:rPr>
  </w:style>
  <w:style w:type="paragraph" w:styleId="Heading4">
    <w:name w:val="heading 4"/>
    <w:basedOn w:val="Normal"/>
    <w:link w:val="Heading4Char"/>
    <w:uiPriority w:val="9"/>
    <w:qFormat/>
    <w:rsid w:val="00BF2FC9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/>
      <w:b/>
      <w:bCs/>
      <w:sz w:val="24"/>
      <w:szCs w:val="24"/>
      <w:lang w:val="x-none" w:eastAsia="ru-R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BF2FC9"/>
    <w:rPr>
      <w:rFonts w:ascii="Cambria" w:eastAsia="Times New Roman" w:hAnsi="Cambria" w:cs="Times New Roman"/>
      <w:b/>
      <w:bCs/>
      <w:color w:val="365F91"/>
      <w:sz w:val="28"/>
      <w:szCs w:val="28"/>
    </w:rPr>
  </w:style>
  <w:style w:type="character" w:customStyle="1" w:styleId="Heading2Char">
    <w:name w:val="Heading 2 Char"/>
    <w:link w:val="Heading2"/>
    <w:uiPriority w:val="9"/>
    <w:rsid w:val="00BF2FC9"/>
    <w:rPr>
      <w:rFonts w:ascii="Cambria" w:eastAsia="Times New Roman" w:hAnsi="Cambria" w:cs="Times New Roman"/>
      <w:b/>
      <w:bCs/>
      <w:color w:val="4F81BD"/>
      <w:sz w:val="26"/>
      <w:szCs w:val="26"/>
    </w:rPr>
  </w:style>
  <w:style w:type="character" w:customStyle="1" w:styleId="Heading4Char">
    <w:name w:val="Heading 4 Char"/>
    <w:link w:val="Heading4"/>
    <w:uiPriority w:val="9"/>
    <w:rsid w:val="00BF2FC9"/>
    <w:rPr>
      <w:rFonts w:ascii="Times New Roman" w:eastAsia="Times New Roman" w:hAnsi="Times New Roman" w:cs="Times New Roman"/>
      <w:b/>
      <w:bCs/>
      <w:sz w:val="24"/>
      <w:szCs w:val="24"/>
      <w:lang w:eastAsia="ru-RU"/>
    </w:rPr>
  </w:style>
  <w:style w:type="table" w:styleId="TableGrid">
    <w:name w:val="Table Grid"/>
    <w:basedOn w:val="TableNormal"/>
    <w:uiPriority w:val="59"/>
    <w:rsid w:val="00BF2FC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uiPriority w:val="99"/>
    <w:unhideWhenUsed/>
    <w:rsid w:val="00BF2FC9"/>
    <w:rPr>
      <w:color w:val="0000FF"/>
      <w:u w:val="single"/>
    </w:rPr>
  </w:style>
  <w:style w:type="character" w:customStyle="1" w:styleId="note">
    <w:name w:val="note"/>
    <w:basedOn w:val="DefaultParagraphFont"/>
    <w:rsid w:val="00BF2FC9"/>
  </w:style>
  <w:style w:type="character" w:customStyle="1" w:styleId="apple-converted-space">
    <w:name w:val="apple-converted-space"/>
    <w:basedOn w:val="DefaultParagraphFont"/>
    <w:rsid w:val="00BF2FC9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F2FC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/>
      <w:sz w:val="20"/>
      <w:szCs w:val="20"/>
      <w:lang w:val="x-none" w:eastAsia="ru-RU"/>
    </w:rPr>
  </w:style>
  <w:style w:type="character" w:customStyle="1" w:styleId="HTMLPreformattedChar">
    <w:name w:val="HTML Preformatted Char"/>
    <w:link w:val="HTMLPreformatted"/>
    <w:uiPriority w:val="99"/>
    <w:semiHidden/>
    <w:rsid w:val="00BF2FC9"/>
    <w:rPr>
      <w:rFonts w:ascii="Courier New" w:eastAsia="Times New Roman" w:hAnsi="Courier New" w:cs="Courier New"/>
      <w:sz w:val="20"/>
      <w:szCs w:val="20"/>
      <w:lang w:eastAsia="ru-RU"/>
    </w:rPr>
  </w:style>
  <w:style w:type="paragraph" w:styleId="Header">
    <w:name w:val="header"/>
    <w:basedOn w:val="Normal"/>
    <w:link w:val="HeaderChar"/>
    <w:uiPriority w:val="99"/>
    <w:unhideWhenUsed/>
    <w:rsid w:val="00CA4303"/>
    <w:pPr>
      <w:tabs>
        <w:tab w:val="center" w:pos="4677"/>
        <w:tab w:val="right" w:pos="9355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A4303"/>
  </w:style>
  <w:style w:type="paragraph" w:styleId="Footer">
    <w:name w:val="footer"/>
    <w:basedOn w:val="Normal"/>
    <w:link w:val="FooterChar"/>
    <w:uiPriority w:val="99"/>
    <w:unhideWhenUsed/>
    <w:rsid w:val="00CA4303"/>
    <w:pPr>
      <w:tabs>
        <w:tab w:val="center" w:pos="4677"/>
        <w:tab w:val="right" w:pos="9355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A4303"/>
  </w:style>
  <w:style w:type="paragraph" w:styleId="BalloonText">
    <w:name w:val="Balloon Text"/>
    <w:basedOn w:val="Normal"/>
    <w:link w:val="BalloonTextChar"/>
    <w:uiPriority w:val="99"/>
    <w:semiHidden/>
    <w:unhideWhenUsed/>
    <w:rsid w:val="004B03B6"/>
    <w:pPr>
      <w:spacing w:after="0" w:line="240" w:lineRule="auto"/>
    </w:pPr>
    <w:rPr>
      <w:rFonts w:ascii="Tahoma" w:hAnsi="Tahoma"/>
      <w:sz w:val="16"/>
      <w:szCs w:val="16"/>
      <w:lang w:val="x-none" w:eastAsia="x-none"/>
    </w:rPr>
  </w:style>
  <w:style w:type="character" w:customStyle="1" w:styleId="BalloonTextChar">
    <w:name w:val="Balloon Text Char"/>
    <w:link w:val="BalloonText"/>
    <w:uiPriority w:val="99"/>
    <w:semiHidden/>
    <w:rsid w:val="004B03B6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9F567A"/>
    <w:pPr>
      <w:ind w:left="720"/>
      <w:contextualSpacing/>
    </w:pPr>
  </w:style>
  <w:style w:type="character" w:styleId="CommentReference">
    <w:name w:val="annotation reference"/>
    <w:uiPriority w:val="99"/>
    <w:semiHidden/>
    <w:unhideWhenUsed/>
    <w:rsid w:val="00D14B5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14B5A"/>
    <w:rPr>
      <w:sz w:val="20"/>
      <w:szCs w:val="20"/>
      <w:lang w:val="x-none"/>
    </w:rPr>
  </w:style>
  <w:style w:type="character" w:customStyle="1" w:styleId="CommentTextChar">
    <w:name w:val="Comment Text Char"/>
    <w:link w:val="CommentText"/>
    <w:uiPriority w:val="99"/>
    <w:semiHidden/>
    <w:rsid w:val="00D14B5A"/>
    <w:rPr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4B5A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D14B5A"/>
    <w:rPr>
      <w:b/>
      <w:bCs/>
      <w:lang w:eastAsia="en-US"/>
    </w:rPr>
  </w:style>
  <w:style w:type="character" w:styleId="Emphasis">
    <w:name w:val="Emphasis"/>
    <w:uiPriority w:val="20"/>
    <w:qFormat/>
    <w:rsid w:val="00616F00"/>
    <w:rPr>
      <w:i/>
      <w:iCs/>
    </w:rPr>
  </w:style>
  <w:style w:type="character" w:styleId="FollowedHyperlink">
    <w:name w:val="FollowedHyperlink"/>
    <w:uiPriority w:val="99"/>
    <w:semiHidden/>
    <w:unhideWhenUsed/>
    <w:rsid w:val="00A33A27"/>
    <w:rPr>
      <w:color w:val="800080"/>
      <w:u w:val="single"/>
    </w:rPr>
  </w:style>
  <w:style w:type="character" w:customStyle="1" w:styleId="author">
    <w:name w:val="author"/>
    <w:rsid w:val="0082578D"/>
  </w:style>
  <w:style w:type="character" w:customStyle="1" w:styleId="articletitle">
    <w:name w:val="articletitle"/>
    <w:rsid w:val="0082578D"/>
  </w:style>
  <w:style w:type="character" w:customStyle="1" w:styleId="pubyear">
    <w:name w:val="pubyear"/>
    <w:rsid w:val="0082578D"/>
  </w:style>
  <w:style w:type="character" w:customStyle="1" w:styleId="vol">
    <w:name w:val="vol"/>
    <w:rsid w:val="0082578D"/>
  </w:style>
  <w:style w:type="character" w:customStyle="1" w:styleId="pagefirst">
    <w:name w:val="pagefirst"/>
    <w:rsid w:val="0082578D"/>
  </w:style>
  <w:style w:type="character" w:customStyle="1" w:styleId="pagelast">
    <w:name w:val="pagelast"/>
    <w:rsid w:val="0082578D"/>
  </w:style>
  <w:style w:type="paragraph" w:styleId="Revision">
    <w:name w:val="Revision"/>
    <w:hidden/>
    <w:uiPriority w:val="99"/>
    <w:semiHidden/>
    <w:rsid w:val="008D3C31"/>
    <w:rPr>
      <w:sz w:val="22"/>
      <w:szCs w:val="22"/>
      <w:lang w:val="ru-R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uiPriority="9" w:qFormat="1"/>
    <w:lsdException w:name="heading 4" w:semiHidden="0" w:uiPriority="9" w:unhideWhenUsed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2FC9"/>
    <w:pPr>
      <w:spacing w:after="200" w:line="276" w:lineRule="auto"/>
    </w:pPr>
    <w:rPr>
      <w:sz w:val="22"/>
      <w:szCs w:val="22"/>
      <w:lang w:val="ru-RU"/>
    </w:rPr>
  </w:style>
  <w:style w:type="paragraph" w:styleId="Heading1">
    <w:name w:val="heading 1"/>
    <w:basedOn w:val="Normal"/>
    <w:next w:val="Normal"/>
    <w:link w:val="Heading1Char"/>
    <w:uiPriority w:val="9"/>
    <w:qFormat/>
    <w:rsid w:val="00BF2FC9"/>
    <w:pPr>
      <w:keepNext/>
      <w:keepLines/>
      <w:spacing w:before="480" w:after="0"/>
      <w:outlineLvl w:val="0"/>
    </w:pPr>
    <w:rPr>
      <w:rFonts w:ascii="Cambria" w:eastAsia="Times New Roman" w:hAnsi="Cambria"/>
      <w:b/>
      <w:bCs/>
      <w:color w:val="365F91"/>
      <w:sz w:val="28"/>
      <w:szCs w:val="28"/>
      <w:lang w:val="x-none" w:eastAsia="x-none"/>
    </w:rPr>
  </w:style>
  <w:style w:type="paragraph" w:styleId="Heading2">
    <w:name w:val="heading 2"/>
    <w:basedOn w:val="Normal"/>
    <w:next w:val="Normal"/>
    <w:link w:val="Heading2Char"/>
    <w:uiPriority w:val="9"/>
    <w:qFormat/>
    <w:rsid w:val="00BF2FC9"/>
    <w:pPr>
      <w:keepNext/>
      <w:keepLines/>
      <w:spacing w:before="200" w:after="0"/>
      <w:outlineLvl w:val="1"/>
    </w:pPr>
    <w:rPr>
      <w:rFonts w:ascii="Cambria" w:eastAsia="Times New Roman" w:hAnsi="Cambria"/>
      <w:b/>
      <w:bCs/>
      <w:color w:val="4F81BD"/>
      <w:sz w:val="26"/>
      <w:szCs w:val="26"/>
      <w:lang w:val="x-none" w:eastAsia="x-none"/>
    </w:rPr>
  </w:style>
  <w:style w:type="paragraph" w:styleId="Heading4">
    <w:name w:val="heading 4"/>
    <w:basedOn w:val="Normal"/>
    <w:link w:val="Heading4Char"/>
    <w:uiPriority w:val="9"/>
    <w:qFormat/>
    <w:rsid w:val="00BF2FC9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/>
      <w:b/>
      <w:bCs/>
      <w:sz w:val="24"/>
      <w:szCs w:val="24"/>
      <w:lang w:val="x-none" w:eastAsia="ru-R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BF2FC9"/>
    <w:rPr>
      <w:rFonts w:ascii="Cambria" w:eastAsia="Times New Roman" w:hAnsi="Cambria" w:cs="Times New Roman"/>
      <w:b/>
      <w:bCs/>
      <w:color w:val="365F91"/>
      <w:sz w:val="28"/>
      <w:szCs w:val="28"/>
    </w:rPr>
  </w:style>
  <w:style w:type="character" w:customStyle="1" w:styleId="Heading2Char">
    <w:name w:val="Heading 2 Char"/>
    <w:link w:val="Heading2"/>
    <w:uiPriority w:val="9"/>
    <w:rsid w:val="00BF2FC9"/>
    <w:rPr>
      <w:rFonts w:ascii="Cambria" w:eastAsia="Times New Roman" w:hAnsi="Cambria" w:cs="Times New Roman"/>
      <w:b/>
      <w:bCs/>
      <w:color w:val="4F81BD"/>
      <w:sz w:val="26"/>
      <w:szCs w:val="26"/>
    </w:rPr>
  </w:style>
  <w:style w:type="character" w:customStyle="1" w:styleId="Heading4Char">
    <w:name w:val="Heading 4 Char"/>
    <w:link w:val="Heading4"/>
    <w:uiPriority w:val="9"/>
    <w:rsid w:val="00BF2FC9"/>
    <w:rPr>
      <w:rFonts w:ascii="Times New Roman" w:eastAsia="Times New Roman" w:hAnsi="Times New Roman" w:cs="Times New Roman"/>
      <w:b/>
      <w:bCs/>
      <w:sz w:val="24"/>
      <w:szCs w:val="24"/>
      <w:lang w:eastAsia="ru-RU"/>
    </w:rPr>
  </w:style>
  <w:style w:type="table" w:styleId="TableGrid">
    <w:name w:val="Table Grid"/>
    <w:basedOn w:val="TableNormal"/>
    <w:uiPriority w:val="59"/>
    <w:rsid w:val="00BF2FC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uiPriority w:val="99"/>
    <w:unhideWhenUsed/>
    <w:rsid w:val="00BF2FC9"/>
    <w:rPr>
      <w:color w:val="0000FF"/>
      <w:u w:val="single"/>
    </w:rPr>
  </w:style>
  <w:style w:type="character" w:customStyle="1" w:styleId="note">
    <w:name w:val="note"/>
    <w:basedOn w:val="DefaultParagraphFont"/>
    <w:rsid w:val="00BF2FC9"/>
  </w:style>
  <w:style w:type="character" w:customStyle="1" w:styleId="apple-converted-space">
    <w:name w:val="apple-converted-space"/>
    <w:basedOn w:val="DefaultParagraphFont"/>
    <w:rsid w:val="00BF2FC9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F2FC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/>
      <w:sz w:val="20"/>
      <w:szCs w:val="20"/>
      <w:lang w:val="x-none" w:eastAsia="ru-RU"/>
    </w:rPr>
  </w:style>
  <w:style w:type="character" w:customStyle="1" w:styleId="HTMLPreformattedChar">
    <w:name w:val="HTML Preformatted Char"/>
    <w:link w:val="HTMLPreformatted"/>
    <w:uiPriority w:val="99"/>
    <w:semiHidden/>
    <w:rsid w:val="00BF2FC9"/>
    <w:rPr>
      <w:rFonts w:ascii="Courier New" w:eastAsia="Times New Roman" w:hAnsi="Courier New" w:cs="Courier New"/>
      <w:sz w:val="20"/>
      <w:szCs w:val="20"/>
      <w:lang w:eastAsia="ru-RU"/>
    </w:rPr>
  </w:style>
  <w:style w:type="paragraph" w:styleId="Header">
    <w:name w:val="header"/>
    <w:basedOn w:val="Normal"/>
    <w:link w:val="HeaderChar"/>
    <w:uiPriority w:val="99"/>
    <w:unhideWhenUsed/>
    <w:rsid w:val="00CA4303"/>
    <w:pPr>
      <w:tabs>
        <w:tab w:val="center" w:pos="4677"/>
        <w:tab w:val="right" w:pos="9355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A4303"/>
  </w:style>
  <w:style w:type="paragraph" w:styleId="Footer">
    <w:name w:val="footer"/>
    <w:basedOn w:val="Normal"/>
    <w:link w:val="FooterChar"/>
    <w:uiPriority w:val="99"/>
    <w:unhideWhenUsed/>
    <w:rsid w:val="00CA4303"/>
    <w:pPr>
      <w:tabs>
        <w:tab w:val="center" w:pos="4677"/>
        <w:tab w:val="right" w:pos="9355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A4303"/>
  </w:style>
  <w:style w:type="paragraph" w:styleId="BalloonText">
    <w:name w:val="Balloon Text"/>
    <w:basedOn w:val="Normal"/>
    <w:link w:val="BalloonTextChar"/>
    <w:uiPriority w:val="99"/>
    <w:semiHidden/>
    <w:unhideWhenUsed/>
    <w:rsid w:val="004B03B6"/>
    <w:pPr>
      <w:spacing w:after="0" w:line="240" w:lineRule="auto"/>
    </w:pPr>
    <w:rPr>
      <w:rFonts w:ascii="Tahoma" w:hAnsi="Tahoma"/>
      <w:sz w:val="16"/>
      <w:szCs w:val="16"/>
      <w:lang w:val="x-none" w:eastAsia="x-none"/>
    </w:rPr>
  </w:style>
  <w:style w:type="character" w:customStyle="1" w:styleId="BalloonTextChar">
    <w:name w:val="Balloon Text Char"/>
    <w:link w:val="BalloonText"/>
    <w:uiPriority w:val="99"/>
    <w:semiHidden/>
    <w:rsid w:val="004B03B6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9F567A"/>
    <w:pPr>
      <w:ind w:left="720"/>
      <w:contextualSpacing/>
    </w:pPr>
  </w:style>
  <w:style w:type="character" w:styleId="CommentReference">
    <w:name w:val="annotation reference"/>
    <w:uiPriority w:val="99"/>
    <w:semiHidden/>
    <w:unhideWhenUsed/>
    <w:rsid w:val="00D14B5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14B5A"/>
    <w:rPr>
      <w:sz w:val="20"/>
      <w:szCs w:val="20"/>
      <w:lang w:val="x-none"/>
    </w:rPr>
  </w:style>
  <w:style w:type="character" w:customStyle="1" w:styleId="CommentTextChar">
    <w:name w:val="Comment Text Char"/>
    <w:link w:val="CommentText"/>
    <w:uiPriority w:val="99"/>
    <w:semiHidden/>
    <w:rsid w:val="00D14B5A"/>
    <w:rPr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4B5A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D14B5A"/>
    <w:rPr>
      <w:b/>
      <w:bCs/>
      <w:lang w:eastAsia="en-US"/>
    </w:rPr>
  </w:style>
  <w:style w:type="character" w:styleId="Emphasis">
    <w:name w:val="Emphasis"/>
    <w:uiPriority w:val="20"/>
    <w:qFormat/>
    <w:rsid w:val="00616F00"/>
    <w:rPr>
      <w:i/>
      <w:iCs/>
    </w:rPr>
  </w:style>
  <w:style w:type="character" w:styleId="FollowedHyperlink">
    <w:name w:val="FollowedHyperlink"/>
    <w:uiPriority w:val="99"/>
    <w:semiHidden/>
    <w:unhideWhenUsed/>
    <w:rsid w:val="00A33A27"/>
    <w:rPr>
      <w:color w:val="800080"/>
      <w:u w:val="single"/>
    </w:rPr>
  </w:style>
  <w:style w:type="character" w:customStyle="1" w:styleId="author">
    <w:name w:val="author"/>
    <w:rsid w:val="0082578D"/>
  </w:style>
  <w:style w:type="character" w:customStyle="1" w:styleId="articletitle">
    <w:name w:val="articletitle"/>
    <w:rsid w:val="0082578D"/>
  </w:style>
  <w:style w:type="character" w:customStyle="1" w:styleId="pubyear">
    <w:name w:val="pubyear"/>
    <w:rsid w:val="0082578D"/>
  </w:style>
  <w:style w:type="character" w:customStyle="1" w:styleId="vol">
    <w:name w:val="vol"/>
    <w:rsid w:val="0082578D"/>
  </w:style>
  <w:style w:type="character" w:customStyle="1" w:styleId="pagefirst">
    <w:name w:val="pagefirst"/>
    <w:rsid w:val="0082578D"/>
  </w:style>
  <w:style w:type="character" w:customStyle="1" w:styleId="pagelast">
    <w:name w:val="pagelast"/>
    <w:rsid w:val="0082578D"/>
  </w:style>
  <w:style w:type="paragraph" w:styleId="Revision">
    <w:name w:val="Revision"/>
    <w:hidden/>
    <w:uiPriority w:val="99"/>
    <w:semiHidden/>
    <w:rsid w:val="008D3C31"/>
    <w:rPr>
      <w:sz w:val="22"/>
      <w:szCs w:val="22"/>
      <w:lang w:val="ru-R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32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60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47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409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884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99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99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433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71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7316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7019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6218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76470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55183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0703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42549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4166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628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972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883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09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90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4762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799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925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1760853">
          <w:marLeft w:val="0"/>
          <w:marRight w:val="0"/>
          <w:marTop w:val="9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1990945">
              <w:marLeft w:val="0"/>
              <w:marRight w:val="0"/>
              <w:marTop w:val="0"/>
              <w:marBottom w:val="42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3937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80696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59299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887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1420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4989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314289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97518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6840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6747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8555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790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312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386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193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30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5147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9953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2070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9646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647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097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725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587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386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988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014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179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95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2566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9359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335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69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241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533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346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9982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1236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8918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8970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4900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58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176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898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966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824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94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537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478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65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070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016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89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7619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7482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491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4209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905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303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15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762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611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115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438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09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008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759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178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748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112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763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662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55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24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132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684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97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110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733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44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C70BD85E-C5D3-483C-876A-DA8C79CA0F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97</TotalTime>
  <Pages>1</Pages>
  <Words>342</Words>
  <Characters>1955</Characters>
  <Application>Microsoft Office Word</Application>
  <DocSecurity>0</DocSecurity>
  <Lines>16</Lines>
  <Paragraphs>4</Paragraphs>
  <ScaleCrop>false</ScaleCrop>
  <HeadingPairs>
    <vt:vector size="4" baseType="variant">
      <vt:variant>
        <vt:lpstr>Название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22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cp:lastModifiedBy>E744616</cp:lastModifiedBy>
  <cp:revision>423</cp:revision>
  <cp:lastPrinted>2017-05-03T12:13:00Z</cp:lastPrinted>
  <dcterms:created xsi:type="dcterms:W3CDTF">2021-01-05T08:43:00Z</dcterms:created>
  <dcterms:modified xsi:type="dcterms:W3CDTF">2024-01-18T08:41:00Z</dcterms:modified>
</cp:coreProperties>
</file>